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0F8" w:rsidRPr="00C43EFF" w:rsidRDefault="006850F8">
      <w:pPr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l materi</w:t>
      </w:r>
      <w:bookmarkStart w:id="0" w:name="_GoBack"/>
      <w:bookmarkEnd w:id="0"/>
      <w:r w:rsidRPr="00C43EFF">
        <w:rPr>
          <w:rFonts w:ascii="Times New Roman" w:hAnsi="Times New Roman" w:cs="Times New Roman"/>
          <w:b/>
          <w:sz w:val="24"/>
          <w:szCs w:val="24"/>
        </w:rPr>
        <w:t xml:space="preserve">al for </w:t>
      </w:r>
      <w:r w:rsidR="00CF6BE6" w:rsidRPr="00C43E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2AEC" w:rsidRPr="00C43E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850F8" w:rsidRPr="00C43EFF" w:rsidRDefault="006850F8">
      <w:pPr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>Ioannidou E, Aune D, Theodosopoulos I, Heath AK. Blood lipids and the risk of aortic aneurysm: results from the UK Biobank study and a systematic review and m</w:t>
      </w:r>
      <w:r w:rsidR="00C25FF9" w:rsidRPr="00C43EFF">
        <w:rPr>
          <w:rFonts w:ascii="Times New Roman" w:hAnsi="Times New Roman" w:cs="Times New Roman"/>
          <w:sz w:val="24"/>
          <w:szCs w:val="24"/>
        </w:rPr>
        <w:t>eta-analysis of cohort studies.</w:t>
      </w:r>
      <w:r w:rsidR="00DD30CE" w:rsidRPr="00C43EFF">
        <w:rPr>
          <w:rFonts w:ascii="Times New Roman" w:hAnsi="Times New Roman" w:cs="Times New Roman"/>
          <w:sz w:val="24"/>
          <w:szCs w:val="24"/>
        </w:rPr>
        <w:t xml:space="preserve">   </w:t>
      </w:r>
      <w:r w:rsidR="00047101" w:rsidRPr="00C43E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6850F8" w:rsidRPr="00C43EFF" w:rsidRDefault="006850F8">
      <w:pPr>
        <w:rPr>
          <w:rFonts w:ascii="Times New Roman" w:hAnsi="Times New Roman" w:cs="Times New Roman"/>
          <w:b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Characteristics of participants in the UK Biobank study by quintiles of LDL cholesterol concentrations  </w:t>
      </w:r>
    </w:p>
    <w:tbl>
      <w:tblPr>
        <w:tblW w:w="1160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594"/>
        <w:gridCol w:w="2100"/>
        <w:gridCol w:w="1398"/>
        <w:gridCol w:w="14"/>
        <w:gridCol w:w="1403"/>
        <w:gridCol w:w="14"/>
        <w:gridCol w:w="1589"/>
        <w:gridCol w:w="1646"/>
        <w:gridCol w:w="1430"/>
      </w:tblGrid>
      <w:tr w:rsidR="00C43EFF" w:rsidRPr="00C43EFF" w:rsidTr="00CE0403">
        <w:trPr>
          <w:trHeight w:val="420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4" w:type="dxa"/>
            <w:gridSpan w:val="7"/>
          </w:tcPr>
          <w:p w:rsidR="00990153" w:rsidRPr="00C43EFF" w:rsidRDefault="00990153" w:rsidP="00CE0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LDL cholesterol, mmol/L (median)</w:t>
            </w:r>
          </w:p>
        </w:tc>
      </w:tr>
      <w:tr w:rsidR="00C43EFF" w:rsidRPr="00C43EFF" w:rsidTr="00CE0403">
        <w:trPr>
          <w:trHeight w:val="167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1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2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3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4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5</w:t>
            </w:r>
          </w:p>
        </w:tc>
      </w:tr>
      <w:tr w:rsidR="00C43EFF" w:rsidRPr="00C43EFF" w:rsidTr="00CE0403">
        <w:trPr>
          <w:trHeight w:val="251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.558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135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567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020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713</w:t>
            </w:r>
          </w:p>
        </w:tc>
      </w:tr>
      <w:tr w:rsidR="00C43EFF" w:rsidRPr="00C43EFF" w:rsidTr="00CE0403">
        <w:trPr>
          <w:trHeight w:val="270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articipants (n)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6,000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5,927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5,979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5,907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5,797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Age, years (median)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43EFF" w:rsidRPr="00C43EFF" w:rsidTr="00CE0403">
        <w:trPr>
          <w:trHeight w:val="71"/>
        </w:trPr>
        <w:tc>
          <w:tcPr>
            <w:tcW w:w="1417" w:type="dxa"/>
            <w:vMerge w:val="restart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C43EFF" w:rsidRPr="00C43EFF" w:rsidTr="00CE0403">
        <w:trPr>
          <w:trHeight w:val="109"/>
        </w:trPr>
        <w:tc>
          <w:tcPr>
            <w:tcW w:w="1417" w:type="dxa"/>
            <w:vMerge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Women  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</w:tr>
      <w:tr w:rsidR="00C43EFF" w:rsidRPr="00C43EFF" w:rsidTr="00CE0403">
        <w:trPr>
          <w:trHeight w:val="225"/>
        </w:trPr>
        <w:tc>
          <w:tcPr>
            <w:tcW w:w="1417" w:type="dxa"/>
            <w:vMerge w:val="restart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thnicity (%)</w:t>
            </w: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C43EFF" w:rsidRPr="00C43EFF" w:rsidTr="00CE0403">
        <w:trPr>
          <w:trHeight w:val="103"/>
        </w:trPr>
        <w:tc>
          <w:tcPr>
            <w:tcW w:w="1417" w:type="dxa"/>
            <w:vMerge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C43EFF" w:rsidRPr="00C43EFF" w:rsidTr="00CE0403">
        <w:trPr>
          <w:trHeight w:val="151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Townsend Deprivation Index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ducation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moking status (%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BMI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hysical activity, frequency/week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eight, cm, men/women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5.5/163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5.5/162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Use of lipid-lowering medications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</w:tbl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Characteristics of participants in the UK Biobank study by quintiles of non-HDL cholesterol concentrations  </w:t>
      </w:r>
    </w:p>
    <w:tbl>
      <w:tblPr>
        <w:tblW w:w="1160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594"/>
        <w:gridCol w:w="2100"/>
        <w:gridCol w:w="1398"/>
        <w:gridCol w:w="14"/>
        <w:gridCol w:w="1403"/>
        <w:gridCol w:w="14"/>
        <w:gridCol w:w="1589"/>
        <w:gridCol w:w="1646"/>
        <w:gridCol w:w="1430"/>
      </w:tblGrid>
      <w:tr w:rsidR="00C43EFF" w:rsidRPr="00C43EFF" w:rsidTr="00CE0403">
        <w:trPr>
          <w:trHeight w:val="420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4" w:type="dxa"/>
            <w:gridSpan w:val="7"/>
          </w:tcPr>
          <w:p w:rsidR="00990153" w:rsidRPr="00C43EFF" w:rsidRDefault="00990153" w:rsidP="00CE0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on-HDL cholesterol, mmol/L (median)</w:t>
            </w:r>
          </w:p>
        </w:tc>
      </w:tr>
      <w:tr w:rsidR="00C43EFF" w:rsidRPr="00C43EFF" w:rsidTr="00CE0403">
        <w:trPr>
          <w:trHeight w:val="167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1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2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3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4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5</w:t>
            </w:r>
          </w:p>
        </w:tc>
      </w:tr>
      <w:tr w:rsidR="00C43EFF" w:rsidRPr="00C43EFF" w:rsidTr="00CE0403">
        <w:trPr>
          <w:trHeight w:val="251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002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702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237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804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678</w:t>
            </w:r>
          </w:p>
        </w:tc>
      </w:tr>
      <w:tr w:rsidR="00C43EFF" w:rsidRPr="00C43EFF" w:rsidTr="00CE0403">
        <w:trPr>
          <w:trHeight w:val="270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articipants (n)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8,712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8,763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8,581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8,615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8,741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Age, years (median)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C43EFF" w:rsidRPr="00C43EFF" w:rsidTr="00CE0403">
        <w:trPr>
          <w:trHeight w:val="71"/>
        </w:trPr>
        <w:tc>
          <w:tcPr>
            <w:tcW w:w="1417" w:type="dxa"/>
            <w:vMerge w:val="restart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</w:tr>
      <w:tr w:rsidR="00C43EFF" w:rsidRPr="00C43EFF" w:rsidTr="00CE0403">
        <w:trPr>
          <w:trHeight w:val="109"/>
        </w:trPr>
        <w:tc>
          <w:tcPr>
            <w:tcW w:w="1417" w:type="dxa"/>
            <w:vMerge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Women  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</w:tr>
      <w:tr w:rsidR="00C43EFF" w:rsidRPr="00C43EFF" w:rsidTr="00CE0403">
        <w:trPr>
          <w:trHeight w:val="225"/>
        </w:trPr>
        <w:tc>
          <w:tcPr>
            <w:tcW w:w="1417" w:type="dxa"/>
            <w:vMerge w:val="restart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thnicity (%)</w:t>
            </w: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C43EFF" w:rsidRPr="00C43EFF" w:rsidTr="00CE0403">
        <w:trPr>
          <w:trHeight w:val="103"/>
        </w:trPr>
        <w:tc>
          <w:tcPr>
            <w:tcW w:w="1417" w:type="dxa"/>
            <w:vMerge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C43EFF" w:rsidRPr="00C43EFF" w:rsidTr="00CE0403">
        <w:trPr>
          <w:trHeight w:val="151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Townsend Deprivation Index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ducation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moking status (%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BMI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hysical activity, frequency/week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eight, cm, men/women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5.5/162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Use of lipid-lowering medications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</w:tbl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86724F" w:rsidRPr="00C43EFF" w:rsidRDefault="0086724F" w:rsidP="0086724F">
      <w:pPr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C1E5F" w:rsidRPr="00C43EFF">
        <w:rPr>
          <w:rFonts w:ascii="Times New Roman" w:hAnsi="Times New Roman" w:cs="Times New Roman"/>
          <w:b/>
          <w:sz w:val="24"/>
          <w:szCs w:val="24"/>
        </w:rPr>
        <w:t>3</w:t>
      </w:r>
      <w:r w:rsidRPr="00C43EFF">
        <w:rPr>
          <w:rFonts w:ascii="Times New Roman" w:hAnsi="Times New Roman" w:cs="Times New Roman"/>
          <w:b/>
          <w:sz w:val="24"/>
          <w:szCs w:val="24"/>
        </w:rPr>
        <w:t xml:space="preserve">. Characteristics of participants in the UK Biobank study by quintiles of HDL cholesterol concentrations  </w:t>
      </w:r>
    </w:p>
    <w:tbl>
      <w:tblPr>
        <w:tblW w:w="1160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594"/>
        <w:gridCol w:w="2100"/>
        <w:gridCol w:w="1398"/>
        <w:gridCol w:w="14"/>
        <w:gridCol w:w="1403"/>
        <w:gridCol w:w="14"/>
        <w:gridCol w:w="1589"/>
        <w:gridCol w:w="1646"/>
        <w:gridCol w:w="1430"/>
      </w:tblGrid>
      <w:tr w:rsidR="00C43EFF" w:rsidRPr="00C43EFF" w:rsidTr="00CE0403">
        <w:trPr>
          <w:trHeight w:val="420"/>
        </w:trPr>
        <w:tc>
          <w:tcPr>
            <w:tcW w:w="4111" w:type="dxa"/>
            <w:gridSpan w:val="3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4" w:type="dxa"/>
            <w:gridSpan w:val="7"/>
          </w:tcPr>
          <w:p w:rsidR="0086724F" w:rsidRPr="00C43EFF" w:rsidRDefault="0086724F" w:rsidP="00CE0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DL cholesterol, mmol/L (median)</w:t>
            </w:r>
          </w:p>
        </w:tc>
      </w:tr>
      <w:tr w:rsidR="00C43EFF" w:rsidRPr="00C43EFF" w:rsidTr="00CE0403">
        <w:trPr>
          <w:trHeight w:val="167"/>
        </w:trPr>
        <w:tc>
          <w:tcPr>
            <w:tcW w:w="4111" w:type="dxa"/>
            <w:gridSpan w:val="3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1</w:t>
            </w:r>
          </w:p>
        </w:tc>
        <w:tc>
          <w:tcPr>
            <w:tcW w:w="1417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2</w:t>
            </w:r>
          </w:p>
        </w:tc>
        <w:tc>
          <w:tcPr>
            <w:tcW w:w="1603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3</w:t>
            </w:r>
          </w:p>
        </w:tc>
        <w:tc>
          <w:tcPr>
            <w:tcW w:w="1646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4</w:t>
            </w:r>
          </w:p>
        </w:tc>
        <w:tc>
          <w:tcPr>
            <w:tcW w:w="1430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5</w:t>
            </w:r>
          </w:p>
        </w:tc>
      </w:tr>
      <w:tr w:rsidR="00C43EFF" w:rsidRPr="00C43EFF" w:rsidTr="00CE0403">
        <w:trPr>
          <w:trHeight w:val="251"/>
        </w:trPr>
        <w:tc>
          <w:tcPr>
            <w:tcW w:w="4111" w:type="dxa"/>
            <w:gridSpan w:val="3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417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32</w:t>
            </w:r>
          </w:p>
        </w:tc>
        <w:tc>
          <w:tcPr>
            <w:tcW w:w="1603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1646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24</w:t>
            </w:r>
          </w:p>
        </w:tc>
        <w:tc>
          <w:tcPr>
            <w:tcW w:w="1430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972</w:t>
            </w:r>
          </w:p>
        </w:tc>
      </w:tr>
      <w:tr w:rsidR="00C43EFF" w:rsidRPr="00C43EFF" w:rsidTr="00CE0403">
        <w:trPr>
          <w:trHeight w:val="270"/>
        </w:trPr>
        <w:tc>
          <w:tcPr>
            <w:tcW w:w="4111" w:type="dxa"/>
            <w:gridSpan w:val="3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articipants (n)</w:t>
            </w:r>
          </w:p>
        </w:tc>
        <w:tc>
          <w:tcPr>
            <w:tcW w:w="1398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878</w:t>
            </w:r>
          </w:p>
        </w:tc>
        <w:tc>
          <w:tcPr>
            <w:tcW w:w="1417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515</w:t>
            </w:r>
          </w:p>
        </w:tc>
        <w:tc>
          <w:tcPr>
            <w:tcW w:w="1603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871</w:t>
            </w:r>
          </w:p>
        </w:tc>
        <w:tc>
          <w:tcPr>
            <w:tcW w:w="1646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635</w:t>
            </w:r>
          </w:p>
        </w:tc>
        <w:tc>
          <w:tcPr>
            <w:tcW w:w="1430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513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Age, years (median)</w:t>
            </w:r>
          </w:p>
        </w:tc>
        <w:tc>
          <w:tcPr>
            <w:tcW w:w="1398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03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46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30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C43EFF" w:rsidRPr="00C43EFF" w:rsidTr="00CE0403">
        <w:trPr>
          <w:trHeight w:val="71"/>
        </w:trPr>
        <w:tc>
          <w:tcPr>
            <w:tcW w:w="1417" w:type="dxa"/>
            <w:vMerge w:val="restart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2694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98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1417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603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646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430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</w:tr>
      <w:tr w:rsidR="00C43EFF" w:rsidRPr="00C43EFF" w:rsidTr="00CE0403">
        <w:trPr>
          <w:trHeight w:val="109"/>
        </w:trPr>
        <w:tc>
          <w:tcPr>
            <w:tcW w:w="1417" w:type="dxa"/>
            <w:vMerge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694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Women  </w:t>
            </w:r>
          </w:p>
        </w:tc>
        <w:tc>
          <w:tcPr>
            <w:tcW w:w="1398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417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603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646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1430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C43EFF" w:rsidRPr="00C43EFF" w:rsidTr="00CE0403">
        <w:trPr>
          <w:trHeight w:val="225"/>
        </w:trPr>
        <w:tc>
          <w:tcPr>
            <w:tcW w:w="1417" w:type="dxa"/>
            <w:vMerge w:val="restart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thnicity (%)</w:t>
            </w:r>
          </w:p>
        </w:tc>
        <w:tc>
          <w:tcPr>
            <w:tcW w:w="2694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98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417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1603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1646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1430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C43EFF" w:rsidRPr="00C43EFF" w:rsidTr="00CE0403">
        <w:trPr>
          <w:trHeight w:val="103"/>
        </w:trPr>
        <w:tc>
          <w:tcPr>
            <w:tcW w:w="1417" w:type="dxa"/>
            <w:vMerge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1398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17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603" w:type="dxa"/>
            <w:gridSpan w:val="2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646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30" w:type="dxa"/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C43EFF" w:rsidRPr="00C43EFF" w:rsidTr="00CE0403">
        <w:trPr>
          <w:trHeight w:val="151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Townsend Deprivation Index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ducation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moking status (%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BMI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hysical activity, frequency/week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eight, cm, men/women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867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867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867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5.0/163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Use of lipid-lowering medications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F" w:rsidRPr="00C43EFF" w:rsidRDefault="0086724F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</w:tbl>
    <w:p w:rsidR="0086724F" w:rsidRPr="00C43EFF" w:rsidRDefault="0086724F" w:rsidP="0086724F">
      <w:pPr>
        <w:rPr>
          <w:rFonts w:ascii="Times New Roman" w:hAnsi="Times New Roman" w:cs="Times New Roman"/>
          <w:sz w:val="24"/>
          <w:szCs w:val="24"/>
        </w:rPr>
      </w:pPr>
    </w:p>
    <w:p w:rsidR="0086724F" w:rsidRPr="00C43EFF" w:rsidRDefault="0086724F" w:rsidP="0086724F">
      <w:pPr>
        <w:rPr>
          <w:rFonts w:ascii="Times New Roman" w:hAnsi="Times New Roman" w:cs="Times New Roman"/>
          <w:sz w:val="24"/>
          <w:szCs w:val="24"/>
        </w:rPr>
      </w:pPr>
    </w:p>
    <w:p w:rsidR="0086724F" w:rsidRPr="00C43EFF" w:rsidRDefault="0086724F" w:rsidP="0086724F">
      <w:pPr>
        <w:rPr>
          <w:rFonts w:ascii="Times New Roman" w:hAnsi="Times New Roman" w:cs="Times New Roman"/>
          <w:sz w:val="24"/>
          <w:szCs w:val="24"/>
        </w:rPr>
      </w:pPr>
    </w:p>
    <w:p w:rsidR="0086724F" w:rsidRPr="00C43EFF" w:rsidRDefault="0086724F" w:rsidP="0086724F">
      <w:pPr>
        <w:rPr>
          <w:rFonts w:ascii="Times New Roman" w:hAnsi="Times New Roman" w:cs="Times New Roman"/>
          <w:sz w:val="24"/>
          <w:szCs w:val="24"/>
        </w:rPr>
      </w:pPr>
    </w:p>
    <w:p w:rsidR="0086724F" w:rsidRPr="00C43EFF" w:rsidRDefault="0086724F" w:rsidP="0086724F">
      <w:pPr>
        <w:rPr>
          <w:rFonts w:ascii="Times New Roman" w:hAnsi="Times New Roman" w:cs="Times New Roman"/>
          <w:sz w:val="24"/>
          <w:szCs w:val="24"/>
        </w:rPr>
      </w:pPr>
    </w:p>
    <w:p w:rsidR="0086724F" w:rsidRPr="00C43EFF" w:rsidRDefault="0086724F" w:rsidP="0086724F">
      <w:pPr>
        <w:rPr>
          <w:rFonts w:ascii="Times New Roman" w:hAnsi="Times New Roman" w:cs="Times New Roman"/>
          <w:sz w:val="24"/>
          <w:szCs w:val="24"/>
        </w:rPr>
      </w:pPr>
    </w:p>
    <w:p w:rsidR="0086724F" w:rsidRPr="00C43EFF" w:rsidRDefault="0086724F" w:rsidP="0086724F">
      <w:pPr>
        <w:rPr>
          <w:rFonts w:ascii="Times New Roman" w:hAnsi="Times New Roman" w:cs="Times New Roman"/>
          <w:sz w:val="24"/>
          <w:szCs w:val="24"/>
        </w:rPr>
      </w:pPr>
    </w:p>
    <w:p w:rsidR="0086724F" w:rsidRPr="00C43EFF" w:rsidRDefault="0086724F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C1E5F" w:rsidRPr="00C43EFF">
        <w:rPr>
          <w:rFonts w:ascii="Times New Roman" w:hAnsi="Times New Roman" w:cs="Times New Roman"/>
          <w:b/>
          <w:sz w:val="24"/>
          <w:szCs w:val="24"/>
        </w:rPr>
        <w:t>4</w:t>
      </w:r>
      <w:r w:rsidRPr="00C43EFF">
        <w:rPr>
          <w:rFonts w:ascii="Times New Roman" w:hAnsi="Times New Roman" w:cs="Times New Roman"/>
          <w:b/>
          <w:sz w:val="24"/>
          <w:szCs w:val="24"/>
        </w:rPr>
        <w:t xml:space="preserve">. Characteristics of participants in the UK Biobank study by quintiles of triglyceride concentrations  </w:t>
      </w:r>
    </w:p>
    <w:tbl>
      <w:tblPr>
        <w:tblW w:w="1160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594"/>
        <w:gridCol w:w="2100"/>
        <w:gridCol w:w="1398"/>
        <w:gridCol w:w="14"/>
        <w:gridCol w:w="1403"/>
        <w:gridCol w:w="14"/>
        <w:gridCol w:w="1589"/>
        <w:gridCol w:w="1646"/>
        <w:gridCol w:w="1430"/>
      </w:tblGrid>
      <w:tr w:rsidR="00C43EFF" w:rsidRPr="00C43EFF" w:rsidTr="00CE0403">
        <w:trPr>
          <w:trHeight w:val="420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4" w:type="dxa"/>
            <w:gridSpan w:val="7"/>
          </w:tcPr>
          <w:p w:rsidR="00990153" w:rsidRPr="00C43EFF" w:rsidRDefault="00990153" w:rsidP="00CE0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Triglycerides, mmol/L (median)</w:t>
            </w:r>
          </w:p>
        </w:tc>
      </w:tr>
      <w:tr w:rsidR="00C43EFF" w:rsidRPr="00C43EFF" w:rsidTr="00CE0403">
        <w:trPr>
          <w:trHeight w:val="167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1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2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3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4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5</w:t>
            </w:r>
          </w:p>
        </w:tc>
      </w:tr>
      <w:tr w:rsidR="00C43EFF" w:rsidRPr="00C43EFF" w:rsidTr="00CE0403">
        <w:trPr>
          <w:trHeight w:val="251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.470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.956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.981</w:t>
            </w:r>
          </w:p>
        </w:tc>
      </w:tr>
      <w:tr w:rsidR="00C43EFF" w:rsidRPr="00C43EFF" w:rsidTr="00CE0403">
        <w:trPr>
          <w:trHeight w:val="270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articipants (n)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6,174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5,821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5,829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5,889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5,897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Age, years (median)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C43EFF" w:rsidRPr="00C43EFF" w:rsidTr="00CE0403">
        <w:trPr>
          <w:trHeight w:val="71"/>
        </w:trPr>
        <w:tc>
          <w:tcPr>
            <w:tcW w:w="1417" w:type="dxa"/>
            <w:vMerge w:val="restart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</w:tr>
      <w:tr w:rsidR="00C43EFF" w:rsidRPr="00C43EFF" w:rsidTr="00CE0403">
        <w:trPr>
          <w:trHeight w:val="109"/>
        </w:trPr>
        <w:tc>
          <w:tcPr>
            <w:tcW w:w="1417" w:type="dxa"/>
            <w:vMerge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Women  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C43EFF" w:rsidRPr="00C43EFF" w:rsidTr="00CE0403">
        <w:trPr>
          <w:trHeight w:val="225"/>
        </w:trPr>
        <w:tc>
          <w:tcPr>
            <w:tcW w:w="1417" w:type="dxa"/>
            <w:vMerge w:val="restart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thnicity (%)</w:t>
            </w: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</w:tr>
      <w:tr w:rsidR="00C43EFF" w:rsidRPr="00C43EFF" w:rsidTr="00CE0403">
        <w:trPr>
          <w:trHeight w:val="103"/>
        </w:trPr>
        <w:tc>
          <w:tcPr>
            <w:tcW w:w="1417" w:type="dxa"/>
            <w:vMerge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43EFF" w:rsidRPr="00C43EFF" w:rsidTr="00CE0403">
        <w:trPr>
          <w:trHeight w:val="151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Townsend Deprivation Index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ducation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moking status (%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BMI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hysical activity, frequency/week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eight, cm, men/women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4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Use of lipid-lowering medications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</w:tbl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C1E5F" w:rsidRPr="00C43EFF">
        <w:rPr>
          <w:rFonts w:ascii="Times New Roman" w:hAnsi="Times New Roman" w:cs="Times New Roman"/>
          <w:b/>
          <w:sz w:val="24"/>
          <w:szCs w:val="24"/>
        </w:rPr>
        <w:t>5</w:t>
      </w:r>
      <w:r w:rsidRPr="00C43EFF">
        <w:rPr>
          <w:rFonts w:ascii="Times New Roman" w:hAnsi="Times New Roman" w:cs="Times New Roman"/>
          <w:b/>
          <w:sz w:val="24"/>
          <w:szCs w:val="24"/>
        </w:rPr>
        <w:t xml:space="preserve">. Characteristics of participants in the UK Biobank study by quintiles of lipoprotein(a) concentrations  </w:t>
      </w:r>
    </w:p>
    <w:tbl>
      <w:tblPr>
        <w:tblW w:w="1160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594"/>
        <w:gridCol w:w="2100"/>
        <w:gridCol w:w="1398"/>
        <w:gridCol w:w="14"/>
        <w:gridCol w:w="1403"/>
        <w:gridCol w:w="14"/>
        <w:gridCol w:w="1589"/>
        <w:gridCol w:w="1646"/>
        <w:gridCol w:w="1430"/>
      </w:tblGrid>
      <w:tr w:rsidR="00C43EFF" w:rsidRPr="00C43EFF" w:rsidTr="00CE0403">
        <w:trPr>
          <w:trHeight w:val="420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4" w:type="dxa"/>
            <w:gridSpan w:val="7"/>
          </w:tcPr>
          <w:p w:rsidR="00990153" w:rsidRPr="00C43EFF" w:rsidRDefault="00990153" w:rsidP="00CE0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Lipoprotein(a), mg/dl (median)</w:t>
            </w:r>
          </w:p>
        </w:tc>
      </w:tr>
      <w:tr w:rsidR="00C43EFF" w:rsidRPr="00C43EFF" w:rsidTr="00CE0403">
        <w:trPr>
          <w:trHeight w:val="167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1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2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3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4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Quintile 5</w:t>
            </w:r>
          </w:p>
        </w:tc>
      </w:tr>
      <w:tr w:rsidR="00C43EFF" w:rsidRPr="00C43EFF" w:rsidTr="00CE0403">
        <w:trPr>
          <w:trHeight w:val="251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.372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.830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344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4.133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1.573</w:t>
            </w:r>
          </w:p>
        </w:tc>
      </w:tr>
      <w:tr w:rsidR="00C43EFF" w:rsidRPr="00C43EFF" w:rsidTr="00CE0403">
        <w:trPr>
          <w:trHeight w:val="270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articipants (n)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9,028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8,942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9,055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8,941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8,992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Age, years (median)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43EFF" w:rsidRPr="00C43EFF" w:rsidTr="00CE0403">
        <w:trPr>
          <w:trHeight w:val="71"/>
        </w:trPr>
        <w:tc>
          <w:tcPr>
            <w:tcW w:w="1417" w:type="dxa"/>
            <w:vMerge w:val="restart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</w:tr>
      <w:tr w:rsidR="00C43EFF" w:rsidRPr="00C43EFF" w:rsidTr="00CE0403">
        <w:trPr>
          <w:trHeight w:val="109"/>
        </w:trPr>
        <w:tc>
          <w:tcPr>
            <w:tcW w:w="1417" w:type="dxa"/>
            <w:vMerge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Women  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</w:tr>
      <w:tr w:rsidR="00C43EFF" w:rsidRPr="00C43EFF" w:rsidTr="00CE0403">
        <w:trPr>
          <w:trHeight w:val="225"/>
        </w:trPr>
        <w:tc>
          <w:tcPr>
            <w:tcW w:w="1417" w:type="dxa"/>
            <w:vMerge w:val="restart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thnicity (%)</w:t>
            </w: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</w:tr>
      <w:tr w:rsidR="00C43EFF" w:rsidRPr="00C43EFF" w:rsidTr="00CE0403">
        <w:trPr>
          <w:trHeight w:val="103"/>
        </w:trPr>
        <w:tc>
          <w:tcPr>
            <w:tcW w:w="1417" w:type="dxa"/>
            <w:vMerge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1398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417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603" w:type="dxa"/>
            <w:gridSpan w:val="2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646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430" w:type="dxa"/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C43EFF" w:rsidRPr="00C43EFF" w:rsidTr="00CE0403">
        <w:trPr>
          <w:trHeight w:val="151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Townsend Deprivation Index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Education (highest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Smoking status (%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C43EFF" w:rsidRPr="00C43EFF" w:rsidTr="00CE0403">
        <w:trPr>
          <w:trHeight w:val="71"/>
        </w:trPr>
        <w:tc>
          <w:tcPr>
            <w:tcW w:w="201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BMI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Physical activity, frequency/week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eight, cm, men/women (median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2.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76.0/163.0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</w:tr>
      <w:tr w:rsidR="00C43EFF" w:rsidRPr="00C43EFF" w:rsidTr="00CE0403">
        <w:trPr>
          <w:trHeight w:val="71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Use of lipid-lowering medications (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153" w:rsidRPr="00C43EFF" w:rsidRDefault="00990153" w:rsidP="00CE0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FF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</w:tbl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 w:rsidP="00990153">
      <w:pPr>
        <w:rPr>
          <w:rFonts w:ascii="Times New Roman" w:hAnsi="Times New Roman" w:cs="Times New Roman"/>
          <w:sz w:val="24"/>
          <w:szCs w:val="24"/>
        </w:rPr>
      </w:pPr>
    </w:p>
    <w:p w:rsidR="00990153" w:rsidRPr="00C43EFF" w:rsidRDefault="00990153">
      <w:pPr>
        <w:rPr>
          <w:rFonts w:ascii="Times New Roman" w:hAnsi="Times New Roman" w:cs="Times New Roman"/>
          <w:b/>
        </w:rPr>
        <w:sectPr w:rsidR="00990153" w:rsidRPr="00C43EFF" w:rsidSect="00C43EFF">
          <w:footerReference w:type="default" r:id="rId6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F4447" w:rsidRPr="00C43EFF" w:rsidRDefault="005F7F73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</w:rPr>
        <w:t xml:space="preserve">Supplementary Table </w:t>
      </w:r>
      <w:r w:rsidR="004C1E5F" w:rsidRPr="00C43EFF">
        <w:rPr>
          <w:rFonts w:ascii="Times New Roman" w:hAnsi="Times New Roman" w:cs="Times New Roman"/>
          <w:b/>
        </w:rPr>
        <w:t>6</w:t>
      </w:r>
      <w:r w:rsidR="000A289E" w:rsidRPr="00C43EFF">
        <w:rPr>
          <w:rFonts w:ascii="Times New Roman" w:hAnsi="Times New Roman" w:cs="Times New Roman"/>
          <w:b/>
        </w:rPr>
        <w:t xml:space="preserve">. Total cholesterol </w:t>
      </w:r>
      <w:r w:rsidR="00391174" w:rsidRPr="00C43EFF">
        <w:rPr>
          <w:rFonts w:ascii="Times New Roman" w:hAnsi="Times New Roman" w:cs="Times New Roman"/>
          <w:b/>
        </w:rPr>
        <w:t xml:space="preserve">concentrations </w:t>
      </w:r>
      <w:r w:rsidR="000A289E" w:rsidRPr="00C43EFF">
        <w:rPr>
          <w:rFonts w:ascii="Times New Roman" w:hAnsi="Times New Roman" w:cs="Times New Roman"/>
          <w:b/>
        </w:rPr>
        <w:t xml:space="preserve">and aortic aneurysm </w:t>
      </w:r>
    </w:p>
    <w:tbl>
      <w:tblPr>
        <w:tblW w:w="130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884"/>
        <w:gridCol w:w="1747"/>
        <w:gridCol w:w="1747"/>
        <w:gridCol w:w="1646"/>
        <w:gridCol w:w="1739"/>
        <w:gridCol w:w="8"/>
        <w:gridCol w:w="1088"/>
        <w:gridCol w:w="1771"/>
      </w:tblGrid>
      <w:tr w:rsidR="00C43EFF" w:rsidRPr="00C43EFF" w:rsidTr="00F7746D">
        <w:trPr>
          <w:trHeight w:val="420"/>
        </w:trPr>
        <w:tc>
          <w:tcPr>
            <w:tcW w:w="2383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1" w:type="dxa"/>
            <w:gridSpan w:val="6"/>
          </w:tcPr>
          <w:p w:rsidR="00565F2F" w:rsidRPr="00C43EFF" w:rsidRDefault="00565F2F" w:rsidP="000A289E">
            <w:pPr>
              <w:jc w:val="center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otal cholesterol, mmol/L (median)</w:t>
            </w:r>
          </w:p>
        </w:tc>
        <w:tc>
          <w:tcPr>
            <w:tcW w:w="1088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</w:t>
            </w:r>
            <w:r w:rsidRPr="00C43EFF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771" w:type="dxa"/>
          </w:tcPr>
          <w:p w:rsidR="00565F2F" w:rsidRPr="00C43EFF" w:rsidRDefault="00565F2F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ontinuous</w:t>
            </w:r>
          </w:p>
        </w:tc>
      </w:tr>
      <w:tr w:rsidR="00C43EFF" w:rsidRPr="00C43EFF" w:rsidTr="00F7746D">
        <w:trPr>
          <w:trHeight w:val="375"/>
        </w:trPr>
        <w:tc>
          <w:tcPr>
            <w:tcW w:w="2383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.393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.158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.714</w:t>
            </w:r>
          </w:p>
        </w:tc>
        <w:tc>
          <w:tcPr>
            <w:tcW w:w="1646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.295</w:t>
            </w:r>
          </w:p>
        </w:tc>
        <w:tc>
          <w:tcPr>
            <w:tcW w:w="1739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.196</w:t>
            </w:r>
          </w:p>
        </w:tc>
        <w:tc>
          <w:tcPr>
            <w:tcW w:w="1096" w:type="dxa"/>
            <w:gridSpan w:val="2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</w:tc>
      </w:tr>
      <w:tr w:rsidR="00C43EFF" w:rsidRPr="00C43EFF" w:rsidTr="00F7746D">
        <w:trPr>
          <w:trHeight w:val="270"/>
        </w:trPr>
        <w:tc>
          <w:tcPr>
            <w:tcW w:w="2383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884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983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6,004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822</w:t>
            </w:r>
          </w:p>
        </w:tc>
        <w:tc>
          <w:tcPr>
            <w:tcW w:w="1646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916</w:t>
            </w:r>
          </w:p>
        </w:tc>
        <w:tc>
          <w:tcPr>
            <w:tcW w:w="1739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885</w:t>
            </w:r>
          </w:p>
        </w:tc>
        <w:tc>
          <w:tcPr>
            <w:tcW w:w="1096" w:type="dxa"/>
            <w:gridSpan w:val="2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9,610</w:t>
            </w:r>
          </w:p>
        </w:tc>
      </w:tr>
      <w:tr w:rsidR="00C43EFF" w:rsidRPr="00C43EFF" w:rsidTr="00F7746D">
        <w:trPr>
          <w:trHeight w:val="300"/>
        </w:trPr>
        <w:tc>
          <w:tcPr>
            <w:tcW w:w="2383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884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646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739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096" w:type="dxa"/>
            <w:gridSpan w:val="2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434</w:t>
            </w:r>
          </w:p>
        </w:tc>
      </w:tr>
      <w:tr w:rsidR="00C43EFF" w:rsidRPr="00C43EFF" w:rsidTr="00F7746D">
        <w:trPr>
          <w:trHeight w:val="435"/>
        </w:trPr>
        <w:tc>
          <w:tcPr>
            <w:tcW w:w="2383" w:type="dxa"/>
          </w:tcPr>
          <w:p w:rsidR="00565F2F" w:rsidRPr="00C43EFF" w:rsidRDefault="00565F2F" w:rsidP="00BA1AD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2 (0.99-1.27)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97-1.26)</w:t>
            </w:r>
          </w:p>
        </w:tc>
        <w:tc>
          <w:tcPr>
            <w:tcW w:w="1646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99-1.30)</w:t>
            </w:r>
          </w:p>
        </w:tc>
        <w:tc>
          <w:tcPr>
            <w:tcW w:w="1739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2 (1.07-1.41)</w:t>
            </w:r>
          </w:p>
        </w:tc>
        <w:tc>
          <w:tcPr>
            <w:tcW w:w="1096" w:type="dxa"/>
            <w:gridSpan w:val="2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71" w:type="dxa"/>
          </w:tcPr>
          <w:p w:rsidR="00565F2F" w:rsidRPr="00C43EFF" w:rsidRDefault="00565F2F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1.01-1.09)</w:t>
            </w:r>
          </w:p>
        </w:tc>
      </w:tr>
      <w:tr w:rsidR="00C43EFF" w:rsidRPr="00C43EFF" w:rsidTr="00F7746D">
        <w:trPr>
          <w:trHeight w:val="450"/>
        </w:trPr>
        <w:tc>
          <w:tcPr>
            <w:tcW w:w="2383" w:type="dxa"/>
          </w:tcPr>
          <w:p w:rsidR="00565F2F" w:rsidRPr="00C43EFF" w:rsidRDefault="00565F2F" w:rsidP="00BA1AD5">
            <w:pPr>
              <w:rPr>
                <w:rFonts w:ascii="Times New Roman" w:hAnsi="Times New Roman" w:cs="Times New Roman"/>
                <w:vertAlign w:val="superscript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  <w:r w:rsidRPr="00C43EF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4" w:type="dxa"/>
          </w:tcPr>
          <w:p w:rsidR="00565F2F" w:rsidRPr="00C43EFF" w:rsidRDefault="00565F2F" w:rsidP="00BA1AD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565F2F" w:rsidRPr="00C43EFF" w:rsidRDefault="00565F2F" w:rsidP="00BA1AD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1.02-1.36)</w:t>
            </w:r>
          </w:p>
        </w:tc>
        <w:tc>
          <w:tcPr>
            <w:tcW w:w="1747" w:type="dxa"/>
          </w:tcPr>
          <w:p w:rsidR="00565F2F" w:rsidRPr="00C43EFF" w:rsidRDefault="00565F2F" w:rsidP="00BA1AD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95-1.28)</w:t>
            </w:r>
          </w:p>
        </w:tc>
        <w:tc>
          <w:tcPr>
            <w:tcW w:w="1646" w:type="dxa"/>
          </w:tcPr>
          <w:p w:rsidR="00565F2F" w:rsidRPr="00C43EFF" w:rsidRDefault="00565F2F" w:rsidP="00BA1AD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3 (1.06-1.44)</w:t>
            </w:r>
          </w:p>
        </w:tc>
        <w:tc>
          <w:tcPr>
            <w:tcW w:w="1739" w:type="dxa"/>
          </w:tcPr>
          <w:p w:rsidR="00565F2F" w:rsidRPr="00C43EFF" w:rsidRDefault="00565F2F" w:rsidP="00BA1AD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0 (1.12-1.53)</w:t>
            </w:r>
          </w:p>
        </w:tc>
        <w:tc>
          <w:tcPr>
            <w:tcW w:w="1096" w:type="dxa"/>
            <w:gridSpan w:val="2"/>
          </w:tcPr>
          <w:p w:rsidR="00565F2F" w:rsidRPr="00C43EFF" w:rsidRDefault="00565F2F" w:rsidP="00BA1AD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71" w:type="dxa"/>
          </w:tcPr>
          <w:p w:rsidR="00565F2F" w:rsidRPr="00C43EFF" w:rsidRDefault="00565F2F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6 (1.02-1.11)</w:t>
            </w:r>
          </w:p>
        </w:tc>
      </w:tr>
      <w:tr w:rsidR="00C43EFF" w:rsidRPr="00C43EFF" w:rsidTr="00F7746D">
        <w:trPr>
          <w:trHeight w:val="225"/>
        </w:trPr>
        <w:tc>
          <w:tcPr>
            <w:tcW w:w="2383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men</w:t>
            </w:r>
          </w:p>
        </w:tc>
        <w:tc>
          <w:tcPr>
            <w:tcW w:w="884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96-1.26)</w:t>
            </w:r>
          </w:p>
        </w:tc>
        <w:tc>
          <w:tcPr>
            <w:tcW w:w="1747" w:type="dxa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99-1.32)</w:t>
            </w:r>
          </w:p>
        </w:tc>
        <w:tc>
          <w:tcPr>
            <w:tcW w:w="1646" w:type="dxa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7 (1.00-1.36)</w:t>
            </w:r>
          </w:p>
        </w:tc>
        <w:tc>
          <w:tcPr>
            <w:tcW w:w="1739" w:type="dxa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7 (1.17-1.61)</w:t>
            </w:r>
          </w:p>
        </w:tc>
        <w:tc>
          <w:tcPr>
            <w:tcW w:w="1096" w:type="dxa"/>
            <w:gridSpan w:val="2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1" w:type="dxa"/>
          </w:tcPr>
          <w:p w:rsidR="00565F2F" w:rsidRPr="00C43EFF" w:rsidRDefault="00F7746D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8 (1.03-1.13)</w:t>
            </w:r>
          </w:p>
        </w:tc>
      </w:tr>
      <w:tr w:rsidR="00C43EFF" w:rsidRPr="00C43EFF" w:rsidTr="00F7746D">
        <w:trPr>
          <w:trHeight w:val="375"/>
        </w:trPr>
        <w:tc>
          <w:tcPr>
            <w:tcW w:w="2383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women</w:t>
            </w:r>
          </w:p>
        </w:tc>
        <w:tc>
          <w:tcPr>
            <w:tcW w:w="884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6 (0.86-1.55)</w:t>
            </w:r>
          </w:p>
        </w:tc>
        <w:tc>
          <w:tcPr>
            <w:tcW w:w="1747" w:type="dxa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3 (0.68-1.27)</w:t>
            </w:r>
          </w:p>
        </w:tc>
        <w:tc>
          <w:tcPr>
            <w:tcW w:w="1646" w:type="dxa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6 (0.70-1.31)</w:t>
            </w:r>
          </w:p>
        </w:tc>
        <w:tc>
          <w:tcPr>
            <w:tcW w:w="1739" w:type="dxa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7 (0.64-1.18)</w:t>
            </w:r>
          </w:p>
        </w:tc>
        <w:tc>
          <w:tcPr>
            <w:tcW w:w="1096" w:type="dxa"/>
            <w:gridSpan w:val="2"/>
          </w:tcPr>
          <w:p w:rsidR="00565F2F" w:rsidRPr="00C43EFF" w:rsidRDefault="00F77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71" w:type="dxa"/>
          </w:tcPr>
          <w:p w:rsidR="00565F2F" w:rsidRPr="00C43EFF" w:rsidRDefault="00F7746D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5 (0.87-1.04)</w:t>
            </w:r>
          </w:p>
        </w:tc>
      </w:tr>
      <w:tr w:rsidR="00C43EFF" w:rsidRPr="00C43EFF" w:rsidTr="00F7746D">
        <w:trPr>
          <w:trHeight w:val="375"/>
        </w:trPr>
        <w:tc>
          <w:tcPr>
            <w:tcW w:w="2383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TAA</w:t>
            </w:r>
          </w:p>
        </w:tc>
        <w:tc>
          <w:tcPr>
            <w:tcW w:w="884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47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646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39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96" w:type="dxa"/>
            <w:gridSpan w:val="2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565F2F" w:rsidRPr="00C43EFF" w:rsidRDefault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40</w:t>
            </w:r>
          </w:p>
        </w:tc>
      </w:tr>
      <w:tr w:rsidR="00C43EFF" w:rsidRPr="00C43EFF" w:rsidTr="00F77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8 (0.85-1.37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7 (0.75-1.2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7 (0.83-1.3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2 (0.54-0.96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1 (0.84-0.99)</w:t>
            </w:r>
          </w:p>
        </w:tc>
      </w:tr>
      <w:tr w:rsidR="00C43EFF" w:rsidRPr="00C43EFF" w:rsidTr="00F77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369</w:t>
            </w:r>
          </w:p>
        </w:tc>
      </w:tr>
      <w:tr w:rsidR="00C43EFF" w:rsidRPr="00C43EFF" w:rsidTr="00F77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2 (0.95-1.33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0 (1.09-1.5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1 (1.09-1.58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77 (1.48-2.13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7 (1.11-1.23)</w:t>
            </w:r>
          </w:p>
        </w:tc>
      </w:tr>
      <w:tr w:rsidR="00C43EFF" w:rsidRPr="00C43EFF" w:rsidTr="00F77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U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05</w:t>
            </w:r>
          </w:p>
        </w:tc>
      </w:tr>
      <w:tr w:rsidR="00C43EFF" w:rsidRPr="00C43EFF" w:rsidTr="00F7746D">
        <w:trPr>
          <w:trHeight w:val="33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9 (0.89-1.5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9 (0.64-1.23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0 (0.64-1.2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 (0.73-1.43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7 (0.88-1.07)</w:t>
            </w:r>
          </w:p>
        </w:tc>
      </w:tr>
      <w:tr w:rsidR="00C43EFF" w:rsidRPr="00C43EFF" w:rsidTr="00F7746D">
        <w:trPr>
          <w:trHeight w:val="21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F77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7</w:t>
            </w:r>
          </w:p>
        </w:tc>
      </w:tr>
      <w:tr w:rsidR="00C43EFF" w:rsidRPr="00C43EFF" w:rsidTr="00F7746D">
        <w:trPr>
          <w:trHeight w:val="36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8 (0.98-2.53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9 (0.69-2.04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8 (0.54-1.77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3 (0.62-2.04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 (0.85-1.19)</w:t>
            </w:r>
          </w:p>
        </w:tc>
      </w:tr>
      <w:tr w:rsidR="00C43EFF" w:rsidRPr="00C43EFF" w:rsidTr="00F7746D">
        <w:trPr>
          <w:trHeight w:val="21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non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F7746D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F7746D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F7746D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F7746D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F7746D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F7746D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287</w:t>
            </w:r>
          </w:p>
        </w:tc>
      </w:tr>
      <w:tr w:rsidR="00C43EFF" w:rsidRPr="00C43EFF" w:rsidTr="00F7746D">
        <w:trPr>
          <w:trHeight w:val="30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96-1.25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96-1.27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6 (1.01-1.3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4 (1.08-1.43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1.01-1.10)</w:t>
            </w:r>
          </w:p>
        </w:tc>
      </w:tr>
      <w:tr w:rsidR="00C43EFF" w:rsidRPr="00C43EFF" w:rsidTr="00F7746D">
        <w:trPr>
          <w:trHeight w:val="7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 death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2</w:t>
            </w:r>
          </w:p>
        </w:tc>
      </w:tr>
      <w:tr w:rsidR="00C43EFF" w:rsidRPr="00C43EFF" w:rsidTr="00F7746D">
        <w:trPr>
          <w:trHeight w:val="31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9 (0.79-2.1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3 (0.53-1.6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3 (0.32-1.2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8 (0.34-1.34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25CF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F2F" w:rsidRPr="00C43EFF" w:rsidRDefault="00565F2F" w:rsidP="00565F2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3 (0.78-1.13)</w:t>
            </w:r>
          </w:p>
        </w:tc>
      </w:tr>
    </w:tbl>
    <w:p w:rsidR="001E0CF6" w:rsidRPr="00C43EFF" w:rsidRDefault="001E0CF6" w:rsidP="001E0CF6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 xml:space="preserve">AA, aortic aneurysm; AAA, abdominal aortic aneurysm; CI, confidence interval; HR, hazard ratio; TAA, thoracic aortic aneurysm; UAA, unspecified aortic aneurysm </w:t>
      </w:r>
    </w:p>
    <w:p w:rsidR="000A289E" w:rsidRPr="00C43EFF" w:rsidRDefault="000A289E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Adjusted for age, sex, ethnicity, Townsend deprivation index, education, smoking status and cigarettes/day, BMI categories, frequency of physical activity, height, hypertension, lipid-lowering medication</w:t>
      </w:r>
    </w:p>
    <w:p w:rsidR="00AB5AE9" w:rsidRPr="00C43EFF" w:rsidRDefault="00AB5AE9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vertAlign w:val="superscript"/>
        </w:rPr>
        <w:t>1</w:t>
      </w:r>
      <w:r w:rsidRPr="00C43EFF">
        <w:rPr>
          <w:rFonts w:ascii="Times New Roman" w:hAnsi="Times New Roman" w:cs="Times New Roman"/>
        </w:rPr>
        <w:t xml:space="preserve"> Analyses excluding first 5 years of follow-up</w:t>
      </w:r>
    </w:p>
    <w:p w:rsidR="000A289E" w:rsidRPr="00C43EFF" w:rsidRDefault="000A289E">
      <w:pPr>
        <w:rPr>
          <w:rFonts w:ascii="Times New Roman" w:hAnsi="Times New Roman" w:cs="Times New Roman"/>
        </w:rPr>
      </w:pPr>
    </w:p>
    <w:p w:rsidR="00BA1AD5" w:rsidRPr="00C43EFF" w:rsidRDefault="00BA1AD5">
      <w:pPr>
        <w:rPr>
          <w:rFonts w:ascii="Times New Roman" w:hAnsi="Times New Roman" w:cs="Times New Roman"/>
        </w:rPr>
      </w:pPr>
    </w:p>
    <w:p w:rsidR="00BA1AD5" w:rsidRPr="00C43EFF" w:rsidRDefault="00BA1AD5">
      <w:pPr>
        <w:rPr>
          <w:rFonts w:ascii="Times New Roman" w:hAnsi="Times New Roman" w:cs="Times New Roman"/>
        </w:rPr>
      </w:pPr>
    </w:p>
    <w:p w:rsidR="00BA1AD5" w:rsidRPr="00C43EFF" w:rsidRDefault="00BA1AD5">
      <w:pPr>
        <w:rPr>
          <w:rFonts w:ascii="Times New Roman" w:hAnsi="Times New Roman" w:cs="Times New Roman"/>
        </w:rPr>
      </w:pPr>
    </w:p>
    <w:p w:rsidR="00BA1AD5" w:rsidRPr="00C43EFF" w:rsidRDefault="00BA1AD5">
      <w:pPr>
        <w:rPr>
          <w:rFonts w:ascii="Times New Roman" w:hAnsi="Times New Roman" w:cs="Times New Roman"/>
        </w:rPr>
      </w:pPr>
    </w:p>
    <w:p w:rsidR="00BA1AD5" w:rsidRPr="00C43EFF" w:rsidRDefault="00BA1AD5">
      <w:pPr>
        <w:rPr>
          <w:rFonts w:ascii="Times New Roman" w:hAnsi="Times New Roman" w:cs="Times New Roman"/>
        </w:rPr>
      </w:pPr>
    </w:p>
    <w:p w:rsidR="00AC5C71" w:rsidRPr="00C43EFF" w:rsidRDefault="00AC5C71">
      <w:pPr>
        <w:rPr>
          <w:rFonts w:ascii="Times New Roman" w:hAnsi="Times New Roman" w:cs="Times New Roman"/>
        </w:rPr>
      </w:pPr>
    </w:p>
    <w:p w:rsidR="00AC5C71" w:rsidRPr="00C43EFF" w:rsidRDefault="00AC5C71">
      <w:pPr>
        <w:rPr>
          <w:rFonts w:ascii="Times New Roman" w:hAnsi="Times New Roman" w:cs="Times New Roman"/>
        </w:rPr>
      </w:pPr>
    </w:p>
    <w:p w:rsidR="00AC5C71" w:rsidRPr="00C43EFF" w:rsidRDefault="00AC5C71">
      <w:pPr>
        <w:rPr>
          <w:rFonts w:ascii="Times New Roman" w:hAnsi="Times New Roman" w:cs="Times New Roman"/>
        </w:rPr>
      </w:pPr>
    </w:p>
    <w:p w:rsidR="00AC5C71" w:rsidRPr="00C43EFF" w:rsidRDefault="00AC5C71">
      <w:pPr>
        <w:rPr>
          <w:rFonts w:ascii="Times New Roman" w:hAnsi="Times New Roman" w:cs="Times New Roman"/>
        </w:rPr>
      </w:pPr>
    </w:p>
    <w:p w:rsidR="00AC5C71" w:rsidRPr="00C43EFF" w:rsidRDefault="00AC5C71">
      <w:pPr>
        <w:rPr>
          <w:rFonts w:ascii="Times New Roman" w:hAnsi="Times New Roman" w:cs="Times New Roman"/>
        </w:rPr>
      </w:pPr>
    </w:p>
    <w:p w:rsidR="00AC5C71" w:rsidRPr="00C43EFF" w:rsidRDefault="00AC5C71">
      <w:pPr>
        <w:rPr>
          <w:rFonts w:ascii="Times New Roman" w:hAnsi="Times New Roman" w:cs="Times New Roman"/>
        </w:rPr>
      </w:pPr>
    </w:p>
    <w:p w:rsidR="00AC5C71" w:rsidRPr="00C43EFF" w:rsidRDefault="00AC5C71">
      <w:pPr>
        <w:rPr>
          <w:rFonts w:ascii="Times New Roman" w:hAnsi="Times New Roman" w:cs="Times New Roman"/>
        </w:rPr>
      </w:pPr>
    </w:p>
    <w:p w:rsidR="00AC5C71" w:rsidRPr="00C43EFF" w:rsidRDefault="00AC5C71">
      <w:pPr>
        <w:rPr>
          <w:rFonts w:ascii="Times New Roman" w:hAnsi="Times New Roman" w:cs="Times New Roman"/>
        </w:rPr>
      </w:pPr>
    </w:p>
    <w:p w:rsidR="00AC5C71" w:rsidRPr="00C43EFF" w:rsidRDefault="00AC5C71">
      <w:pPr>
        <w:rPr>
          <w:rFonts w:ascii="Times New Roman" w:hAnsi="Times New Roman" w:cs="Times New Roman"/>
        </w:rPr>
      </w:pPr>
    </w:p>
    <w:p w:rsidR="00BA1AD5" w:rsidRPr="00C43EFF" w:rsidRDefault="005F7F73" w:rsidP="00BA1AD5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</w:rPr>
        <w:t xml:space="preserve">Supplementary </w:t>
      </w:r>
      <w:r w:rsidR="00BA1AD5" w:rsidRPr="00C43EFF">
        <w:rPr>
          <w:rFonts w:ascii="Times New Roman" w:hAnsi="Times New Roman" w:cs="Times New Roman"/>
          <w:b/>
        </w:rPr>
        <w:t xml:space="preserve">Table </w:t>
      </w:r>
      <w:r w:rsidR="004C1E5F" w:rsidRPr="00C43EFF">
        <w:rPr>
          <w:rFonts w:ascii="Times New Roman" w:hAnsi="Times New Roman" w:cs="Times New Roman"/>
          <w:b/>
        </w:rPr>
        <w:t>7</w:t>
      </w:r>
      <w:r w:rsidR="00BA1AD5" w:rsidRPr="00C43EFF">
        <w:rPr>
          <w:rFonts w:ascii="Times New Roman" w:hAnsi="Times New Roman" w:cs="Times New Roman"/>
          <w:b/>
        </w:rPr>
        <w:t xml:space="preserve">. LDL cholesterol </w:t>
      </w:r>
      <w:r w:rsidR="00391174" w:rsidRPr="00C43EFF">
        <w:rPr>
          <w:rFonts w:ascii="Times New Roman" w:hAnsi="Times New Roman" w:cs="Times New Roman"/>
          <w:b/>
        </w:rPr>
        <w:t xml:space="preserve">concentrations </w:t>
      </w:r>
      <w:r w:rsidR="00BA1AD5" w:rsidRPr="00C43EFF">
        <w:rPr>
          <w:rFonts w:ascii="Times New Roman" w:hAnsi="Times New Roman" w:cs="Times New Roman"/>
          <w:b/>
        </w:rPr>
        <w:t xml:space="preserve">and aortic aneurysm </w:t>
      </w:r>
    </w:p>
    <w:tbl>
      <w:tblPr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884"/>
        <w:gridCol w:w="1747"/>
        <w:gridCol w:w="1747"/>
        <w:gridCol w:w="1646"/>
        <w:gridCol w:w="1739"/>
        <w:gridCol w:w="8"/>
        <w:gridCol w:w="1088"/>
        <w:gridCol w:w="1658"/>
      </w:tblGrid>
      <w:tr w:rsidR="00C43EFF" w:rsidRPr="00C43EFF" w:rsidTr="00AC5C71">
        <w:trPr>
          <w:trHeight w:val="420"/>
        </w:trPr>
        <w:tc>
          <w:tcPr>
            <w:tcW w:w="2383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1" w:type="dxa"/>
            <w:gridSpan w:val="6"/>
          </w:tcPr>
          <w:p w:rsidR="00AC5C71" w:rsidRPr="00C43EFF" w:rsidRDefault="00AC5C71" w:rsidP="004C0EF3">
            <w:pPr>
              <w:jc w:val="center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DL cholesterol, mmol/L (median)</w:t>
            </w:r>
          </w:p>
        </w:tc>
        <w:tc>
          <w:tcPr>
            <w:tcW w:w="1088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</w:t>
            </w:r>
            <w:r w:rsidRPr="00C43EFF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658" w:type="dxa"/>
          </w:tcPr>
          <w:p w:rsidR="00AC5C71" w:rsidRPr="00C43EFF" w:rsidRDefault="00D00265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ontinuous </w:t>
            </w:r>
          </w:p>
        </w:tc>
      </w:tr>
      <w:tr w:rsidR="00C43EFF" w:rsidRPr="00C43EFF" w:rsidTr="00AC5C71">
        <w:trPr>
          <w:trHeight w:val="375"/>
        </w:trPr>
        <w:tc>
          <w:tcPr>
            <w:tcW w:w="2383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558</w:t>
            </w:r>
          </w:p>
        </w:tc>
        <w:tc>
          <w:tcPr>
            <w:tcW w:w="1747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.135</w:t>
            </w:r>
          </w:p>
        </w:tc>
        <w:tc>
          <w:tcPr>
            <w:tcW w:w="1747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.567</w:t>
            </w:r>
          </w:p>
        </w:tc>
        <w:tc>
          <w:tcPr>
            <w:tcW w:w="1646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.020</w:t>
            </w:r>
          </w:p>
        </w:tc>
        <w:tc>
          <w:tcPr>
            <w:tcW w:w="1739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.713</w:t>
            </w:r>
          </w:p>
        </w:tc>
        <w:tc>
          <w:tcPr>
            <w:tcW w:w="1096" w:type="dxa"/>
            <w:gridSpan w:val="2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AC5C71" w:rsidRPr="00C43EFF" w:rsidRDefault="00D0026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</w:tc>
      </w:tr>
      <w:tr w:rsidR="00C43EFF" w:rsidRPr="00C43EFF" w:rsidTr="00AC5C71">
        <w:trPr>
          <w:trHeight w:val="270"/>
        </w:trPr>
        <w:tc>
          <w:tcPr>
            <w:tcW w:w="2383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884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6,000</w:t>
            </w:r>
          </w:p>
        </w:tc>
        <w:tc>
          <w:tcPr>
            <w:tcW w:w="1747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927</w:t>
            </w:r>
          </w:p>
        </w:tc>
        <w:tc>
          <w:tcPr>
            <w:tcW w:w="1747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979</w:t>
            </w:r>
          </w:p>
        </w:tc>
        <w:tc>
          <w:tcPr>
            <w:tcW w:w="1646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907</w:t>
            </w:r>
          </w:p>
        </w:tc>
        <w:tc>
          <w:tcPr>
            <w:tcW w:w="1739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797</w:t>
            </w:r>
          </w:p>
        </w:tc>
        <w:tc>
          <w:tcPr>
            <w:tcW w:w="1096" w:type="dxa"/>
            <w:gridSpan w:val="2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AC5C71" w:rsidRPr="00C43EFF" w:rsidRDefault="00767F96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9,610</w:t>
            </w:r>
          </w:p>
        </w:tc>
      </w:tr>
      <w:tr w:rsidR="00C43EFF" w:rsidRPr="00C43EFF" w:rsidTr="00AC5C71">
        <w:trPr>
          <w:trHeight w:val="300"/>
        </w:trPr>
        <w:tc>
          <w:tcPr>
            <w:tcW w:w="2383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884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747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747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646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739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096" w:type="dxa"/>
            <w:gridSpan w:val="2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AC5C71" w:rsidRPr="00C43EFF" w:rsidRDefault="00D0026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434</w:t>
            </w:r>
          </w:p>
        </w:tc>
      </w:tr>
      <w:tr w:rsidR="00C43EFF" w:rsidRPr="00C43EFF" w:rsidTr="00AC5C71">
        <w:trPr>
          <w:trHeight w:val="435"/>
        </w:trPr>
        <w:tc>
          <w:tcPr>
            <w:tcW w:w="2383" w:type="dxa"/>
          </w:tcPr>
          <w:p w:rsidR="00AC5C71" w:rsidRPr="00C43EFF" w:rsidRDefault="00AC5C7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</w:tcPr>
          <w:p w:rsidR="00AC5C71" w:rsidRPr="00C43EFF" w:rsidRDefault="00AC5C7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C5C71" w:rsidRPr="00C43EFF" w:rsidRDefault="00D0026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1.00-1.30)</w:t>
            </w:r>
          </w:p>
        </w:tc>
        <w:tc>
          <w:tcPr>
            <w:tcW w:w="1747" w:type="dxa"/>
          </w:tcPr>
          <w:p w:rsidR="00AC5C71" w:rsidRPr="00C43EFF" w:rsidRDefault="00D0026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5 (1.09-1.43)</w:t>
            </w:r>
          </w:p>
        </w:tc>
        <w:tc>
          <w:tcPr>
            <w:tcW w:w="1646" w:type="dxa"/>
          </w:tcPr>
          <w:p w:rsidR="00AC5C71" w:rsidRPr="00C43EFF" w:rsidRDefault="00D0026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0 (1.13-1.49)</w:t>
            </w:r>
          </w:p>
        </w:tc>
        <w:tc>
          <w:tcPr>
            <w:tcW w:w="1739" w:type="dxa"/>
          </w:tcPr>
          <w:p w:rsidR="00AC5C71" w:rsidRPr="00C43EFF" w:rsidRDefault="00D0026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9 (1.21-1.60)</w:t>
            </w:r>
          </w:p>
        </w:tc>
        <w:tc>
          <w:tcPr>
            <w:tcW w:w="1096" w:type="dxa"/>
            <w:gridSpan w:val="2"/>
          </w:tcPr>
          <w:p w:rsidR="00AC5C71" w:rsidRPr="00C43EFF" w:rsidRDefault="00D0026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</w:t>
            </w:r>
            <w:r w:rsidR="00AC5C71" w:rsidRPr="00C43EFF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658" w:type="dxa"/>
          </w:tcPr>
          <w:p w:rsidR="00AC5C71" w:rsidRPr="00C43EFF" w:rsidRDefault="00767F96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1.08-1.20)</w:t>
            </w:r>
          </w:p>
        </w:tc>
      </w:tr>
      <w:tr w:rsidR="00C43EFF" w:rsidRPr="00C43EFF" w:rsidTr="00AC5C71">
        <w:trPr>
          <w:trHeight w:val="450"/>
        </w:trPr>
        <w:tc>
          <w:tcPr>
            <w:tcW w:w="2383" w:type="dxa"/>
          </w:tcPr>
          <w:p w:rsidR="00AC5C71" w:rsidRPr="00C43EFF" w:rsidRDefault="00AC5C7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  <w:r w:rsidRPr="00C43EF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4" w:type="dxa"/>
          </w:tcPr>
          <w:p w:rsidR="00AC5C71" w:rsidRPr="00C43EFF" w:rsidRDefault="00AC5C7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C5C71" w:rsidRPr="00C43EFF" w:rsidRDefault="00767F96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99-1.33)</w:t>
            </w:r>
          </w:p>
        </w:tc>
        <w:tc>
          <w:tcPr>
            <w:tcW w:w="1747" w:type="dxa"/>
          </w:tcPr>
          <w:p w:rsidR="00AC5C71" w:rsidRPr="00C43EFF" w:rsidRDefault="00767F96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3 (1.06-1.44)</w:t>
            </w:r>
          </w:p>
        </w:tc>
        <w:tc>
          <w:tcPr>
            <w:tcW w:w="1646" w:type="dxa"/>
          </w:tcPr>
          <w:p w:rsidR="00AC5C71" w:rsidRPr="00C43EFF" w:rsidRDefault="00767F96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3 (1.14-1.56)</w:t>
            </w:r>
          </w:p>
        </w:tc>
        <w:tc>
          <w:tcPr>
            <w:tcW w:w="1739" w:type="dxa"/>
          </w:tcPr>
          <w:p w:rsidR="00AC5C71" w:rsidRPr="00C43EFF" w:rsidRDefault="00767F96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6 (1.25-1.71)</w:t>
            </w:r>
          </w:p>
        </w:tc>
        <w:tc>
          <w:tcPr>
            <w:tcW w:w="1096" w:type="dxa"/>
            <w:gridSpan w:val="2"/>
          </w:tcPr>
          <w:p w:rsidR="00AC5C71" w:rsidRPr="00C43EFF" w:rsidRDefault="00D0026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</w:t>
            </w:r>
            <w:r w:rsidR="00AC5C71" w:rsidRPr="00C43E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8" w:type="dxa"/>
          </w:tcPr>
          <w:p w:rsidR="00AC5C71" w:rsidRPr="00C43EFF" w:rsidRDefault="00767F96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5 (1.09-1.23)</w:t>
            </w:r>
          </w:p>
        </w:tc>
      </w:tr>
      <w:tr w:rsidR="00C43EFF" w:rsidRPr="00C43EFF" w:rsidTr="00AC5C71">
        <w:trPr>
          <w:trHeight w:val="225"/>
        </w:trPr>
        <w:tc>
          <w:tcPr>
            <w:tcW w:w="2383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men</w:t>
            </w:r>
          </w:p>
        </w:tc>
        <w:tc>
          <w:tcPr>
            <w:tcW w:w="884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6 (1.00-1.34)</w:t>
            </w:r>
          </w:p>
        </w:tc>
        <w:tc>
          <w:tcPr>
            <w:tcW w:w="1747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4 (1.07-1.45)</w:t>
            </w:r>
          </w:p>
        </w:tc>
        <w:tc>
          <w:tcPr>
            <w:tcW w:w="1646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5 (1.16-1.58)</w:t>
            </w:r>
          </w:p>
        </w:tc>
        <w:tc>
          <w:tcPr>
            <w:tcW w:w="1739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2 (1.30-1.78)</w:t>
            </w:r>
          </w:p>
        </w:tc>
        <w:tc>
          <w:tcPr>
            <w:tcW w:w="1096" w:type="dxa"/>
            <w:gridSpan w:val="2"/>
          </w:tcPr>
          <w:p w:rsidR="00AC5C71" w:rsidRPr="00C43EFF" w:rsidRDefault="00D0026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</w:t>
            </w:r>
            <w:r w:rsidR="00AC5C71" w:rsidRPr="00C43E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8" w:type="dxa"/>
          </w:tcPr>
          <w:p w:rsidR="00AC5C71" w:rsidRPr="00C43EFF" w:rsidRDefault="006449E5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1.12-1.26)</w:t>
            </w:r>
          </w:p>
        </w:tc>
      </w:tr>
      <w:tr w:rsidR="00C43EFF" w:rsidRPr="00C43EFF" w:rsidTr="00AC5C71">
        <w:trPr>
          <w:trHeight w:val="375"/>
        </w:trPr>
        <w:tc>
          <w:tcPr>
            <w:tcW w:w="2383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women</w:t>
            </w:r>
          </w:p>
        </w:tc>
        <w:tc>
          <w:tcPr>
            <w:tcW w:w="884" w:type="dxa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7 (0.80-1.44)</w:t>
            </w:r>
          </w:p>
        </w:tc>
        <w:tc>
          <w:tcPr>
            <w:tcW w:w="1747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3 (0.91-1.66)</w:t>
            </w:r>
          </w:p>
        </w:tc>
        <w:tc>
          <w:tcPr>
            <w:tcW w:w="1646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81-1.50)</w:t>
            </w:r>
          </w:p>
        </w:tc>
        <w:tc>
          <w:tcPr>
            <w:tcW w:w="1739" w:type="dxa"/>
          </w:tcPr>
          <w:p w:rsidR="00AC5C71" w:rsidRPr="00C43EFF" w:rsidRDefault="006449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8 (0.79-1.46)</w:t>
            </w:r>
          </w:p>
        </w:tc>
        <w:tc>
          <w:tcPr>
            <w:tcW w:w="1096" w:type="dxa"/>
            <w:gridSpan w:val="2"/>
          </w:tcPr>
          <w:p w:rsidR="00AC5C71" w:rsidRPr="00C43EFF" w:rsidRDefault="00AC5C7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</w:t>
            </w:r>
            <w:r w:rsidR="006449E5" w:rsidRPr="00C43EF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58" w:type="dxa"/>
          </w:tcPr>
          <w:p w:rsidR="00AC5C71" w:rsidRPr="00C43EFF" w:rsidRDefault="006449E5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3 (0.92-1.14)</w:t>
            </w:r>
          </w:p>
        </w:tc>
      </w:tr>
      <w:tr w:rsidR="00C43EFF" w:rsidRPr="00C43EFF" w:rsidTr="00AC5C71">
        <w:trPr>
          <w:trHeight w:val="375"/>
        </w:trPr>
        <w:tc>
          <w:tcPr>
            <w:tcW w:w="2383" w:type="dxa"/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TAA</w:t>
            </w:r>
          </w:p>
        </w:tc>
        <w:tc>
          <w:tcPr>
            <w:tcW w:w="884" w:type="dxa"/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47" w:type="dxa"/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47" w:type="dxa"/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646" w:type="dxa"/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739" w:type="dxa"/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96" w:type="dxa"/>
            <w:gridSpan w:val="2"/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40</w:t>
            </w:r>
          </w:p>
        </w:tc>
      </w:tr>
      <w:tr w:rsidR="00C43EFF" w:rsidRPr="00C43EFF" w:rsidTr="00AC5C7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89-1.47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7 (0.91-1.52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88-1.4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7 (0.58-1.04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8 (0.80-0.98)</w:t>
            </w:r>
          </w:p>
        </w:tc>
      </w:tr>
      <w:tr w:rsidR="00C43EFF" w:rsidRPr="00C43EFF" w:rsidTr="00AC5C7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369</w:t>
            </w:r>
          </w:p>
        </w:tc>
      </w:tr>
      <w:tr w:rsidR="00C43EFF" w:rsidRPr="00C43EFF" w:rsidTr="00AC5C7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9 (1.00-1.4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7 (1.14-1.6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1 (1.34-1.9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07 (1.72-2.49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6 (1.27-1.45)</w:t>
            </w:r>
          </w:p>
        </w:tc>
      </w:tr>
      <w:tr w:rsidR="00C43EFF" w:rsidRPr="00C43EFF" w:rsidTr="00AC5C7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U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</w:t>
            </w:r>
            <w:r w:rsidR="00E5545E" w:rsidRPr="00C43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05</w:t>
            </w:r>
          </w:p>
        </w:tc>
      </w:tr>
      <w:tr w:rsidR="00C43EFF" w:rsidRPr="00C43EFF" w:rsidTr="00AC5C71">
        <w:trPr>
          <w:trHeight w:val="284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 (0.75-1.4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0.76-1.4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0 (0.64-1.27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8 (0.77-1.52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E352F2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1 (0.89-1.16)</w:t>
            </w:r>
          </w:p>
        </w:tc>
      </w:tr>
      <w:tr w:rsidR="00C43EFF" w:rsidRPr="00C43EFF" w:rsidTr="00AC5C71">
        <w:trPr>
          <w:trHeight w:val="24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7</w:t>
            </w:r>
          </w:p>
        </w:tc>
      </w:tr>
      <w:tr w:rsidR="00C43EFF" w:rsidRPr="00C43EFF" w:rsidTr="00AC5C71">
        <w:trPr>
          <w:trHeight w:val="27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74 (1.04-2.9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06 (1.20-3.51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6 (0.81-2.65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3 (0.71-2.48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88-1.36)</w:t>
            </w:r>
          </w:p>
        </w:tc>
      </w:tr>
      <w:tr w:rsidR="00C43EFF" w:rsidRPr="00C43EFF" w:rsidTr="00AC5C71">
        <w:trPr>
          <w:trHeight w:val="22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non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E5545E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287</w:t>
            </w:r>
          </w:p>
        </w:tc>
      </w:tr>
      <w:tr w:rsidR="00C43EFF" w:rsidRPr="00C43EFF" w:rsidTr="00AC5C71">
        <w:trPr>
          <w:trHeight w:val="27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1 (0.97-1.27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1 (1.05-1.39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9 (1.12-1.4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0 (1.21-1.61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5 (1.09-1.21)</w:t>
            </w:r>
          </w:p>
        </w:tc>
      </w:tr>
      <w:tr w:rsidR="00C43EFF" w:rsidRPr="00C43EFF" w:rsidTr="00AC5C7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 death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2</w:t>
            </w:r>
          </w:p>
        </w:tc>
      </w:tr>
      <w:tr w:rsidR="00C43EFF" w:rsidRPr="00C43EFF" w:rsidTr="00AC5C7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9 (0.76-2.2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5 (0.89-2.69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3 (0.49-1.7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2 (0.47-1.80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AC5C71" w:rsidP="00397288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C71" w:rsidRPr="00C43EFF" w:rsidRDefault="00767F96" w:rsidP="00AC5C7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0.82-1.31)</w:t>
            </w:r>
          </w:p>
        </w:tc>
      </w:tr>
    </w:tbl>
    <w:p w:rsidR="00391174" w:rsidRPr="00C43EFF" w:rsidRDefault="00391174" w:rsidP="00391174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 xml:space="preserve">AA, aortic aneurysm; AAA, abdominal aortic aneurysm; CI, confidence interval; HR, hazard ratio; TAA, thoracic aortic aneurysm; UAA, unspecified aortic aneurysm </w:t>
      </w:r>
    </w:p>
    <w:p w:rsidR="00AB5AE9" w:rsidRPr="00C43EFF" w:rsidRDefault="00AB5AE9" w:rsidP="00AB5AE9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Adjusted for age, sex, ethnicity, Townsend deprivation index, education, smoking status and cigarettes/day, BMI categories, frequency of physical activity, height, hypertension, lipid-lowering medication</w:t>
      </w:r>
    </w:p>
    <w:p w:rsidR="00AB5AE9" w:rsidRPr="00C43EFF" w:rsidRDefault="00AB5AE9" w:rsidP="00AB5AE9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vertAlign w:val="superscript"/>
        </w:rPr>
        <w:t>1</w:t>
      </w:r>
      <w:r w:rsidRPr="00C43EFF">
        <w:rPr>
          <w:rFonts w:ascii="Times New Roman" w:hAnsi="Times New Roman" w:cs="Times New Roman"/>
        </w:rPr>
        <w:t xml:space="preserve"> Analyses excluding first 5 years of follow-up</w:t>
      </w:r>
    </w:p>
    <w:p w:rsidR="00BA1AD5" w:rsidRPr="00C43EFF" w:rsidRDefault="00BA1AD5" w:rsidP="00BA1AD5">
      <w:pPr>
        <w:rPr>
          <w:rFonts w:ascii="Times New Roman" w:hAnsi="Times New Roman" w:cs="Times New Roman"/>
        </w:rPr>
      </w:pPr>
    </w:p>
    <w:p w:rsidR="00BA1AD5" w:rsidRPr="00C43EFF" w:rsidRDefault="00BA1AD5">
      <w:pPr>
        <w:rPr>
          <w:rFonts w:ascii="Times New Roman" w:hAnsi="Times New Roman" w:cs="Times New Roman"/>
        </w:rPr>
      </w:pPr>
    </w:p>
    <w:p w:rsidR="00BA1AD5" w:rsidRPr="00C43EFF" w:rsidRDefault="00BA1AD5">
      <w:pPr>
        <w:rPr>
          <w:rFonts w:ascii="Times New Roman" w:hAnsi="Times New Roman" w:cs="Times New Roman"/>
        </w:rPr>
      </w:pPr>
    </w:p>
    <w:p w:rsidR="00BA1AD5" w:rsidRPr="00C43EFF" w:rsidRDefault="00BA1AD5">
      <w:pPr>
        <w:rPr>
          <w:rFonts w:ascii="Times New Roman" w:hAnsi="Times New Roman" w:cs="Times New Roman"/>
        </w:rPr>
      </w:pPr>
    </w:p>
    <w:p w:rsidR="00BA1AD5" w:rsidRPr="00C43EFF" w:rsidRDefault="00BA1AD5">
      <w:pPr>
        <w:rPr>
          <w:rFonts w:ascii="Times New Roman" w:hAnsi="Times New Roman" w:cs="Times New Roman"/>
        </w:rPr>
      </w:pPr>
    </w:p>
    <w:p w:rsidR="00EF4CE9" w:rsidRPr="00C43EFF" w:rsidRDefault="00EF4CE9">
      <w:pPr>
        <w:rPr>
          <w:rFonts w:ascii="Times New Roman" w:hAnsi="Times New Roman" w:cs="Times New Roman"/>
        </w:rPr>
      </w:pPr>
    </w:p>
    <w:p w:rsidR="009448E5" w:rsidRPr="00C43EFF" w:rsidRDefault="009448E5">
      <w:pPr>
        <w:rPr>
          <w:rFonts w:ascii="Times New Roman" w:hAnsi="Times New Roman" w:cs="Times New Roman"/>
        </w:rPr>
      </w:pPr>
    </w:p>
    <w:p w:rsidR="009448E5" w:rsidRPr="00C43EFF" w:rsidRDefault="009448E5">
      <w:pPr>
        <w:rPr>
          <w:rFonts w:ascii="Times New Roman" w:hAnsi="Times New Roman" w:cs="Times New Roman"/>
        </w:rPr>
      </w:pPr>
    </w:p>
    <w:p w:rsidR="009448E5" w:rsidRPr="00C43EFF" w:rsidRDefault="009448E5">
      <w:pPr>
        <w:rPr>
          <w:rFonts w:ascii="Times New Roman" w:hAnsi="Times New Roman" w:cs="Times New Roman"/>
        </w:rPr>
      </w:pPr>
    </w:p>
    <w:p w:rsidR="009448E5" w:rsidRPr="00C43EFF" w:rsidRDefault="009448E5">
      <w:pPr>
        <w:rPr>
          <w:rFonts w:ascii="Times New Roman" w:hAnsi="Times New Roman" w:cs="Times New Roman"/>
        </w:rPr>
      </w:pPr>
    </w:p>
    <w:p w:rsidR="009448E5" w:rsidRPr="00C43EFF" w:rsidRDefault="009448E5">
      <w:pPr>
        <w:rPr>
          <w:rFonts w:ascii="Times New Roman" w:hAnsi="Times New Roman" w:cs="Times New Roman"/>
        </w:rPr>
      </w:pPr>
    </w:p>
    <w:p w:rsidR="009448E5" w:rsidRPr="00C43EFF" w:rsidRDefault="009448E5">
      <w:pPr>
        <w:rPr>
          <w:rFonts w:ascii="Times New Roman" w:hAnsi="Times New Roman" w:cs="Times New Roman"/>
        </w:rPr>
      </w:pPr>
    </w:p>
    <w:p w:rsidR="009448E5" w:rsidRPr="00C43EFF" w:rsidRDefault="009448E5">
      <w:pPr>
        <w:rPr>
          <w:rFonts w:ascii="Times New Roman" w:hAnsi="Times New Roman" w:cs="Times New Roman"/>
        </w:rPr>
      </w:pPr>
    </w:p>
    <w:p w:rsidR="009448E5" w:rsidRPr="00C43EFF" w:rsidRDefault="009448E5">
      <w:pPr>
        <w:rPr>
          <w:rFonts w:ascii="Times New Roman" w:hAnsi="Times New Roman" w:cs="Times New Roman"/>
        </w:rPr>
      </w:pPr>
    </w:p>
    <w:p w:rsidR="009448E5" w:rsidRPr="00C43EFF" w:rsidRDefault="009448E5">
      <w:pPr>
        <w:rPr>
          <w:rFonts w:ascii="Times New Roman" w:hAnsi="Times New Roman" w:cs="Times New Roman"/>
        </w:rPr>
      </w:pPr>
    </w:p>
    <w:p w:rsidR="00DD6115" w:rsidRPr="00C43EFF" w:rsidRDefault="005F7F73" w:rsidP="00DD6115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</w:rPr>
        <w:t xml:space="preserve">Supplementary </w:t>
      </w:r>
      <w:r w:rsidR="00DD6115" w:rsidRPr="00C43EFF">
        <w:rPr>
          <w:rFonts w:ascii="Times New Roman" w:hAnsi="Times New Roman" w:cs="Times New Roman"/>
          <w:b/>
        </w:rPr>
        <w:t xml:space="preserve">Table </w:t>
      </w:r>
      <w:r w:rsidR="004C1E5F" w:rsidRPr="00C43EFF">
        <w:rPr>
          <w:rFonts w:ascii="Times New Roman" w:hAnsi="Times New Roman" w:cs="Times New Roman"/>
          <w:b/>
        </w:rPr>
        <w:t>8</w:t>
      </w:r>
      <w:r w:rsidR="00DD6115" w:rsidRPr="00C43EFF">
        <w:rPr>
          <w:rFonts w:ascii="Times New Roman" w:hAnsi="Times New Roman" w:cs="Times New Roman"/>
          <w:b/>
        </w:rPr>
        <w:t xml:space="preserve">. Apolipoprotein B </w:t>
      </w:r>
      <w:r w:rsidR="00391174" w:rsidRPr="00C43EFF">
        <w:rPr>
          <w:rFonts w:ascii="Times New Roman" w:hAnsi="Times New Roman" w:cs="Times New Roman"/>
          <w:b/>
        </w:rPr>
        <w:t xml:space="preserve">concentrations </w:t>
      </w:r>
      <w:r w:rsidR="00DD6115" w:rsidRPr="00C43EFF">
        <w:rPr>
          <w:rFonts w:ascii="Times New Roman" w:hAnsi="Times New Roman" w:cs="Times New Roman"/>
          <w:b/>
        </w:rPr>
        <w:t xml:space="preserve">and aortic aneurysm </w:t>
      </w:r>
      <w:r w:rsidR="00E26A27" w:rsidRPr="00C43EFF">
        <w:rPr>
          <w:rFonts w:ascii="Times New Roman" w:hAnsi="Times New Roman" w:cs="Times New Roman"/>
          <w:b/>
        </w:rPr>
        <w:t xml:space="preserve"> </w:t>
      </w:r>
    </w:p>
    <w:tbl>
      <w:tblPr>
        <w:tblW w:w="129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884"/>
        <w:gridCol w:w="1747"/>
        <w:gridCol w:w="1747"/>
        <w:gridCol w:w="1646"/>
        <w:gridCol w:w="1739"/>
        <w:gridCol w:w="8"/>
        <w:gridCol w:w="1045"/>
        <w:gridCol w:w="1756"/>
      </w:tblGrid>
      <w:tr w:rsidR="00C43EFF" w:rsidRPr="00C43EFF" w:rsidTr="00B1669D">
        <w:trPr>
          <w:trHeight w:val="420"/>
        </w:trPr>
        <w:tc>
          <w:tcPr>
            <w:tcW w:w="2383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1" w:type="dxa"/>
            <w:gridSpan w:val="6"/>
          </w:tcPr>
          <w:p w:rsidR="009448E5" w:rsidRPr="00C43EFF" w:rsidRDefault="009448E5" w:rsidP="004C0EF3">
            <w:pPr>
              <w:jc w:val="center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polipoprotei</w:t>
            </w:r>
            <w:r w:rsidR="00B1669D" w:rsidRPr="00C43EFF">
              <w:rPr>
                <w:rFonts w:ascii="Times New Roman" w:hAnsi="Times New Roman" w:cs="Times New Roman"/>
              </w:rPr>
              <w:t>n B, g</w:t>
            </w:r>
            <w:r w:rsidRPr="00C43EFF">
              <w:rPr>
                <w:rFonts w:ascii="Times New Roman" w:hAnsi="Times New Roman" w:cs="Times New Roman"/>
              </w:rPr>
              <w:t>/L (median)</w:t>
            </w:r>
          </w:p>
        </w:tc>
        <w:tc>
          <w:tcPr>
            <w:tcW w:w="1045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</w:t>
            </w:r>
            <w:r w:rsidRPr="00C43EFF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756" w:type="dxa"/>
          </w:tcPr>
          <w:p w:rsidR="009448E5" w:rsidRPr="00C43EFF" w:rsidRDefault="00E5545E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ontinuous</w:t>
            </w:r>
          </w:p>
        </w:tc>
      </w:tr>
      <w:tr w:rsidR="00C43EFF" w:rsidRPr="00C43EFF" w:rsidTr="00B1669D">
        <w:trPr>
          <w:trHeight w:val="375"/>
        </w:trPr>
        <w:tc>
          <w:tcPr>
            <w:tcW w:w="2383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747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747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646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54</w:t>
            </w:r>
          </w:p>
        </w:tc>
        <w:tc>
          <w:tcPr>
            <w:tcW w:w="1739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50</w:t>
            </w:r>
          </w:p>
        </w:tc>
        <w:tc>
          <w:tcPr>
            <w:tcW w:w="1053" w:type="dxa"/>
            <w:gridSpan w:val="2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9448E5" w:rsidRPr="00C43EFF" w:rsidRDefault="00E5545E" w:rsidP="00B1669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er 1 </w:t>
            </w:r>
            <w:r w:rsidR="00B1669D" w:rsidRPr="00C43EFF">
              <w:rPr>
                <w:rFonts w:ascii="Times New Roman" w:hAnsi="Times New Roman" w:cs="Times New Roman"/>
              </w:rPr>
              <w:t>g/L</w:t>
            </w:r>
          </w:p>
        </w:tc>
      </w:tr>
      <w:tr w:rsidR="00C43EFF" w:rsidRPr="00C43EFF" w:rsidTr="00B1669D">
        <w:trPr>
          <w:trHeight w:val="270"/>
        </w:trPr>
        <w:tc>
          <w:tcPr>
            <w:tcW w:w="2383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884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6,456</w:t>
            </w:r>
          </w:p>
        </w:tc>
        <w:tc>
          <w:tcPr>
            <w:tcW w:w="1747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6,047</w:t>
            </w:r>
          </w:p>
        </w:tc>
        <w:tc>
          <w:tcPr>
            <w:tcW w:w="1747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954</w:t>
            </w:r>
          </w:p>
        </w:tc>
        <w:tc>
          <w:tcPr>
            <w:tcW w:w="1646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364</w:t>
            </w:r>
          </w:p>
        </w:tc>
        <w:tc>
          <w:tcPr>
            <w:tcW w:w="1739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789</w:t>
            </w:r>
          </w:p>
        </w:tc>
        <w:tc>
          <w:tcPr>
            <w:tcW w:w="1053" w:type="dxa"/>
            <w:gridSpan w:val="2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9,610</w:t>
            </w:r>
          </w:p>
        </w:tc>
      </w:tr>
      <w:tr w:rsidR="00C43EFF" w:rsidRPr="00C43EFF" w:rsidTr="00B1669D">
        <w:trPr>
          <w:trHeight w:val="300"/>
        </w:trPr>
        <w:tc>
          <w:tcPr>
            <w:tcW w:w="2383" w:type="dxa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884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747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747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646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739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053" w:type="dxa"/>
            <w:gridSpan w:val="2"/>
          </w:tcPr>
          <w:p w:rsidR="009448E5" w:rsidRPr="00C43EFF" w:rsidRDefault="009448E5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9448E5" w:rsidRPr="00C43EFF" w:rsidRDefault="00E5545E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434</w:t>
            </w:r>
          </w:p>
        </w:tc>
      </w:tr>
      <w:tr w:rsidR="00C43EFF" w:rsidRPr="00C43EFF" w:rsidTr="00B1669D">
        <w:trPr>
          <w:trHeight w:val="435"/>
        </w:trPr>
        <w:tc>
          <w:tcPr>
            <w:tcW w:w="2383" w:type="dxa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9448E5" w:rsidRPr="00C43EFF" w:rsidRDefault="00B1669D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1.00-1.30)</w:t>
            </w:r>
          </w:p>
        </w:tc>
        <w:tc>
          <w:tcPr>
            <w:tcW w:w="1747" w:type="dxa"/>
          </w:tcPr>
          <w:p w:rsidR="009448E5" w:rsidRPr="00C43EFF" w:rsidRDefault="00B1669D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8 (1.12-1.46)</w:t>
            </w:r>
          </w:p>
        </w:tc>
        <w:tc>
          <w:tcPr>
            <w:tcW w:w="1646" w:type="dxa"/>
          </w:tcPr>
          <w:p w:rsidR="009448E5" w:rsidRPr="00C43EFF" w:rsidRDefault="00B1669D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3 (1.07-1.42)</w:t>
            </w:r>
          </w:p>
        </w:tc>
        <w:tc>
          <w:tcPr>
            <w:tcW w:w="1739" w:type="dxa"/>
          </w:tcPr>
          <w:p w:rsidR="009448E5" w:rsidRPr="00C43EFF" w:rsidRDefault="00B1669D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2 (1.33-1.74)</w:t>
            </w:r>
          </w:p>
        </w:tc>
        <w:tc>
          <w:tcPr>
            <w:tcW w:w="1053" w:type="dxa"/>
            <w:gridSpan w:val="2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56" w:type="dxa"/>
          </w:tcPr>
          <w:p w:rsidR="009448E5" w:rsidRPr="00C43EFF" w:rsidRDefault="00B1669D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76 (1.47-2.10)</w:t>
            </w:r>
          </w:p>
        </w:tc>
      </w:tr>
      <w:tr w:rsidR="00C43EFF" w:rsidRPr="00C43EFF" w:rsidTr="00B1669D">
        <w:trPr>
          <w:trHeight w:val="450"/>
        </w:trPr>
        <w:tc>
          <w:tcPr>
            <w:tcW w:w="2383" w:type="dxa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  <w:r w:rsidRPr="00C43EF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4" w:type="dxa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9448E5" w:rsidRPr="00C43EFF" w:rsidRDefault="00B1669D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95-1.28)</w:t>
            </w:r>
          </w:p>
        </w:tc>
        <w:tc>
          <w:tcPr>
            <w:tcW w:w="1747" w:type="dxa"/>
          </w:tcPr>
          <w:p w:rsidR="009448E5" w:rsidRPr="00C43EFF" w:rsidRDefault="00B1669D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8 (1.10-1.49)</w:t>
            </w:r>
          </w:p>
        </w:tc>
        <w:tc>
          <w:tcPr>
            <w:tcW w:w="1646" w:type="dxa"/>
          </w:tcPr>
          <w:p w:rsidR="009448E5" w:rsidRPr="00C43EFF" w:rsidRDefault="00B1669D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4 (1.06-1.45)</w:t>
            </w:r>
          </w:p>
        </w:tc>
        <w:tc>
          <w:tcPr>
            <w:tcW w:w="1739" w:type="dxa"/>
          </w:tcPr>
          <w:p w:rsidR="009448E5" w:rsidRPr="00C43EFF" w:rsidRDefault="00B1669D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7 (1.35-1.83)</w:t>
            </w:r>
          </w:p>
        </w:tc>
        <w:tc>
          <w:tcPr>
            <w:tcW w:w="1053" w:type="dxa"/>
            <w:gridSpan w:val="2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56" w:type="dxa"/>
          </w:tcPr>
          <w:p w:rsidR="009448E5" w:rsidRPr="00C43EFF" w:rsidRDefault="00B1669D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82 (1.49-2.22)</w:t>
            </w:r>
          </w:p>
        </w:tc>
      </w:tr>
      <w:tr w:rsidR="00C43EFF" w:rsidRPr="00C43EFF" w:rsidTr="00B1669D">
        <w:trPr>
          <w:trHeight w:val="225"/>
        </w:trPr>
        <w:tc>
          <w:tcPr>
            <w:tcW w:w="2383" w:type="dxa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men</w:t>
            </w:r>
          </w:p>
        </w:tc>
        <w:tc>
          <w:tcPr>
            <w:tcW w:w="884" w:type="dxa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9448E5" w:rsidRPr="00C43EFF" w:rsidRDefault="00AF44AF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3 (0.97-1.31)</w:t>
            </w:r>
          </w:p>
        </w:tc>
        <w:tc>
          <w:tcPr>
            <w:tcW w:w="1747" w:type="dxa"/>
          </w:tcPr>
          <w:p w:rsidR="009448E5" w:rsidRPr="00C43EFF" w:rsidRDefault="00AF44AF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2 (1.13-1.53)</w:t>
            </w:r>
          </w:p>
        </w:tc>
        <w:tc>
          <w:tcPr>
            <w:tcW w:w="1646" w:type="dxa"/>
          </w:tcPr>
          <w:p w:rsidR="009448E5" w:rsidRPr="00C43EFF" w:rsidRDefault="00AF44AF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0 (1.11-1.51)</w:t>
            </w:r>
          </w:p>
        </w:tc>
        <w:tc>
          <w:tcPr>
            <w:tcW w:w="1739" w:type="dxa"/>
          </w:tcPr>
          <w:p w:rsidR="009448E5" w:rsidRPr="00C43EFF" w:rsidRDefault="00AF44AF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5</w:t>
            </w:r>
            <w:r w:rsidR="00211491" w:rsidRPr="00C43EFF">
              <w:rPr>
                <w:rFonts w:ascii="Times New Roman" w:hAnsi="Times New Roman" w:cs="Times New Roman"/>
              </w:rPr>
              <w:t xml:space="preserve"> </w:t>
            </w:r>
            <w:r w:rsidRPr="00C43EFF">
              <w:rPr>
                <w:rFonts w:ascii="Times New Roman" w:hAnsi="Times New Roman" w:cs="Times New Roman"/>
              </w:rPr>
              <w:t>(1.42-1.93)</w:t>
            </w:r>
          </w:p>
        </w:tc>
        <w:tc>
          <w:tcPr>
            <w:tcW w:w="1053" w:type="dxa"/>
            <w:gridSpan w:val="2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56" w:type="dxa"/>
          </w:tcPr>
          <w:p w:rsidR="009448E5" w:rsidRPr="00C43EFF" w:rsidRDefault="00AF44AF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00 (1.63-2.45)</w:t>
            </w:r>
          </w:p>
        </w:tc>
      </w:tr>
      <w:tr w:rsidR="00C43EFF" w:rsidRPr="00C43EFF" w:rsidTr="00B1669D">
        <w:trPr>
          <w:trHeight w:val="375"/>
        </w:trPr>
        <w:tc>
          <w:tcPr>
            <w:tcW w:w="2383" w:type="dxa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women</w:t>
            </w:r>
          </w:p>
        </w:tc>
        <w:tc>
          <w:tcPr>
            <w:tcW w:w="884" w:type="dxa"/>
          </w:tcPr>
          <w:p w:rsidR="009448E5" w:rsidRPr="00C43EFF" w:rsidRDefault="009448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9448E5" w:rsidRPr="00C43EFF" w:rsidRDefault="00AF44AF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86-1.52)</w:t>
            </w:r>
          </w:p>
        </w:tc>
        <w:tc>
          <w:tcPr>
            <w:tcW w:w="1747" w:type="dxa"/>
          </w:tcPr>
          <w:p w:rsidR="009448E5" w:rsidRPr="00C43EFF" w:rsidRDefault="00AF44AF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3 (0.84-1.51)</w:t>
            </w:r>
          </w:p>
        </w:tc>
        <w:tc>
          <w:tcPr>
            <w:tcW w:w="1646" w:type="dxa"/>
          </w:tcPr>
          <w:p w:rsidR="009448E5" w:rsidRPr="00C43EFF" w:rsidRDefault="00AF44AF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 (0.75-1.37)</w:t>
            </w:r>
          </w:p>
        </w:tc>
        <w:tc>
          <w:tcPr>
            <w:tcW w:w="1739" w:type="dxa"/>
          </w:tcPr>
          <w:p w:rsidR="009448E5" w:rsidRPr="00C43EFF" w:rsidRDefault="00AF44AF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5 (0.85-1.54)</w:t>
            </w:r>
          </w:p>
        </w:tc>
        <w:tc>
          <w:tcPr>
            <w:tcW w:w="1053" w:type="dxa"/>
            <w:gridSpan w:val="2"/>
          </w:tcPr>
          <w:p w:rsidR="009448E5" w:rsidRPr="00C43EFF" w:rsidRDefault="00AF44AF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56" w:type="dxa"/>
          </w:tcPr>
          <w:p w:rsidR="009448E5" w:rsidRPr="00C43EFF" w:rsidRDefault="00AF44AF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7 (0.80-1.71)</w:t>
            </w:r>
          </w:p>
        </w:tc>
      </w:tr>
      <w:tr w:rsidR="00C43EFF" w:rsidRPr="00C43EFF" w:rsidTr="00B1669D">
        <w:trPr>
          <w:trHeight w:val="375"/>
        </w:trPr>
        <w:tc>
          <w:tcPr>
            <w:tcW w:w="2383" w:type="dxa"/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TAA</w:t>
            </w:r>
          </w:p>
        </w:tc>
        <w:tc>
          <w:tcPr>
            <w:tcW w:w="884" w:type="dxa"/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47" w:type="dxa"/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747" w:type="dxa"/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646" w:type="dxa"/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39" w:type="dxa"/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053" w:type="dxa"/>
            <w:gridSpan w:val="2"/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40</w:t>
            </w:r>
          </w:p>
        </w:tc>
      </w:tr>
      <w:tr w:rsidR="00C43EFF" w:rsidRPr="00C43EFF" w:rsidTr="00B1669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8 (0.76-1.26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1 (0.94-1.54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5 (0.73-1.2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0 (0.61-1.06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5 (0.45-0.94)</w:t>
            </w:r>
          </w:p>
        </w:tc>
      </w:tr>
      <w:tr w:rsidR="00C43EFF" w:rsidRPr="00C43EFF" w:rsidTr="00B1669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369</w:t>
            </w:r>
          </w:p>
        </w:tc>
      </w:tr>
      <w:tr w:rsidR="00C43EFF" w:rsidRPr="00C43EFF" w:rsidTr="00B1669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8 (1.07-1.53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1 (1.17-1.69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2 (1.34-1.95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37 (1.98-2.83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.43 (2.72-4.32)</w:t>
            </w:r>
          </w:p>
        </w:tc>
      </w:tr>
      <w:tr w:rsidR="00C43EFF" w:rsidRPr="00C43EFF" w:rsidTr="00B1669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U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05</w:t>
            </w:r>
          </w:p>
        </w:tc>
      </w:tr>
      <w:tr w:rsidR="00C43EFF" w:rsidRPr="00C43EFF" w:rsidTr="00B1669D">
        <w:trPr>
          <w:trHeight w:val="299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3 (0.76-1.41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7 (0.78-1.47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1 (0.65-1.27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9 (0.79-1.52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C37C9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3 (0.66-1.62)</w:t>
            </w:r>
          </w:p>
        </w:tc>
      </w:tr>
      <w:tr w:rsidR="00C43EFF" w:rsidRPr="00C43EFF" w:rsidTr="00B1669D">
        <w:trPr>
          <w:trHeight w:val="21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7</w:t>
            </w:r>
          </w:p>
        </w:tc>
      </w:tr>
      <w:tr w:rsidR="00C43EFF" w:rsidRPr="00C43EFF" w:rsidTr="00B1669D">
        <w:trPr>
          <w:trHeight w:val="22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85 (1.07-3.21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65 (1.54-4.5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0 (0.80-2.7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73 (0.93-3.19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4 (0.79-3.41)</w:t>
            </w:r>
          </w:p>
        </w:tc>
      </w:tr>
      <w:tr w:rsidR="00C43EFF" w:rsidRPr="00C43EFF" w:rsidTr="00B1669D">
        <w:trPr>
          <w:trHeight w:val="19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non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287</w:t>
            </w:r>
          </w:p>
        </w:tc>
      </w:tr>
      <w:tr w:rsidR="00C43EFF" w:rsidRPr="00C43EFF" w:rsidTr="00B1669D">
        <w:trPr>
          <w:trHeight w:val="36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96-1.26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2 (1.06-1.40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2 (1.06-1.41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1 (1.32-1.74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77 (1.47-2.13)</w:t>
            </w:r>
          </w:p>
        </w:tc>
      </w:tr>
      <w:tr w:rsidR="00C43EFF" w:rsidRPr="00C43EFF" w:rsidTr="00B1669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 death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B1669D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2</w:t>
            </w:r>
          </w:p>
        </w:tc>
      </w:tr>
      <w:tr w:rsidR="00C43EFF" w:rsidRPr="00C43EFF" w:rsidTr="00B1669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AF44AF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75 (1.00-3.03</w:t>
            </w:r>
            <w:r w:rsidR="009448E5" w:rsidRPr="00C43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76 (0.99-3.1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1 (0.75-2.6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4 (0.69-2.58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9448E5" w:rsidP="007A12C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8E5" w:rsidRPr="00C43EFF" w:rsidRDefault="00AF44AF" w:rsidP="009448E5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0 (0.67-3.37)</w:t>
            </w:r>
          </w:p>
        </w:tc>
      </w:tr>
    </w:tbl>
    <w:p w:rsidR="001E0CF6" w:rsidRPr="00C43EFF" w:rsidRDefault="001E0CF6" w:rsidP="001E0CF6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 xml:space="preserve">AA, aortic aneurysm; AAA, abdominal aortic aneurysm; CI, confidence interval; HR, hazard ratio; TAA, thoracic aortic aneurysm; UAA, unspecified aortic aneurysm </w:t>
      </w:r>
    </w:p>
    <w:p w:rsidR="00AB5AE9" w:rsidRPr="00C43EFF" w:rsidRDefault="00AB5AE9" w:rsidP="00AB5AE9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Adjusted for age, sex, ethnicity, Townsend deprivation index, education, smoking status and cigarettes/day, BMI categories, frequency of physical activity, height, hypertension, lipid-lowering medication</w:t>
      </w:r>
    </w:p>
    <w:p w:rsidR="00AB5AE9" w:rsidRPr="00C43EFF" w:rsidRDefault="00AB5AE9" w:rsidP="00AB5AE9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vertAlign w:val="superscript"/>
        </w:rPr>
        <w:t>1</w:t>
      </w:r>
      <w:r w:rsidRPr="00C43EFF">
        <w:rPr>
          <w:rFonts w:ascii="Times New Roman" w:hAnsi="Times New Roman" w:cs="Times New Roman"/>
        </w:rPr>
        <w:t xml:space="preserve"> Analyses excluding first 5 years of follow-up</w:t>
      </w:r>
    </w:p>
    <w:p w:rsidR="00DD6115" w:rsidRPr="00C43EFF" w:rsidRDefault="00DD6115" w:rsidP="00DD6115">
      <w:pPr>
        <w:rPr>
          <w:rFonts w:ascii="Times New Roman" w:hAnsi="Times New Roman" w:cs="Times New Roman"/>
        </w:rPr>
      </w:pPr>
    </w:p>
    <w:p w:rsidR="00DD6115" w:rsidRPr="00C43EFF" w:rsidRDefault="00DD6115" w:rsidP="00DD6115">
      <w:pPr>
        <w:rPr>
          <w:rFonts w:ascii="Times New Roman" w:hAnsi="Times New Roman" w:cs="Times New Roman"/>
        </w:rPr>
      </w:pPr>
    </w:p>
    <w:p w:rsidR="00DD6115" w:rsidRPr="00C43EFF" w:rsidRDefault="00DD6115" w:rsidP="00DD6115">
      <w:pPr>
        <w:rPr>
          <w:rFonts w:ascii="Times New Roman" w:hAnsi="Times New Roman" w:cs="Times New Roman"/>
        </w:rPr>
      </w:pPr>
    </w:p>
    <w:p w:rsidR="00DD6115" w:rsidRPr="00C43EFF" w:rsidRDefault="00DD6115" w:rsidP="00DD6115">
      <w:pPr>
        <w:rPr>
          <w:rFonts w:ascii="Times New Roman" w:hAnsi="Times New Roman" w:cs="Times New Roman"/>
        </w:rPr>
      </w:pPr>
    </w:p>
    <w:p w:rsidR="00DD6115" w:rsidRPr="00C43EFF" w:rsidRDefault="00DD6115" w:rsidP="00DD6115">
      <w:pPr>
        <w:rPr>
          <w:rFonts w:ascii="Times New Roman" w:hAnsi="Times New Roman" w:cs="Times New Roman"/>
        </w:rPr>
      </w:pPr>
    </w:p>
    <w:p w:rsidR="00DD6115" w:rsidRPr="00C43EFF" w:rsidRDefault="00DD6115" w:rsidP="00DD6115">
      <w:pPr>
        <w:rPr>
          <w:rFonts w:ascii="Times New Roman" w:hAnsi="Times New Roman" w:cs="Times New Roman"/>
        </w:rPr>
      </w:pPr>
    </w:p>
    <w:p w:rsidR="009448E5" w:rsidRPr="00C43EFF" w:rsidRDefault="009448E5" w:rsidP="00DD6115">
      <w:pPr>
        <w:rPr>
          <w:rFonts w:ascii="Times New Roman" w:hAnsi="Times New Roman" w:cs="Times New Roman"/>
        </w:rPr>
      </w:pPr>
    </w:p>
    <w:p w:rsidR="009448E5" w:rsidRPr="00C43EFF" w:rsidRDefault="009448E5" w:rsidP="00DD6115">
      <w:pPr>
        <w:rPr>
          <w:rFonts w:ascii="Times New Roman" w:hAnsi="Times New Roman" w:cs="Times New Roman"/>
        </w:rPr>
      </w:pPr>
    </w:p>
    <w:p w:rsidR="009448E5" w:rsidRPr="00C43EFF" w:rsidRDefault="009448E5" w:rsidP="00DD6115">
      <w:pPr>
        <w:rPr>
          <w:rFonts w:ascii="Times New Roman" w:hAnsi="Times New Roman" w:cs="Times New Roman"/>
        </w:rPr>
      </w:pPr>
    </w:p>
    <w:p w:rsidR="009448E5" w:rsidRPr="00C43EFF" w:rsidRDefault="009448E5" w:rsidP="00DD6115">
      <w:pPr>
        <w:rPr>
          <w:rFonts w:ascii="Times New Roman" w:hAnsi="Times New Roman" w:cs="Times New Roman"/>
        </w:rPr>
      </w:pPr>
    </w:p>
    <w:p w:rsidR="009448E5" w:rsidRPr="00C43EFF" w:rsidRDefault="009448E5" w:rsidP="00DD6115">
      <w:pPr>
        <w:rPr>
          <w:rFonts w:ascii="Times New Roman" w:hAnsi="Times New Roman" w:cs="Times New Roman"/>
        </w:rPr>
      </w:pPr>
    </w:p>
    <w:p w:rsidR="009448E5" w:rsidRPr="00C43EFF" w:rsidRDefault="009448E5" w:rsidP="00DD6115">
      <w:pPr>
        <w:rPr>
          <w:rFonts w:ascii="Times New Roman" w:hAnsi="Times New Roman" w:cs="Times New Roman"/>
        </w:rPr>
      </w:pPr>
    </w:p>
    <w:p w:rsidR="00211491" w:rsidRPr="00C43EFF" w:rsidRDefault="00211491" w:rsidP="00DD6115">
      <w:pPr>
        <w:rPr>
          <w:rFonts w:ascii="Times New Roman" w:hAnsi="Times New Roman" w:cs="Times New Roman"/>
        </w:rPr>
      </w:pPr>
    </w:p>
    <w:p w:rsidR="009448E5" w:rsidRPr="00C43EFF" w:rsidRDefault="009448E5" w:rsidP="00DD6115">
      <w:pPr>
        <w:rPr>
          <w:rFonts w:ascii="Times New Roman" w:hAnsi="Times New Roman" w:cs="Times New Roman"/>
        </w:rPr>
      </w:pPr>
    </w:p>
    <w:p w:rsidR="009448E5" w:rsidRPr="00C43EFF" w:rsidRDefault="009448E5" w:rsidP="00DD6115">
      <w:pPr>
        <w:rPr>
          <w:rFonts w:ascii="Times New Roman" w:hAnsi="Times New Roman" w:cs="Times New Roman"/>
        </w:rPr>
      </w:pPr>
    </w:p>
    <w:p w:rsidR="00211491" w:rsidRPr="00C43EFF" w:rsidRDefault="00211491" w:rsidP="00211491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</w:rPr>
        <w:t xml:space="preserve">Supplementary Table </w:t>
      </w:r>
      <w:r w:rsidR="004C1E5F" w:rsidRPr="00C43EFF">
        <w:rPr>
          <w:rFonts w:ascii="Times New Roman" w:hAnsi="Times New Roman" w:cs="Times New Roman"/>
          <w:b/>
        </w:rPr>
        <w:t>9</w:t>
      </w:r>
      <w:r w:rsidRPr="00C43EFF">
        <w:rPr>
          <w:rFonts w:ascii="Times New Roman" w:hAnsi="Times New Roman" w:cs="Times New Roman"/>
          <w:b/>
        </w:rPr>
        <w:t xml:space="preserve">. Non-HDL cholesterol concentrations and aortic aneurysm </w:t>
      </w: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884"/>
        <w:gridCol w:w="1747"/>
        <w:gridCol w:w="1747"/>
        <w:gridCol w:w="1646"/>
        <w:gridCol w:w="1739"/>
        <w:gridCol w:w="8"/>
        <w:gridCol w:w="988"/>
        <w:gridCol w:w="1899"/>
      </w:tblGrid>
      <w:tr w:rsidR="00C43EFF" w:rsidRPr="00C43EFF" w:rsidTr="000C070D">
        <w:trPr>
          <w:trHeight w:val="420"/>
        </w:trPr>
        <w:tc>
          <w:tcPr>
            <w:tcW w:w="2383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1" w:type="dxa"/>
            <w:gridSpan w:val="6"/>
          </w:tcPr>
          <w:p w:rsidR="00211491" w:rsidRPr="00C43EFF" w:rsidRDefault="00211491" w:rsidP="000C070D">
            <w:pPr>
              <w:jc w:val="center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Non-HDL cholesterol, mmol/L (median)</w:t>
            </w:r>
          </w:p>
        </w:tc>
        <w:tc>
          <w:tcPr>
            <w:tcW w:w="988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</w:t>
            </w:r>
            <w:r w:rsidRPr="00C43EFF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899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ontinuous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1747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.702</w:t>
            </w:r>
          </w:p>
        </w:tc>
        <w:tc>
          <w:tcPr>
            <w:tcW w:w="1747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.237</w:t>
            </w:r>
          </w:p>
        </w:tc>
        <w:tc>
          <w:tcPr>
            <w:tcW w:w="1646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.804</w:t>
            </w:r>
          </w:p>
        </w:tc>
        <w:tc>
          <w:tcPr>
            <w:tcW w:w="1739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.678</w:t>
            </w:r>
          </w:p>
        </w:tc>
        <w:tc>
          <w:tcPr>
            <w:tcW w:w="996" w:type="dxa"/>
            <w:gridSpan w:val="2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</w:tc>
      </w:tr>
      <w:tr w:rsidR="00C43EFF" w:rsidRPr="00C43EFF" w:rsidTr="000C070D">
        <w:trPr>
          <w:trHeight w:val="270"/>
        </w:trPr>
        <w:tc>
          <w:tcPr>
            <w:tcW w:w="2383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884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712</w:t>
            </w:r>
          </w:p>
        </w:tc>
        <w:tc>
          <w:tcPr>
            <w:tcW w:w="1747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763</w:t>
            </w:r>
          </w:p>
        </w:tc>
        <w:tc>
          <w:tcPr>
            <w:tcW w:w="1747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581</w:t>
            </w:r>
          </w:p>
        </w:tc>
        <w:tc>
          <w:tcPr>
            <w:tcW w:w="1646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615</w:t>
            </w:r>
          </w:p>
        </w:tc>
        <w:tc>
          <w:tcPr>
            <w:tcW w:w="1739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741</w:t>
            </w:r>
          </w:p>
        </w:tc>
        <w:tc>
          <w:tcPr>
            <w:tcW w:w="996" w:type="dxa"/>
            <w:gridSpan w:val="2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93,412</w:t>
            </w:r>
          </w:p>
        </w:tc>
      </w:tr>
      <w:tr w:rsidR="00C43EFF" w:rsidRPr="00C43EFF" w:rsidTr="000C070D">
        <w:trPr>
          <w:trHeight w:val="300"/>
        </w:trPr>
        <w:tc>
          <w:tcPr>
            <w:tcW w:w="2383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884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747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747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646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739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996" w:type="dxa"/>
            <w:gridSpan w:val="2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:rsidR="00211491" w:rsidRPr="00C43EFF" w:rsidRDefault="00BD120D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232</w:t>
            </w:r>
          </w:p>
        </w:tc>
      </w:tr>
      <w:tr w:rsidR="00C43EFF" w:rsidRPr="00C43EFF" w:rsidTr="000C070D">
        <w:trPr>
          <w:trHeight w:val="435"/>
        </w:trPr>
        <w:tc>
          <w:tcPr>
            <w:tcW w:w="2383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1.03-1.35)</w:t>
            </w:r>
          </w:p>
        </w:tc>
        <w:tc>
          <w:tcPr>
            <w:tcW w:w="1747" w:type="dxa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8 (1.11-1.47)</w:t>
            </w:r>
          </w:p>
        </w:tc>
        <w:tc>
          <w:tcPr>
            <w:tcW w:w="1646" w:type="dxa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1 (1.13-1.51)</w:t>
            </w:r>
          </w:p>
        </w:tc>
        <w:tc>
          <w:tcPr>
            <w:tcW w:w="1739" w:type="dxa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0 (1.29-1.73)</w:t>
            </w:r>
          </w:p>
        </w:tc>
        <w:tc>
          <w:tcPr>
            <w:tcW w:w="996" w:type="dxa"/>
            <w:gridSpan w:val="2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3 (1.08-1.18)</w:t>
            </w:r>
          </w:p>
        </w:tc>
      </w:tr>
      <w:tr w:rsidR="00C43EFF" w:rsidRPr="00C43EFF" w:rsidTr="000C070D">
        <w:trPr>
          <w:trHeight w:val="450"/>
        </w:trPr>
        <w:tc>
          <w:tcPr>
            <w:tcW w:w="2383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  <w:r w:rsidRPr="00C43EF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4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0 (1.03-1.40)</w:t>
            </w:r>
          </w:p>
        </w:tc>
        <w:tc>
          <w:tcPr>
            <w:tcW w:w="1747" w:type="dxa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8 (1.09-1.51)</w:t>
            </w:r>
          </w:p>
        </w:tc>
        <w:tc>
          <w:tcPr>
            <w:tcW w:w="1646" w:type="dxa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4 (1.13-1.58)</w:t>
            </w:r>
          </w:p>
        </w:tc>
        <w:tc>
          <w:tcPr>
            <w:tcW w:w="1739" w:type="dxa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8 (1.34-1.86)</w:t>
            </w:r>
          </w:p>
        </w:tc>
        <w:tc>
          <w:tcPr>
            <w:tcW w:w="996" w:type="dxa"/>
            <w:gridSpan w:val="2"/>
          </w:tcPr>
          <w:p w:rsidR="00211491" w:rsidRPr="00C43EFF" w:rsidRDefault="00F8680F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</w:tcPr>
          <w:p w:rsidR="00211491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1.09-1.20)</w:t>
            </w:r>
          </w:p>
        </w:tc>
      </w:tr>
      <w:tr w:rsidR="00C43EFF" w:rsidRPr="00C43EFF" w:rsidTr="000C070D">
        <w:trPr>
          <w:trHeight w:val="225"/>
        </w:trPr>
        <w:tc>
          <w:tcPr>
            <w:tcW w:w="2383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men</w:t>
            </w:r>
          </w:p>
        </w:tc>
        <w:tc>
          <w:tcPr>
            <w:tcW w:w="884" w:type="dxa"/>
          </w:tcPr>
          <w:p w:rsidR="00211491" w:rsidRPr="00C43EFF" w:rsidRDefault="00211491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211491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1.01-1.38)</w:t>
            </w:r>
          </w:p>
        </w:tc>
        <w:tc>
          <w:tcPr>
            <w:tcW w:w="1747" w:type="dxa"/>
          </w:tcPr>
          <w:p w:rsidR="00211491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 (1.08-1.49)</w:t>
            </w:r>
          </w:p>
        </w:tc>
        <w:tc>
          <w:tcPr>
            <w:tcW w:w="1646" w:type="dxa"/>
          </w:tcPr>
          <w:p w:rsidR="00211491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9 (1.18-1.63)</w:t>
            </w:r>
          </w:p>
        </w:tc>
        <w:tc>
          <w:tcPr>
            <w:tcW w:w="1739" w:type="dxa"/>
          </w:tcPr>
          <w:p w:rsidR="00211491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1 (1.37-1.90)</w:t>
            </w:r>
          </w:p>
        </w:tc>
        <w:tc>
          <w:tcPr>
            <w:tcW w:w="996" w:type="dxa"/>
            <w:gridSpan w:val="2"/>
          </w:tcPr>
          <w:p w:rsidR="00211491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</w:tcPr>
          <w:p w:rsidR="00211491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6 (1.11-1.22)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women</w:t>
            </w:r>
          </w:p>
        </w:tc>
        <w:tc>
          <w:tcPr>
            <w:tcW w:w="884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84-1.55)</w:t>
            </w:r>
          </w:p>
        </w:tc>
        <w:tc>
          <w:tcPr>
            <w:tcW w:w="1747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 (0.93-1.73)</w:t>
            </w:r>
          </w:p>
        </w:tc>
        <w:tc>
          <w:tcPr>
            <w:tcW w:w="1646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6 (0.77-1.46)</w:t>
            </w:r>
          </w:p>
        </w:tc>
        <w:tc>
          <w:tcPr>
            <w:tcW w:w="1739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0.86-1.62)</w:t>
            </w:r>
          </w:p>
        </w:tc>
        <w:tc>
          <w:tcPr>
            <w:tcW w:w="996" w:type="dxa"/>
            <w:gridSpan w:val="2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99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 (0.94-1.12)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TAA</w:t>
            </w:r>
          </w:p>
        </w:tc>
        <w:tc>
          <w:tcPr>
            <w:tcW w:w="884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47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47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646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39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6" w:type="dxa"/>
            <w:gridSpan w:val="2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80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9 (0.76-1.2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0.91-1.54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3 (0.78-1.3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6 (0.64-1.15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8153E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6C2E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2 (0.84-1.01)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257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6C2E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 (1.05-1.5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6C2E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8 (1.22-1.79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6C2E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8 (1.38-2.0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6C2E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29 (1.90-2.77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6C2E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6C2E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1 (1.24-1.38)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U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76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B47BEE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 (0.93-1.74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B47BEE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2 (0.65-1.31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B47BEE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 (0.70-1.42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7B431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 (0.70-1.43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B47BEE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7B431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7 (0.87-1.09)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5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7B431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76 (1.00-3.08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7B431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39 (1.36-4.20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7B431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5 (0.82-2.92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7B431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3 (0.86-3.09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7B431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7B431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3 (0.95-1.35)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non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097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920097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5 (1.00-1.3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920097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2 (1.06-1.42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920097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0 (1.12-1.51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920097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9 (1.28-1.73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920097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920097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3 (1.08-1.18)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 death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3</w:t>
            </w:r>
          </w:p>
        </w:tc>
      </w:tr>
      <w:tr w:rsidR="00C43EFF" w:rsidRPr="00C43EFF" w:rsidTr="000C070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446B6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B563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3 (0.82-2.48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B563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3 (0.92-2.90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B563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4 (0.48-1.85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B5635A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9 (0.44-1.80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F218C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6B6" w:rsidRPr="00C43EFF" w:rsidRDefault="000F218C" w:rsidP="000C070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0.86-1.27)</w:t>
            </w:r>
          </w:p>
        </w:tc>
      </w:tr>
    </w:tbl>
    <w:p w:rsidR="00211491" w:rsidRPr="00C43EFF" w:rsidRDefault="00211491" w:rsidP="00211491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 xml:space="preserve">AA, aortic aneurysm; AAA, abdominal aortic aneurysm; CI, confidence interval; HR, hazard ratio; TAA, thoracic aortic aneurysm; UAA, unspecified aortic aneurysm </w:t>
      </w:r>
    </w:p>
    <w:p w:rsidR="00211491" w:rsidRPr="00C43EFF" w:rsidRDefault="00211491" w:rsidP="00211491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Adjusted for age, sex, ethnicity, Townsend deprivation index, education, smoking status and cigarettes/day, BMI categories, frequency of physical activity, height, hypertension, lipid-lowering medication</w:t>
      </w:r>
    </w:p>
    <w:p w:rsidR="00211491" w:rsidRPr="00C43EFF" w:rsidRDefault="00211491" w:rsidP="00211491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vertAlign w:val="superscript"/>
        </w:rPr>
        <w:t>1</w:t>
      </w:r>
      <w:r w:rsidRPr="00C43EFF">
        <w:rPr>
          <w:rFonts w:ascii="Times New Roman" w:hAnsi="Times New Roman" w:cs="Times New Roman"/>
        </w:rPr>
        <w:t xml:space="preserve"> Analyses excluding first 5 years of follow-up</w:t>
      </w:r>
    </w:p>
    <w:p w:rsidR="00211491" w:rsidRPr="00C43EFF" w:rsidRDefault="00211491" w:rsidP="00211491">
      <w:pPr>
        <w:rPr>
          <w:rFonts w:ascii="Times New Roman" w:hAnsi="Times New Roman" w:cs="Times New Roman"/>
        </w:rPr>
      </w:pPr>
    </w:p>
    <w:p w:rsidR="00211491" w:rsidRPr="00C43EFF" w:rsidRDefault="00211491" w:rsidP="00211491">
      <w:pPr>
        <w:rPr>
          <w:rFonts w:ascii="Times New Roman" w:hAnsi="Times New Roman" w:cs="Times New Roman"/>
        </w:rPr>
      </w:pPr>
    </w:p>
    <w:p w:rsidR="009448E5" w:rsidRPr="00C43EFF" w:rsidRDefault="009448E5" w:rsidP="00DD6115">
      <w:pPr>
        <w:rPr>
          <w:rFonts w:ascii="Times New Roman" w:hAnsi="Times New Roman" w:cs="Times New Roman"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211491" w:rsidRPr="00C43EFF" w:rsidRDefault="00211491" w:rsidP="00A5412C">
      <w:pPr>
        <w:rPr>
          <w:rFonts w:ascii="Times New Roman" w:hAnsi="Times New Roman" w:cs="Times New Roman"/>
          <w:b/>
        </w:rPr>
      </w:pPr>
    </w:p>
    <w:p w:rsidR="00A5412C" w:rsidRPr="00C43EFF" w:rsidRDefault="00A5412C" w:rsidP="00A5412C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</w:rPr>
        <w:t xml:space="preserve">Supplementary Table </w:t>
      </w:r>
      <w:r w:rsidR="004C1E5F" w:rsidRPr="00C43EFF">
        <w:rPr>
          <w:rFonts w:ascii="Times New Roman" w:hAnsi="Times New Roman" w:cs="Times New Roman"/>
          <w:b/>
        </w:rPr>
        <w:t>10</w:t>
      </w:r>
      <w:r w:rsidRPr="00C43EFF">
        <w:rPr>
          <w:rFonts w:ascii="Times New Roman" w:hAnsi="Times New Roman" w:cs="Times New Roman"/>
          <w:b/>
        </w:rPr>
        <w:t xml:space="preserve">. HDL cholesterol concentrations and aortic aneurysm </w:t>
      </w: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884"/>
        <w:gridCol w:w="1747"/>
        <w:gridCol w:w="1747"/>
        <w:gridCol w:w="1646"/>
        <w:gridCol w:w="1739"/>
        <w:gridCol w:w="8"/>
        <w:gridCol w:w="988"/>
        <w:gridCol w:w="1899"/>
      </w:tblGrid>
      <w:tr w:rsidR="00C43EFF" w:rsidRPr="00C43EFF" w:rsidTr="00AF44AF">
        <w:trPr>
          <w:trHeight w:val="420"/>
        </w:trPr>
        <w:tc>
          <w:tcPr>
            <w:tcW w:w="2383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1" w:type="dxa"/>
            <w:gridSpan w:val="6"/>
          </w:tcPr>
          <w:p w:rsidR="00AF44AF" w:rsidRPr="00C43EFF" w:rsidRDefault="00AF44AF" w:rsidP="003E08E4">
            <w:pPr>
              <w:jc w:val="center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DL cholesterol, mmol/L (median)</w:t>
            </w:r>
          </w:p>
        </w:tc>
        <w:tc>
          <w:tcPr>
            <w:tcW w:w="988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</w:t>
            </w:r>
            <w:r w:rsidRPr="00C43EFF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899" w:type="dxa"/>
          </w:tcPr>
          <w:p w:rsidR="00AF44AF" w:rsidRPr="00C43EFF" w:rsidRDefault="00AF44AF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ontinuous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747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32</w:t>
            </w:r>
          </w:p>
        </w:tc>
        <w:tc>
          <w:tcPr>
            <w:tcW w:w="1747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1646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24</w:t>
            </w:r>
          </w:p>
        </w:tc>
        <w:tc>
          <w:tcPr>
            <w:tcW w:w="1739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972</w:t>
            </w:r>
          </w:p>
        </w:tc>
        <w:tc>
          <w:tcPr>
            <w:tcW w:w="996" w:type="dxa"/>
            <w:gridSpan w:val="2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</w:tc>
      </w:tr>
      <w:tr w:rsidR="00C43EFF" w:rsidRPr="00C43EFF" w:rsidTr="00AF44AF">
        <w:trPr>
          <w:trHeight w:val="270"/>
        </w:trPr>
        <w:tc>
          <w:tcPr>
            <w:tcW w:w="2383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884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878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515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871</w:t>
            </w:r>
          </w:p>
        </w:tc>
        <w:tc>
          <w:tcPr>
            <w:tcW w:w="1646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635</w:t>
            </w:r>
          </w:p>
        </w:tc>
        <w:tc>
          <w:tcPr>
            <w:tcW w:w="1739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513</w:t>
            </w:r>
          </w:p>
        </w:tc>
        <w:tc>
          <w:tcPr>
            <w:tcW w:w="996" w:type="dxa"/>
            <w:gridSpan w:val="2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93,412</w:t>
            </w:r>
          </w:p>
        </w:tc>
      </w:tr>
      <w:tr w:rsidR="00C43EFF" w:rsidRPr="00C43EFF" w:rsidTr="00AF44AF">
        <w:trPr>
          <w:trHeight w:val="300"/>
        </w:trPr>
        <w:tc>
          <w:tcPr>
            <w:tcW w:w="2383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884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646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739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96" w:type="dxa"/>
            <w:gridSpan w:val="2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232</w:t>
            </w:r>
          </w:p>
        </w:tc>
      </w:tr>
      <w:tr w:rsidR="00C43EFF" w:rsidRPr="00C43EFF" w:rsidTr="00AF44AF">
        <w:trPr>
          <w:trHeight w:val="435"/>
        </w:trPr>
        <w:tc>
          <w:tcPr>
            <w:tcW w:w="2383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4 (0.75-0.94)</w:t>
            </w:r>
          </w:p>
        </w:tc>
        <w:tc>
          <w:tcPr>
            <w:tcW w:w="1747" w:type="dxa"/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8 (0.60-0.77)</w:t>
            </w:r>
          </w:p>
        </w:tc>
        <w:tc>
          <w:tcPr>
            <w:tcW w:w="1646" w:type="dxa"/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5 (0.56-0.74)</w:t>
            </w:r>
          </w:p>
        </w:tc>
        <w:tc>
          <w:tcPr>
            <w:tcW w:w="1739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7 (0.48-0.67)</w:t>
            </w:r>
          </w:p>
        </w:tc>
        <w:tc>
          <w:tcPr>
            <w:tcW w:w="996" w:type="dxa"/>
            <w:gridSpan w:val="2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</w:tcPr>
          <w:p w:rsidR="00AF44AF" w:rsidRPr="00C43EFF" w:rsidRDefault="00193080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5 (0.48-0.64)</w:t>
            </w:r>
          </w:p>
        </w:tc>
      </w:tr>
      <w:tr w:rsidR="00C43EFF" w:rsidRPr="00C43EFF" w:rsidTr="00AF44AF">
        <w:trPr>
          <w:trHeight w:val="450"/>
        </w:trPr>
        <w:tc>
          <w:tcPr>
            <w:tcW w:w="2383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  <w:r w:rsidRPr="00C43EF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4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9 (0.78-1.00)</w:t>
            </w:r>
          </w:p>
        </w:tc>
        <w:tc>
          <w:tcPr>
            <w:tcW w:w="1747" w:type="dxa"/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3 (0.64-0.85</w:t>
            </w:r>
            <w:r w:rsidR="00AF44AF" w:rsidRPr="00C43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6" w:type="dxa"/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8 (0.58-0.80</w:t>
            </w:r>
            <w:r w:rsidR="00AF44AF" w:rsidRPr="00C43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9" w:type="dxa"/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8 (0.48-0.70</w:t>
            </w:r>
            <w:r w:rsidR="00AF44AF" w:rsidRPr="00C43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  <w:gridSpan w:val="2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</w:tcPr>
          <w:p w:rsidR="00AF44AF" w:rsidRPr="00C43EFF" w:rsidRDefault="00193080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0 (0.51-0.70)</w:t>
            </w:r>
          </w:p>
        </w:tc>
      </w:tr>
      <w:tr w:rsidR="00C43EFF" w:rsidRPr="00C43EFF" w:rsidTr="00AF44AF">
        <w:trPr>
          <w:trHeight w:val="225"/>
        </w:trPr>
        <w:tc>
          <w:tcPr>
            <w:tcW w:w="2383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men</w:t>
            </w:r>
          </w:p>
        </w:tc>
        <w:tc>
          <w:tcPr>
            <w:tcW w:w="884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5 (0.75-0.96)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0 (0.60-0.80)</w:t>
            </w:r>
          </w:p>
        </w:tc>
        <w:tc>
          <w:tcPr>
            <w:tcW w:w="1646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2 (0.61-0.84)</w:t>
            </w:r>
          </w:p>
        </w:tc>
        <w:tc>
          <w:tcPr>
            <w:tcW w:w="1739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3 (0.42-0.67)</w:t>
            </w:r>
          </w:p>
        </w:tc>
        <w:tc>
          <w:tcPr>
            <w:tcW w:w="996" w:type="dxa"/>
            <w:gridSpan w:val="2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</w:tcPr>
          <w:p w:rsidR="00AF44AF" w:rsidRPr="00C43EFF" w:rsidRDefault="008C7B21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5 (0.46-0.65)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women</w:t>
            </w:r>
          </w:p>
        </w:tc>
        <w:tc>
          <w:tcPr>
            <w:tcW w:w="884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2 (0.60-1.11)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4 (0.47-0.87)</w:t>
            </w:r>
          </w:p>
        </w:tc>
        <w:tc>
          <w:tcPr>
            <w:tcW w:w="1646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1 (0.37-0.70)</w:t>
            </w:r>
          </w:p>
        </w:tc>
        <w:tc>
          <w:tcPr>
            <w:tcW w:w="1739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3 (0.39-0.73)</w:t>
            </w:r>
          </w:p>
        </w:tc>
        <w:tc>
          <w:tcPr>
            <w:tcW w:w="996" w:type="dxa"/>
            <w:gridSpan w:val="2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</w:tcPr>
          <w:p w:rsidR="00AF44AF" w:rsidRPr="00C43EFF" w:rsidRDefault="008C7B21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6 (0.42-0.73)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TAA</w:t>
            </w:r>
          </w:p>
        </w:tc>
        <w:tc>
          <w:tcPr>
            <w:tcW w:w="884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47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646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39" w:type="dxa"/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96" w:type="dxa"/>
            <w:gridSpan w:val="2"/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80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87-1.3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3 (0.80-1.33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7 (0.74-1.2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2 (0.83-1.50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0.80-1.35)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257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9 (0.69-0.91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2 (0.44-0.62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1 (0.42-0.62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4 (0.26-0.45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3 (0.27-0.41)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U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76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0 (0.59-1.07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1 (0.76-1.36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6 (0.62-1.21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6 (0.51-1.12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0 (0.64-1.25)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5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 (0.66-1.5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9 (0.21-0.71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9 (0.27-0.91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9 (0.25-0.96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1 (0.22-0.75)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non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097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3 (0.74-0.93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0 (0.62-0.80</w:t>
            </w:r>
            <w:r w:rsidR="00AF44AF" w:rsidRPr="00C43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6 (0.57-0.7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7 (0.48-0.68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193080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6 (0.49-0.65)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 death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3</w:t>
            </w:r>
          </w:p>
        </w:tc>
      </w:tr>
      <w:tr w:rsidR="00C43EFF" w:rsidRPr="00C43EFF" w:rsidTr="00AF44AF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 (0.65-1.6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2 (0.22-0.80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0 (0.32-1.1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6 (0.15-0.85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AF44AF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4AF" w:rsidRPr="00C43EFF" w:rsidRDefault="008C7B21" w:rsidP="00AF44AF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7 (0.19-0.73)</w:t>
            </w:r>
          </w:p>
        </w:tc>
      </w:tr>
    </w:tbl>
    <w:p w:rsidR="00A5412C" w:rsidRPr="00C43EFF" w:rsidRDefault="00A5412C" w:rsidP="00A5412C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 xml:space="preserve">AA, aortic aneurysm; AAA, abdominal aortic aneurysm; CI, confidence interval; HR, hazard ratio; TAA, thoracic aortic aneurysm; UAA, unspecified aortic aneurysm </w:t>
      </w:r>
    </w:p>
    <w:p w:rsidR="00A5412C" w:rsidRPr="00C43EFF" w:rsidRDefault="00A5412C" w:rsidP="00A5412C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Adjusted for age, sex, ethnicity, Townsend deprivation index, education, smoking status and cigarettes/day, BMI categories, frequency of physical activity, height, hypertension, lipid-lowering medication</w:t>
      </w:r>
    </w:p>
    <w:p w:rsidR="00A5412C" w:rsidRPr="00C43EFF" w:rsidRDefault="00A5412C" w:rsidP="00A5412C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vertAlign w:val="superscript"/>
        </w:rPr>
        <w:t>1</w:t>
      </w:r>
      <w:r w:rsidRPr="00C43EFF">
        <w:rPr>
          <w:rFonts w:ascii="Times New Roman" w:hAnsi="Times New Roman" w:cs="Times New Roman"/>
        </w:rPr>
        <w:t xml:space="preserve"> Analyses excluding first 5 years of follow-up</w:t>
      </w:r>
    </w:p>
    <w:p w:rsidR="00A5412C" w:rsidRPr="00C43EFF" w:rsidRDefault="00A5412C" w:rsidP="00A5412C">
      <w:pPr>
        <w:rPr>
          <w:rFonts w:ascii="Times New Roman" w:hAnsi="Times New Roman" w:cs="Times New Roman"/>
        </w:rPr>
      </w:pPr>
    </w:p>
    <w:p w:rsidR="00A5412C" w:rsidRPr="00C43EFF" w:rsidRDefault="00A5412C" w:rsidP="00A5412C">
      <w:pPr>
        <w:rPr>
          <w:rFonts w:ascii="Times New Roman" w:hAnsi="Times New Roman" w:cs="Times New Roman"/>
        </w:rPr>
      </w:pPr>
    </w:p>
    <w:p w:rsidR="00A5412C" w:rsidRPr="00C43EFF" w:rsidRDefault="00A5412C" w:rsidP="00A5412C">
      <w:pPr>
        <w:rPr>
          <w:rFonts w:ascii="Times New Roman" w:hAnsi="Times New Roman" w:cs="Times New Roman"/>
        </w:rPr>
      </w:pPr>
    </w:p>
    <w:p w:rsidR="00A5412C" w:rsidRPr="00C43EFF" w:rsidRDefault="00A5412C" w:rsidP="00A5412C">
      <w:pPr>
        <w:rPr>
          <w:rFonts w:ascii="Times New Roman" w:hAnsi="Times New Roman" w:cs="Times New Roman"/>
        </w:rPr>
      </w:pPr>
    </w:p>
    <w:p w:rsidR="00A5412C" w:rsidRPr="00C43EFF" w:rsidRDefault="00A5412C" w:rsidP="00A5412C">
      <w:pPr>
        <w:rPr>
          <w:rFonts w:ascii="Times New Roman" w:hAnsi="Times New Roman" w:cs="Times New Roman"/>
        </w:rPr>
      </w:pPr>
    </w:p>
    <w:p w:rsidR="00A5412C" w:rsidRPr="00C43EFF" w:rsidRDefault="00A5412C" w:rsidP="00A5412C">
      <w:pPr>
        <w:rPr>
          <w:rFonts w:ascii="Times New Roman" w:hAnsi="Times New Roman" w:cs="Times New Roman"/>
        </w:rPr>
      </w:pPr>
    </w:p>
    <w:p w:rsidR="00A43A07" w:rsidRPr="00C43EFF" w:rsidRDefault="00A43A07" w:rsidP="00A5412C">
      <w:pPr>
        <w:rPr>
          <w:rFonts w:ascii="Times New Roman" w:hAnsi="Times New Roman" w:cs="Times New Roman"/>
          <w:b/>
        </w:rPr>
      </w:pPr>
    </w:p>
    <w:p w:rsidR="00A43A07" w:rsidRPr="00C43EFF" w:rsidRDefault="00A43A07" w:rsidP="00A5412C">
      <w:pPr>
        <w:rPr>
          <w:rFonts w:ascii="Times New Roman" w:hAnsi="Times New Roman" w:cs="Times New Roman"/>
          <w:b/>
        </w:rPr>
      </w:pPr>
    </w:p>
    <w:p w:rsidR="00A43A07" w:rsidRPr="00C43EFF" w:rsidRDefault="00A43A07" w:rsidP="00A5412C">
      <w:pPr>
        <w:rPr>
          <w:rFonts w:ascii="Times New Roman" w:hAnsi="Times New Roman" w:cs="Times New Roman"/>
          <w:b/>
        </w:rPr>
      </w:pPr>
    </w:p>
    <w:p w:rsidR="00A43A07" w:rsidRPr="00C43EFF" w:rsidRDefault="00A43A07" w:rsidP="00A5412C">
      <w:pPr>
        <w:rPr>
          <w:rFonts w:ascii="Times New Roman" w:hAnsi="Times New Roman" w:cs="Times New Roman"/>
          <w:b/>
        </w:rPr>
      </w:pPr>
    </w:p>
    <w:p w:rsidR="00A43A07" w:rsidRPr="00C43EFF" w:rsidRDefault="00A43A07" w:rsidP="00A5412C">
      <w:pPr>
        <w:rPr>
          <w:rFonts w:ascii="Times New Roman" w:hAnsi="Times New Roman" w:cs="Times New Roman"/>
          <w:b/>
        </w:rPr>
      </w:pPr>
    </w:p>
    <w:p w:rsidR="00A43A07" w:rsidRPr="00C43EFF" w:rsidRDefault="00A43A07" w:rsidP="00A5412C">
      <w:pPr>
        <w:rPr>
          <w:rFonts w:ascii="Times New Roman" w:hAnsi="Times New Roman" w:cs="Times New Roman"/>
          <w:b/>
        </w:rPr>
      </w:pPr>
    </w:p>
    <w:p w:rsidR="00A43A07" w:rsidRPr="00C43EFF" w:rsidRDefault="00A43A07" w:rsidP="00A5412C">
      <w:pPr>
        <w:rPr>
          <w:rFonts w:ascii="Times New Roman" w:hAnsi="Times New Roman" w:cs="Times New Roman"/>
          <w:b/>
        </w:rPr>
      </w:pPr>
    </w:p>
    <w:p w:rsidR="00A43A07" w:rsidRPr="00C43EFF" w:rsidRDefault="00A43A07" w:rsidP="00A5412C">
      <w:pPr>
        <w:rPr>
          <w:rFonts w:ascii="Times New Roman" w:hAnsi="Times New Roman" w:cs="Times New Roman"/>
          <w:b/>
        </w:rPr>
      </w:pPr>
    </w:p>
    <w:p w:rsidR="00A43A07" w:rsidRPr="00C43EFF" w:rsidRDefault="00A43A07" w:rsidP="00A5412C">
      <w:pPr>
        <w:rPr>
          <w:rFonts w:ascii="Times New Roman" w:hAnsi="Times New Roman" w:cs="Times New Roman"/>
          <w:b/>
        </w:rPr>
      </w:pPr>
    </w:p>
    <w:p w:rsidR="00A5412C" w:rsidRPr="00C43EFF" w:rsidRDefault="00A5412C" w:rsidP="00A5412C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</w:rPr>
        <w:t xml:space="preserve">Supplementary Table </w:t>
      </w:r>
      <w:r w:rsidR="00990153" w:rsidRPr="00C43EFF">
        <w:rPr>
          <w:rFonts w:ascii="Times New Roman" w:hAnsi="Times New Roman" w:cs="Times New Roman"/>
          <w:b/>
        </w:rPr>
        <w:t>1</w:t>
      </w:r>
      <w:r w:rsidR="004C1E5F" w:rsidRPr="00C43EFF">
        <w:rPr>
          <w:rFonts w:ascii="Times New Roman" w:hAnsi="Times New Roman" w:cs="Times New Roman"/>
          <w:b/>
        </w:rPr>
        <w:t>1</w:t>
      </w:r>
      <w:r w:rsidRPr="00C43EFF">
        <w:rPr>
          <w:rFonts w:ascii="Times New Roman" w:hAnsi="Times New Roman" w:cs="Times New Roman"/>
          <w:b/>
        </w:rPr>
        <w:t>. Apolipoprotein A</w:t>
      </w:r>
      <w:r w:rsidR="00886664" w:rsidRPr="00C43EFF">
        <w:rPr>
          <w:rFonts w:ascii="Times New Roman" w:hAnsi="Times New Roman" w:cs="Times New Roman"/>
          <w:b/>
        </w:rPr>
        <w:t>1</w:t>
      </w:r>
      <w:r w:rsidRPr="00C43EFF">
        <w:rPr>
          <w:rFonts w:ascii="Times New Roman" w:hAnsi="Times New Roman" w:cs="Times New Roman"/>
          <w:b/>
        </w:rPr>
        <w:t xml:space="preserve"> concentrations and aortic aneurysm </w:t>
      </w:r>
    </w:p>
    <w:tbl>
      <w:tblPr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884"/>
        <w:gridCol w:w="1747"/>
        <w:gridCol w:w="1747"/>
        <w:gridCol w:w="1646"/>
        <w:gridCol w:w="1739"/>
        <w:gridCol w:w="8"/>
        <w:gridCol w:w="1072"/>
        <w:gridCol w:w="1674"/>
      </w:tblGrid>
      <w:tr w:rsidR="00C43EFF" w:rsidRPr="00C43EFF" w:rsidTr="00A43A07">
        <w:trPr>
          <w:trHeight w:val="420"/>
        </w:trPr>
        <w:tc>
          <w:tcPr>
            <w:tcW w:w="2383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1" w:type="dxa"/>
            <w:gridSpan w:val="6"/>
          </w:tcPr>
          <w:p w:rsidR="00A43A07" w:rsidRPr="00C43EFF" w:rsidRDefault="00A43A07" w:rsidP="003E08E4">
            <w:pPr>
              <w:jc w:val="center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polipoprotein A, g/L (median)</w:t>
            </w:r>
          </w:p>
        </w:tc>
        <w:tc>
          <w:tcPr>
            <w:tcW w:w="1072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</w:t>
            </w:r>
            <w:r w:rsidRPr="00C43EFF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674" w:type="dxa"/>
          </w:tcPr>
          <w:p w:rsidR="00A43A07" w:rsidRPr="00C43EFF" w:rsidRDefault="00A43A07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ontinuous 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1747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91</w:t>
            </w:r>
          </w:p>
        </w:tc>
        <w:tc>
          <w:tcPr>
            <w:tcW w:w="1747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20</w:t>
            </w:r>
          </w:p>
        </w:tc>
        <w:tc>
          <w:tcPr>
            <w:tcW w:w="1646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63</w:t>
            </w:r>
          </w:p>
        </w:tc>
        <w:tc>
          <w:tcPr>
            <w:tcW w:w="1739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910</w:t>
            </w:r>
          </w:p>
        </w:tc>
        <w:tc>
          <w:tcPr>
            <w:tcW w:w="1080" w:type="dxa"/>
            <w:gridSpan w:val="2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g/L</w:t>
            </w:r>
          </w:p>
        </w:tc>
      </w:tr>
      <w:tr w:rsidR="00C43EFF" w:rsidRPr="00C43EFF" w:rsidTr="00A43A07">
        <w:trPr>
          <w:trHeight w:val="270"/>
        </w:trPr>
        <w:tc>
          <w:tcPr>
            <w:tcW w:w="2383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88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581</w:t>
            </w:r>
          </w:p>
        </w:tc>
        <w:tc>
          <w:tcPr>
            <w:tcW w:w="1747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087</w:t>
            </w:r>
          </w:p>
        </w:tc>
        <w:tc>
          <w:tcPr>
            <w:tcW w:w="1747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284</w:t>
            </w:r>
          </w:p>
        </w:tc>
        <w:tc>
          <w:tcPr>
            <w:tcW w:w="1646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,262</w:t>
            </w:r>
          </w:p>
        </w:tc>
        <w:tc>
          <w:tcPr>
            <w:tcW w:w="1739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7,879</w:t>
            </w:r>
          </w:p>
        </w:tc>
        <w:tc>
          <w:tcPr>
            <w:tcW w:w="1080" w:type="dxa"/>
            <w:gridSpan w:val="2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91,093</w:t>
            </w:r>
          </w:p>
        </w:tc>
      </w:tr>
      <w:tr w:rsidR="00C43EFF" w:rsidRPr="00C43EFF" w:rsidTr="00A43A07">
        <w:trPr>
          <w:trHeight w:val="300"/>
        </w:trPr>
        <w:tc>
          <w:tcPr>
            <w:tcW w:w="2383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884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747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747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646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739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080" w:type="dxa"/>
            <w:gridSpan w:val="2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222</w:t>
            </w:r>
          </w:p>
        </w:tc>
      </w:tr>
      <w:tr w:rsidR="00C43EFF" w:rsidRPr="00C43EFF" w:rsidTr="00A43A07">
        <w:trPr>
          <w:trHeight w:val="435"/>
        </w:trPr>
        <w:tc>
          <w:tcPr>
            <w:tcW w:w="2383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6 (0.77-0.96)</w:t>
            </w:r>
          </w:p>
        </w:tc>
        <w:tc>
          <w:tcPr>
            <w:tcW w:w="1747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2 (0.55-0.71)</w:t>
            </w:r>
          </w:p>
        </w:tc>
        <w:tc>
          <w:tcPr>
            <w:tcW w:w="1646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5 (0.57-0.75)</w:t>
            </w:r>
          </w:p>
        </w:tc>
        <w:tc>
          <w:tcPr>
            <w:tcW w:w="1739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4 (0.46-0.63)</w:t>
            </w:r>
          </w:p>
        </w:tc>
        <w:tc>
          <w:tcPr>
            <w:tcW w:w="1080" w:type="dxa"/>
            <w:gridSpan w:val="2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4" w:type="dxa"/>
          </w:tcPr>
          <w:p w:rsidR="00A43A07" w:rsidRPr="00C43EFF" w:rsidRDefault="00A43A07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9 (0.32-0.47)</w:t>
            </w:r>
          </w:p>
        </w:tc>
      </w:tr>
      <w:tr w:rsidR="00C43EFF" w:rsidRPr="00C43EFF" w:rsidTr="00E031B4">
        <w:trPr>
          <w:trHeight w:val="183"/>
        </w:trPr>
        <w:tc>
          <w:tcPr>
            <w:tcW w:w="2383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  <w:r w:rsidRPr="00C43EF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9 (0.78-1.00)</w:t>
            </w:r>
          </w:p>
        </w:tc>
        <w:tc>
          <w:tcPr>
            <w:tcW w:w="1747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7 (0.58-0.77)</w:t>
            </w:r>
          </w:p>
        </w:tc>
        <w:tc>
          <w:tcPr>
            <w:tcW w:w="1646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8 (0.58-0.79)</w:t>
            </w:r>
          </w:p>
        </w:tc>
        <w:tc>
          <w:tcPr>
            <w:tcW w:w="1739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4 (0.45-0.65)</w:t>
            </w:r>
          </w:p>
        </w:tc>
        <w:tc>
          <w:tcPr>
            <w:tcW w:w="1080" w:type="dxa"/>
            <w:gridSpan w:val="2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4" w:type="dxa"/>
          </w:tcPr>
          <w:p w:rsidR="00A43A07" w:rsidRPr="00C43EFF" w:rsidRDefault="00A43A07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3 (0.35-0.54)</w:t>
            </w:r>
          </w:p>
        </w:tc>
      </w:tr>
      <w:tr w:rsidR="00C43EFF" w:rsidRPr="00C43EFF" w:rsidTr="00A43A07">
        <w:trPr>
          <w:trHeight w:val="225"/>
        </w:trPr>
        <w:tc>
          <w:tcPr>
            <w:tcW w:w="2383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men</w:t>
            </w:r>
          </w:p>
        </w:tc>
        <w:tc>
          <w:tcPr>
            <w:tcW w:w="88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8 (0.78-0.99)</w:t>
            </w:r>
          </w:p>
        </w:tc>
        <w:tc>
          <w:tcPr>
            <w:tcW w:w="1747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5 (0.57-0.75)</w:t>
            </w:r>
          </w:p>
        </w:tc>
        <w:tc>
          <w:tcPr>
            <w:tcW w:w="1646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6 (0.56-0.78)</w:t>
            </w:r>
          </w:p>
        </w:tc>
        <w:tc>
          <w:tcPr>
            <w:tcW w:w="1739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5 (0.44-0.67)</w:t>
            </w:r>
          </w:p>
        </w:tc>
        <w:tc>
          <w:tcPr>
            <w:tcW w:w="1080" w:type="dxa"/>
            <w:gridSpan w:val="2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4" w:type="dxa"/>
          </w:tcPr>
          <w:p w:rsidR="00A43A07" w:rsidRPr="00C43EFF" w:rsidRDefault="00BB446D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7 (0.29-0.48)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women</w:t>
            </w:r>
          </w:p>
        </w:tc>
        <w:tc>
          <w:tcPr>
            <w:tcW w:w="88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5 (0.55-1.02)</w:t>
            </w:r>
          </w:p>
        </w:tc>
        <w:tc>
          <w:tcPr>
            <w:tcW w:w="1747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3 (0.39-0.73)</w:t>
            </w:r>
          </w:p>
        </w:tc>
        <w:tc>
          <w:tcPr>
            <w:tcW w:w="1646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9 (0.44-0.80)</w:t>
            </w:r>
          </w:p>
        </w:tc>
        <w:tc>
          <w:tcPr>
            <w:tcW w:w="1739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7 (0.35-0.64)</w:t>
            </w:r>
          </w:p>
        </w:tc>
        <w:tc>
          <w:tcPr>
            <w:tcW w:w="1080" w:type="dxa"/>
            <w:gridSpan w:val="2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4" w:type="dxa"/>
          </w:tcPr>
          <w:p w:rsidR="00A43A07" w:rsidRPr="00C43EFF" w:rsidRDefault="00BB446D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8 (0.25-0.57)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TAA</w:t>
            </w:r>
          </w:p>
        </w:tc>
        <w:tc>
          <w:tcPr>
            <w:tcW w:w="884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47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47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646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39" w:type="dxa"/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80" w:type="dxa"/>
            <w:gridSpan w:val="2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78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9 (0.86-1.38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7 (0.67-1.13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6 (0.81-1.38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3 (0.69-1.25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7 (0.68-1.38)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252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9 (0.69-0.91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4 (0.45-0.64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8 (0.40-0.5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8 (0.30-0.49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22 (0.17-0.29)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U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73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2 (0.70-1.2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4 (0.54-1.01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5 (0.61-1.17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8 (0.47-1.00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1 (0.38-0.96)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5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0 (0.52-1.25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0 (0.36-1.00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4 (0.24-0.80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8 (0.26-0.91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0 (0.14-0.66)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non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087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6 (0.77-0.97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3 (0.55-0.72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7 (0.58-0.77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54 (0.46-0.64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0 (0.33-0.49)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 death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3</w:t>
            </w:r>
          </w:p>
        </w:tc>
      </w:tr>
      <w:tr w:rsidR="00C43EFF" w:rsidRPr="00C43EFF" w:rsidTr="00A43A07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4 (0.53-1.35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1 (0.35-1.0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1 (0.20-0.81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2 (0.20-0.88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A43A07" w:rsidP="003E08E4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A07" w:rsidRPr="00C43EFF" w:rsidRDefault="00BB446D" w:rsidP="00A43A07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26 (0.11-0.62)</w:t>
            </w:r>
          </w:p>
        </w:tc>
      </w:tr>
    </w:tbl>
    <w:p w:rsidR="00A5412C" w:rsidRPr="00C43EFF" w:rsidRDefault="00A5412C" w:rsidP="00A5412C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 xml:space="preserve">AA, aortic aneurysm; AAA, abdominal aortic aneurysm; CI, confidence interval; HR, hazard ratio; TAA, thoracic aortic aneurysm; UAA, unspecified aortic aneurysm </w:t>
      </w:r>
    </w:p>
    <w:p w:rsidR="00A5412C" w:rsidRPr="00C43EFF" w:rsidRDefault="00A5412C" w:rsidP="00A5412C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Adjusted for age, sex, ethnicity, Townsend deprivation index, education, smoking status and cigarettes/day, BMI categories, frequency of physical activity, height, hypertension, lipid-lowering medication</w:t>
      </w:r>
    </w:p>
    <w:p w:rsidR="00A5412C" w:rsidRPr="00C43EFF" w:rsidRDefault="00A5412C" w:rsidP="00A5412C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vertAlign w:val="superscript"/>
        </w:rPr>
        <w:t>1</w:t>
      </w:r>
      <w:r w:rsidRPr="00C43EFF">
        <w:rPr>
          <w:rFonts w:ascii="Times New Roman" w:hAnsi="Times New Roman" w:cs="Times New Roman"/>
        </w:rPr>
        <w:t xml:space="preserve"> Analyses excluding first 5 years of follow-up</w:t>
      </w:r>
    </w:p>
    <w:p w:rsidR="00A5412C" w:rsidRPr="00C43EFF" w:rsidRDefault="00A5412C" w:rsidP="00A5412C">
      <w:pPr>
        <w:rPr>
          <w:rFonts w:ascii="Times New Roman" w:hAnsi="Times New Roman" w:cs="Times New Roman"/>
        </w:rPr>
      </w:pPr>
    </w:p>
    <w:p w:rsidR="00A5412C" w:rsidRPr="00C43EFF" w:rsidRDefault="00A5412C" w:rsidP="00F26036">
      <w:pPr>
        <w:rPr>
          <w:rFonts w:ascii="Times New Roman" w:hAnsi="Times New Roman" w:cs="Times New Roman"/>
          <w:b/>
        </w:rPr>
      </w:pPr>
    </w:p>
    <w:p w:rsidR="00A5412C" w:rsidRPr="00C43EFF" w:rsidRDefault="00A5412C" w:rsidP="00F26036">
      <w:pPr>
        <w:rPr>
          <w:rFonts w:ascii="Times New Roman" w:hAnsi="Times New Roman" w:cs="Times New Roman"/>
          <w:b/>
        </w:rPr>
      </w:pPr>
    </w:p>
    <w:p w:rsidR="00A5412C" w:rsidRPr="00C43EFF" w:rsidRDefault="00A5412C" w:rsidP="00F26036">
      <w:pPr>
        <w:rPr>
          <w:rFonts w:ascii="Times New Roman" w:hAnsi="Times New Roman" w:cs="Times New Roman"/>
          <w:b/>
        </w:rPr>
      </w:pPr>
    </w:p>
    <w:p w:rsidR="00A5412C" w:rsidRPr="00C43EFF" w:rsidRDefault="00A5412C" w:rsidP="00F26036">
      <w:pPr>
        <w:rPr>
          <w:rFonts w:ascii="Times New Roman" w:hAnsi="Times New Roman" w:cs="Times New Roman"/>
          <w:b/>
        </w:rPr>
      </w:pPr>
    </w:p>
    <w:p w:rsidR="00BB446D" w:rsidRPr="00C43EFF" w:rsidRDefault="00BB446D" w:rsidP="00F26036">
      <w:pPr>
        <w:rPr>
          <w:rFonts w:ascii="Times New Roman" w:hAnsi="Times New Roman" w:cs="Times New Roman"/>
          <w:b/>
        </w:rPr>
      </w:pPr>
    </w:p>
    <w:p w:rsidR="00BB446D" w:rsidRPr="00C43EFF" w:rsidRDefault="00BB446D" w:rsidP="00F26036">
      <w:pPr>
        <w:rPr>
          <w:rFonts w:ascii="Times New Roman" w:hAnsi="Times New Roman" w:cs="Times New Roman"/>
          <w:b/>
        </w:rPr>
      </w:pPr>
    </w:p>
    <w:p w:rsidR="00BB446D" w:rsidRPr="00C43EFF" w:rsidRDefault="00BB446D" w:rsidP="00F26036">
      <w:pPr>
        <w:rPr>
          <w:rFonts w:ascii="Times New Roman" w:hAnsi="Times New Roman" w:cs="Times New Roman"/>
          <w:b/>
        </w:rPr>
      </w:pPr>
    </w:p>
    <w:p w:rsidR="00BB446D" w:rsidRPr="00C43EFF" w:rsidRDefault="00BB446D" w:rsidP="00F26036">
      <w:pPr>
        <w:rPr>
          <w:rFonts w:ascii="Times New Roman" w:hAnsi="Times New Roman" w:cs="Times New Roman"/>
          <w:b/>
        </w:rPr>
      </w:pPr>
    </w:p>
    <w:p w:rsidR="00BB446D" w:rsidRPr="00C43EFF" w:rsidRDefault="00BB446D" w:rsidP="00F26036">
      <w:pPr>
        <w:rPr>
          <w:rFonts w:ascii="Times New Roman" w:hAnsi="Times New Roman" w:cs="Times New Roman"/>
          <w:b/>
        </w:rPr>
      </w:pPr>
    </w:p>
    <w:p w:rsidR="00BB446D" w:rsidRPr="00C43EFF" w:rsidRDefault="00BB446D" w:rsidP="00F26036">
      <w:pPr>
        <w:rPr>
          <w:rFonts w:ascii="Times New Roman" w:hAnsi="Times New Roman" w:cs="Times New Roman"/>
          <w:b/>
        </w:rPr>
      </w:pPr>
    </w:p>
    <w:p w:rsidR="00BB446D" w:rsidRPr="00C43EFF" w:rsidRDefault="00BB446D" w:rsidP="00F26036">
      <w:pPr>
        <w:rPr>
          <w:rFonts w:ascii="Times New Roman" w:hAnsi="Times New Roman" w:cs="Times New Roman"/>
          <w:b/>
        </w:rPr>
      </w:pPr>
    </w:p>
    <w:p w:rsidR="00BB446D" w:rsidRPr="00C43EFF" w:rsidRDefault="00BB446D" w:rsidP="00F26036">
      <w:pPr>
        <w:rPr>
          <w:rFonts w:ascii="Times New Roman" w:hAnsi="Times New Roman" w:cs="Times New Roman"/>
          <w:b/>
        </w:rPr>
      </w:pPr>
    </w:p>
    <w:p w:rsidR="00BB446D" w:rsidRPr="00C43EFF" w:rsidRDefault="00BB446D" w:rsidP="00F26036">
      <w:pPr>
        <w:rPr>
          <w:rFonts w:ascii="Times New Roman" w:hAnsi="Times New Roman" w:cs="Times New Roman"/>
          <w:b/>
        </w:rPr>
      </w:pPr>
    </w:p>
    <w:p w:rsidR="00A5412C" w:rsidRPr="00C43EFF" w:rsidRDefault="00A5412C" w:rsidP="00F26036">
      <w:pPr>
        <w:rPr>
          <w:rFonts w:ascii="Times New Roman" w:hAnsi="Times New Roman" w:cs="Times New Roman"/>
          <w:b/>
        </w:rPr>
      </w:pPr>
    </w:p>
    <w:p w:rsidR="00F26036" w:rsidRPr="00C43EFF" w:rsidRDefault="005F7F73" w:rsidP="00F26036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</w:rPr>
        <w:t xml:space="preserve">Supplementary Table </w:t>
      </w:r>
      <w:r w:rsidR="00990153" w:rsidRPr="00C43EFF">
        <w:rPr>
          <w:rFonts w:ascii="Times New Roman" w:hAnsi="Times New Roman" w:cs="Times New Roman"/>
          <w:b/>
        </w:rPr>
        <w:t>1</w:t>
      </w:r>
      <w:r w:rsidR="004C1E5F" w:rsidRPr="00C43EFF">
        <w:rPr>
          <w:rFonts w:ascii="Times New Roman" w:hAnsi="Times New Roman" w:cs="Times New Roman"/>
          <w:b/>
        </w:rPr>
        <w:t>2</w:t>
      </w:r>
      <w:r w:rsidR="00387A1E" w:rsidRPr="00C43EFF">
        <w:rPr>
          <w:rFonts w:ascii="Times New Roman" w:hAnsi="Times New Roman" w:cs="Times New Roman"/>
          <w:b/>
        </w:rPr>
        <w:t>. Triglyceride</w:t>
      </w:r>
      <w:r w:rsidR="00F26036" w:rsidRPr="00C43EFF">
        <w:rPr>
          <w:rFonts w:ascii="Times New Roman" w:hAnsi="Times New Roman" w:cs="Times New Roman"/>
          <w:b/>
        </w:rPr>
        <w:t xml:space="preserve"> </w:t>
      </w:r>
      <w:r w:rsidR="00387A1E" w:rsidRPr="00C43EFF">
        <w:rPr>
          <w:rFonts w:ascii="Times New Roman" w:hAnsi="Times New Roman" w:cs="Times New Roman"/>
          <w:b/>
        </w:rPr>
        <w:t xml:space="preserve">concentrations </w:t>
      </w:r>
      <w:r w:rsidR="00F26036" w:rsidRPr="00C43EFF">
        <w:rPr>
          <w:rFonts w:ascii="Times New Roman" w:hAnsi="Times New Roman" w:cs="Times New Roman"/>
          <w:b/>
        </w:rPr>
        <w:t xml:space="preserve">and aortic aneurysm </w:t>
      </w: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884"/>
        <w:gridCol w:w="1747"/>
        <w:gridCol w:w="1747"/>
        <w:gridCol w:w="1646"/>
        <w:gridCol w:w="1739"/>
        <w:gridCol w:w="8"/>
        <w:gridCol w:w="938"/>
        <w:gridCol w:w="1949"/>
      </w:tblGrid>
      <w:tr w:rsidR="00C43EFF" w:rsidRPr="00C43EFF" w:rsidTr="00BB446D">
        <w:trPr>
          <w:trHeight w:val="420"/>
        </w:trPr>
        <w:tc>
          <w:tcPr>
            <w:tcW w:w="2383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1" w:type="dxa"/>
            <w:gridSpan w:val="6"/>
          </w:tcPr>
          <w:p w:rsidR="00BB446D" w:rsidRPr="00C43EFF" w:rsidRDefault="00BB446D" w:rsidP="004C0EF3">
            <w:pPr>
              <w:jc w:val="center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riglycerides, mmol/L (median)</w:t>
            </w:r>
          </w:p>
        </w:tc>
        <w:tc>
          <w:tcPr>
            <w:tcW w:w="938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</w:t>
            </w:r>
            <w:r w:rsidRPr="00C43EFF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949" w:type="dxa"/>
          </w:tcPr>
          <w:p w:rsidR="00BB446D" w:rsidRPr="00C43EFF" w:rsidRDefault="00BB446D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ontinuous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747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747" w:type="dxa"/>
          </w:tcPr>
          <w:p w:rsidR="00BB446D" w:rsidRPr="00C43EFF" w:rsidRDefault="00886664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70</w:t>
            </w:r>
          </w:p>
        </w:tc>
        <w:tc>
          <w:tcPr>
            <w:tcW w:w="1646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956</w:t>
            </w:r>
          </w:p>
        </w:tc>
        <w:tc>
          <w:tcPr>
            <w:tcW w:w="1739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981</w:t>
            </w:r>
          </w:p>
        </w:tc>
        <w:tc>
          <w:tcPr>
            <w:tcW w:w="946" w:type="dxa"/>
            <w:gridSpan w:val="2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</w:tc>
      </w:tr>
      <w:tr w:rsidR="00C43EFF" w:rsidRPr="00C43EFF" w:rsidTr="00BB446D">
        <w:trPr>
          <w:trHeight w:val="270"/>
        </w:trPr>
        <w:tc>
          <w:tcPr>
            <w:tcW w:w="2383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884" w:type="dxa"/>
          </w:tcPr>
          <w:p w:rsidR="00BB446D" w:rsidRPr="00C43EFF" w:rsidRDefault="00197FA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6,174</w:t>
            </w:r>
          </w:p>
        </w:tc>
        <w:tc>
          <w:tcPr>
            <w:tcW w:w="1747" w:type="dxa"/>
          </w:tcPr>
          <w:p w:rsidR="00BB446D" w:rsidRPr="00C43EFF" w:rsidRDefault="00197FA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821</w:t>
            </w:r>
          </w:p>
        </w:tc>
        <w:tc>
          <w:tcPr>
            <w:tcW w:w="1747" w:type="dxa"/>
          </w:tcPr>
          <w:p w:rsidR="00BB446D" w:rsidRPr="00C43EFF" w:rsidRDefault="00197FA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829</w:t>
            </w:r>
          </w:p>
        </w:tc>
        <w:tc>
          <w:tcPr>
            <w:tcW w:w="1646" w:type="dxa"/>
          </w:tcPr>
          <w:p w:rsidR="00BB446D" w:rsidRPr="00C43EFF" w:rsidRDefault="00197FA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889</w:t>
            </w:r>
          </w:p>
        </w:tc>
        <w:tc>
          <w:tcPr>
            <w:tcW w:w="1739" w:type="dxa"/>
          </w:tcPr>
          <w:p w:rsidR="00BB446D" w:rsidRPr="00C43EFF" w:rsidRDefault="00197FA5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5,897</w:t>
            </w:r>
          </w:p>
        </w:tc>
        <w:tc>
          <w:tcPr>
            <w:tcW w:w="946" w:type="dxa"/>
            <w:gridSpan w:val="2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9,610</w:t>
            </w:r>
          </w:p>
        </w:tc>
      </w:tr>
      <w:tr w:rsidR="00C43EFF" w:rsidRPr="00C43EFF" w:rsidTr="00BB446D">
        <w:trPr>
          <w:trHeight w:val="300"/>
        </w:trPr>
        <w:tc>
          <w:tcPr>
            <w:tcW w:w="2383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884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747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747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646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739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946" w:type="dxa"/>
            <w:gridSpan w:val="2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434</w:t>
            </w:r>
          </w:p>
        </w:tc>
      </w:tr>
      <w:tr w:rsidR="00C43EFF" w:rsidRPr="00C43EFF" w:rsidTr="00BB446D">
        <w:trPr>
          <w:trHeight w:val="435"/>
        </w:trPr>
        <w:tc>
          <w:tcPr>
            <w:tcW w:w="2383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1.01-1.37)</w:t>
            </w:r>
          </w:p>
        </w:tc>
        <w:tc>
          <w:tcPr>
            <w:tcW w:w="1747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9 (0.94-1.27)</w:t>
            </w:r>
          </w:p>
        </w:tc>
        <w:tc>
          <w:tcPr>
            <w:tcW w:w="1646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1 (0.96-1.29)</w:t>
            </w:r>
          </w:p>
        </w:tc>
        <w:tc>
          <w:tcPr>
            <w:tcW w:w="1739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3 (1.06-1.42)</w:t>
            </w:r>
          </w:p>
        </w:tc>
        <w:tc>
          <w:tcPr>
            <w:tcW w:w="946" w:type="dxa"/>
            <w:gridSpan w:val="2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949" w:type="dxa"/>
          </w:tcPr>
          <w:p w:rsidR="00BB446D" w:rsidRPr="00C43EFF" w:rsidRDefault="00AE3B90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1.01-1.09)</w:t>
            </w:r>
          </w:p>
        </w:tc>
      </w:tr>
      <w:tr w:rsidR="00C43EFF" w:rsidRPr="00C43EFF" w:rsidTr="00E031B4">
        <w:trPr>
          <w:trHeight w:val="184"/>
        </w:trPr>
        <w:tc>
          <w:tcPr>
            <w:tcW w:w="2383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  <w:r w:rsidRPr="00C43EF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4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7 (0.99-1.39)</w:t>
            </w:r>
          </w:p>
        </w:tc>
        <w:tc>
          <w:tcPr>
            <w:tcW w:w="1747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97-1.35)</w:t>
            </w:r>
          </w:p>
        </w:tc>
        <w:tc>
          <w:tcPr>
            <w:tcW w:w="1646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96-1.35)</w:t>
            </w:r>
          </w:p>
        </w:tc>
        <w:tc>
          <w:tcPr>
            <w:tcW w:w="1739" w:type="dxa"/>
          </w:tcPr>
          <w:p w:rsidR="00BB446D" w:rsidRPr="00C43EFF" w:rsidRDefault="00AE3B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4 (1.05-1.46)</w:t>
            </w:r>
          </w:p>
        </w:tc>
        <w:tc>
          <w:tcPr>
            <w:tcW w:w="946" w:type="dxa"/>
            <w:gridSpan w:val="2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</w:t>
            </w:r>
            <w:r w:rsidR="00AE3B90" w:rsidRPr="00C43EF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49" w:type="dxa"/>
          </w:tcPr>
          <w:p w:rsidR="00BB446D" w:rsidRPr="00C43EFF" w:rsidRDefault="00AE3B90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1.00-1.09)</w:t>
            </w:r>
          </w:p>
        </w:tc>
      </w:tr>
      <w:tr w:rsidR="00C43EFF" w:rsidRPr="00C43EFF" w:rsidTr="00BB446D">
        <w:trPr>
          <w:trHeight w:val="225"/>
        </w:trPr>
        <w:tc>
          <w:tcPr>
            <w:tcW w:w="2383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men</w:t>
            </w:r>
          </w:p>
        </w:tc>
        <w:tc>
          <w:tcPr>
            <w:tcW w:w="884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2 (1.01-1.46)</w:t>
            </w:r>
          </w:p>
        </w:tc>
        <w:tc>
          <w:tcPr>
            <w:tcW w:w="1747" w:type="dxa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6 (0.97-1.39)</w:t>
            </w:r>
          </w:p>
        </w:tc>
        <w:tc>
          <w:tcPr>
            <w:tcW w:w="1646" w:type="dxa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0 (1.00-1.42)</w:t>
            </w:r>
          </w:p>
        </w:tc>
        <w:tc>
          <w:tcPr>
            <w:tcW w:w="1739" w:type="dxa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 (1.07-1.50)</w:t>
            </w:r>
          </w:p>
        </w:tc>
        <w:tc>
          <w:tcPr>
            <w:tcW w:w="946" w:type="dxa"/>
            <w:gridSpan w:val="2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49" w:type="dxa"/>
          </w:tcPr>
          <w:p w:rsidR="00BB446D" w:rsidRPr="00C43EFF" w:rsidRDefault="00B858C8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1.01-1.09)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women</w:t>
            </w:r>
          </w:p>
        </w:tc>
        <w:tc>
          <w:tcPr>
            <w:tcW w:w="884" w:type="dxa"/>
          </w:tcPr>
          <w:p w:rsidR="00BB446D" w:rsidRPr="00C43EFF" w:rsidRDefault="00BB446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1 (0.84-1.46)</w:t>
            </w:r>
          </w:p>
        </w:tc>
        <w:tc>
          <w:tcPr>
            <w:tcW w:w="1747" w:type="dxa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4 (0.71-1.26)</w:t>
            </w:r>
          </w:p>
        </w:tc>
        <w:tc>
          <w:tcPr>
            <w:tcW w:w="1646" w:type="dxa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0 (0.67-1.22)</w:t>
            </w:r>
          </w:p>
        </w:tc>
        <w:tc>
          <w:tcPr>
            <w:tcW w:w="1739" w:type="dxa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5 (0.86-1.55)</w:t>
            </w:r>
          </w:p>
        </w:tc>
        <w:tc>
          <w:tcPr>
            <w:tcW w:w="946" w:type="dxa"/>
            <w:gridSpan w:val="2"/>
          </w:tcPr>
          <w:p w:rsidR="00BB446D" w:rsidRPr="00C43EFF" w:rsidRDefault="00B220A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949" w:type="dxa"/>
          </w:tcPr>
          <w:p w:rsidR="00BB446D" w:rsidRPr="00C43EFF" w:rsidRDefault="00B858C8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0.95-1.15)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TAA</w:t>
            </w:r>
          </w:p>
        </w:tc>
        <w:tc>
          <w:tcPr>
            <w:tcW w:w="884" w:type="dxa"/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47" w:type="dxa"/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47" w:type="dxa"/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646" w:type="dxa"/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39" w:type="dxa"/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46" w:type="dxa"/>
            <w:gridSpan w:val="2"/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40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 (0.76-1.3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2 (0.86-1.4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8 (0.67-1.15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4 (0.64-1.11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</w:t>
            </w:r>
            <w:r w:rsidR="00AE3B90" w:rsidRPr="00C43EFF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3 (0.86-1.02)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369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2 (1.05-1.65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9 (0.95-1.49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7 (1.10-1.6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73 (1.40-2.13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1.09-1.19)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U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05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5 (0.96-1.8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6 (0.75-1.50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7 (0.76-1.51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7 (0.53-1.10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6 (0.77-0.96)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7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2 (0.77-2.5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1 (0.55-1.89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3 (0.50-1.7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5 (0.64-2.10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0.90-1.22)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non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197FA5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,287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7 (1.00-1.36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94-1.28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3 (0.97-1.31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3 (1.06-1.43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1.01-1.09)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 death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2</w:t>
            </w:r>
          </w:p>
        </w:tc>
      </w:tr>
      <w:tr w:rsidR="00C43EFF" w:rsidRPr="00C43EFF" w:rsidTr="00BB446D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3 (0.73-2.7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0 (0.45-1.83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9 (0.61-2.30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7 (0.55-2.09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BB446D" w:rsidP="00691D0A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46D" w:rsidRPr="00C43EFF" w:rsidRDefault="00AE3B90" w:rsidP="00BB446D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7 (0.81-1.16)</w:t>
            </w:r>
          </w:p>
        </w:tc>
      </w:tr>
    </w:tbl>
    <w:p w:rsidR="001E0CF6" w:rsidRPr="00C43EFF" w:rsidRDefault="001E0CF6" w:rsidP="001E0CF6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 xml:space="preserve">AA, aortic aneurysm; AAA, abdominal aortic aneurysm; CI, confidence interval; HR, hazard ratio; TAA, thoracic aortic aneurysm; UAA, unspecified aortic aneurysm </w:t>
      </w:r>
    </w:p>
    <w:p w:rsidR="00F26036" w:rsidRPr="00C43EFF" w:rsidRDefault="00F26036" w:rsidP="00F26036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Adjusted for age, sex, ethnicity, Townsend deprivation index, education, smoking status and cigarettes/day, BMI categories, frequency of physical activity, height, hypertension, lipid-lowering medication</w:t>
      </w:r>
    </w:p>
    <w:p w:rsidR="00F26036" w:rsidRPr="00C43EFF" w:rsidRDefault="00F26036" w:rsidP="00F26036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vertAlign w:val="superscript"/>
        </w:rPr>
        <w:t>1</w:t>
      </w:r>
      <w:r w:rsidRPr="00C43EFF">
        <w:rPr>
          <w:rFonts w:ascii="Times New Roman" w:hAnsi="Times New Roman" w:cs="Times New Roman"/>
        </w:rPr>
        <w:t xml:space="preserve"> Analyses excluding first 5 years of follow-up</w:t>
      </w:r>
    </w:p>
    <w:p w:rsidR="00F26036" w:rsidRPr="00C43EFF" w:rsidRDefault="00F26036">
      <w:pPr>
        <w:rPr>
          <w:rFonts w:ascii="Times New Roman" w:hAnsi="Times New Roman" w:cs="Times New Roman"/>
        </w:rPr>
      </w:pPr>
    </w:p>
    <w:p w:rsidR="00F26036" w:rsidRPr="00C43EFF" w:rsidRDefault="00F26036">
      <w:pPr>
        <w:rPr>
          <w:rFonts w:ascii="Times New Roman" w:hAnsi="Times New Roman" w:cs="Times New Roman"/>
        </w:rPr>
      </w:pPr>
    </w:p>
    <w:p w:rsidR="005857F2" w:rsidRPr="00C43EFF" w:rsidRDefault="005857F2">
      <w:pPr>
        <w:rPr>
          <w:rFonts w:ascii="Times New Roman" w:hAnsi="Times New Roman" w:cs="Times New Roman"/>
        </w:rPr>
      </w:pPr>
    </w:p>
    <w:p w:rsidR="005857F2" w:rsidRPr="00C43EFF" w:rsidRDefault="005857F2">
      <w:pPr>
        <w:rPr>
          <w:rFonts w:ascii="Times New Roman" w:hAnsi="Times New Roman" w:cs="Times New Roman"/>
        </w:rPr>
      </w:pPr>
    </w:p>
    <w:p w:rsidR="005857F2" w:rsidRPr="00C43EFF" w:rsidRDefault="005857F2">
      <w:pPr>
        <w:rPr>
          <w:rFonts w:ascii="Times New Roman" w:hAnsi="Times New Roman" w:cs="Times New Roman"/>
        </w:rPr>
      </w:pPr>
    </w:p>
    <w:p w:rsidR="005857F2" w:rsidRPr="00C43EFF" w:rsidRDefault="005857F2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AB5AE9" w:rsidRPr="00C43EFF" w:rsidRDefault="00990153" w:rsidP="00AB5AE9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</w:rPr>
        <w:t>Supplementary Table 1</w:t>
      </w:r>
      <w:r w:rsidR="004C1E5F" w:rsidRPr="00C43EFF">
        <w:rPr>
          <w:rFonts w:ascii="Times New Roman" w:hAnsi="Times New Roman" w:cs="Times New Roman"/>
          <w:b/>
        </w:rPr>
        <w:t>3</w:t>
      </w:r>
      <w:r w:rsidR="00CD2494" w:rsidRPr="00C43EFF">
        <w:rPr>
          <w:rFonts w:ascii="Times New Roman" w:hAnsi="Times New Roman" w:cs="Times New Roman"/>
          <w:b/>
        </w:rPr>
        <w:t>. Lipoprotein(a)</w:t>
      </w:r>
      <w:r w:rsidR="00AB5AE9" w:rsidRPr="00C43EFF">
        <w:rPr>
          <w:rFonts w:ascii="Times New Roman" w:hAnsi="Times New Roman" w:cs="Times New Roman"/>
          <w:b/>
        </w:rPr>
        <w:t xml:space="preserve"> </w:t>
      </w:r>
      <w:r w:rsidR="00387A1E" w:rsidRPr="00C43EFF">
        <w:rPr>
          <w:rFonts w:ascii="Times New Roman" w:hAnsi="Times New Roman" w:cs="Times New Roman"/>
          <w:b/>
        </w:rPr>
        <w:t xml:space="preserve">concentrations </w:t>
      </w:r>
      <w:r w:rsidR="00AB5AE9" w:rsidRPr="00C43EFF">
        <w:rPr>
          <w:rFonts w:ascii="Times New Roman" w:hAnsi="Times New Roman" w:cs="Times New Roman"/>
          <w:b/>
        </w:rPr>
        <w:t xml:space="preserve">and aortic aneurysm </w:t>
      </w:r>
      <w:r w:rsidR="00B567C1" w:rsidRPr="00C43EFF">
        <w:rPr>
          <w:rFonts w:ascii="Times New Roman" w:hAnsi="Times New Roman" w:cs="Times New Roman"/>
          <w:b/>
        </w:rPr>
        <w:t>(mg/dl)</w:t>
      </w:r>
    </w:p>
    <w:tbl>
      <w:tblPr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884"/>
        <w:gridCol w:w="1747"/>
        <w:gridCol w:w="1747"/>
        <w:gridCol w:w="1646"/>
        <w:gridCol w:w="1739"/>
        <w:gridCol w:w="8"/>
        <w:gridCol w:w="1005"/>
        <w:gridCol w:w="1741"/>
      </w:tblGrid>
      <w:tr w:rsidR="00C43EFF" w:rsidRPr="00C43EFF" w:rsidTr="00B567C1">
        <w:trPr>
          <w:trHeight w:val="420"/>
        </w:trPr>
        <w:tc>
          <w:tcPr>
            <w:tcW w:w="2383" w:type="dxa"/>
          </w:tcPr>
          <w:p w:rsidR="00B567C1" w:rsidRPr="00C43EFF" w:rsidRDefault="00B567C1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1" w:type="dxa"/>
            <w:gridSpan w:val="6"/>
          </w:tcPr>
          <w:p w:rsidR="00B567C1" w:rsidRPr="00C43EFF" w:rsidRDefault="00B567C1" w:rsidP="004C0EF3">
            <w:pPr>
              <w:jc w:val="center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ipoprotein(a), mg/dl (median)</w:t>
            </w:r>
          </w:p>
        </w:tc>
        <w:tc>
          <w:tcPr>
            <w:tcW w:w="1005" w:type="dxa"/>
          </w:tcPr>
          <w:p w:rsidR="00B567C1" w:rsidRPr="00C43EFF" w:rsidRDefault="00B567C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</w:t>
            </w:r>
            <w:r w:rsidRPr="00C43EFF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741" w:type="dxa"/>
          </w:tcPr>
          <w:p w:rsidR="00B567C1" w:rsidRPr="00C43EFF" w:rsidRDefault="00B567C1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ontinuous 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</w:tcPr>
          <w:p w:rsidR="00B567C1" w:rsidRPr="00C43EFF" w:rsidRDefault="00B567C1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:rsidR="00B567C1" w:rsidRPr="00C43EFF" w:rsidRDefault="000C070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.372</w:t>
            </w:r>
          </w:p>
        </w:tc>
        <w:tc>
          <w:tcPr>
            <w:tcW w:w="1747" w:type="dxa"/>
          </w:tcPr>
          <w:p w:rsidR="00B567C1" w:rsidRPr="00C43EFF" w:rsidRDefault="000C070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.830</w:t>
            </w:r>
          </w:p>
        </w:tc>
        <w:tc>
          <w:tcPr>
            <w:tcW w:w="1747" w:type="dxa"/>
          </w:tcPr>
          <w:p w:rsidR="00B567C1" w:rsidRPr="00C43EFF" w:rsidRDefault="000C070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.344</w:t>
            </w:r>
          </w:p>
        </w:tc>
        <w:tc>
          <w:tcPr>
            <w:tcW w:w="1646" w:type="dxa"/>
          </w:tcPr>
          <w:p w:rsidR="00B567C1" w:rsidRPr="00C43EFF" w:rsidRDefault="000C070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4.133</w:t>
            </w:r>
          </w:p>
        </w:tc>
        <w:tc>
          <w:tcPr>
            <w:tcW w:w="1739" w:type="dxa"/>
          </w:tcPr>
          <w:p w:rsidR="00B567C1" w:rsidRPr="00C43EFF" w:rsidRDefault="000C070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1.573</w:t>
            </w:r>
          </w:p>
        </w:tc>
        <w:tc>
          <w:tcPr>
            <w:tcW w:w="1013" w:type="dxa"/>
            <w:gridSpan w:val="2"/>
          </w:tcPr>
          <w:p w:rsidR="00B567C1" w:rsidRPr="00C43EFF" w:rsidRDefault="00B567C1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:rsidR="00B567C1" w:rsidRPr="00C43EFF" w:rsidRDefault="00B567C1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50 mg/dl</w:t>
            </w:r>
          </w:p>
        </w:tc>
      </w:tr>
      <w:tr w:rsidR="00C43EFF" w:rsidRPr="00C43EFF" w:rsidTr="00B567C1">
        <w:trPr>
          <w:trHeight w:val="270"/>
        </w:trPr>
        <w:tc>
          <w:tcPr>
            <w:tcW w:w="2383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884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9,028</w:t>
            </w:r>
          </w:p>
        </w:tc>
        <w:tc>
          <w:tcPr>
            <w:tcW w:w="1747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8,942</w:t>
            </w:r>
          </w:p>
        </w:tc>
        <w:tc>
          <w:tcPr>
            <w:tcW w:w="1747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9,055</w:t>
            </w:r>
          </w:p>
        </w:tc>
        <w:tc>
          <w:tcPr>
            <w:tcW w:w="1646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8,941</w:t>
            </w:r>
          </w:p>
        </w:tc>
        <w:tc>
          <w:tcPr>
            <w:tcW w:w="1739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8,992</w:t>
            </w:r>
          </w:p>
        </w:tc>
        <w:tc>
          <w:tcPr>
            <w:tcW w:w="1013" w:type="dxa"/>
            <w:gridSpan w:val="2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44,958</w:t>
            </w:r>
          </w:p>
        </w:tc>
      </w:tr>
      <w:tr w:rsidR="00C43EFF" w:rsidRPr="00C43EFF" w:rsidTr="00B567C1">
        <w:trPr>
          <w:trHeight w:val="300"/>
        </w:trPr>
        <w:tc>
          <w:tcPr>
            <w:tcW w:w="2383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884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747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747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646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739" w:type="dxa"/>
          </w:tcPr>
          <w:p w:rsidR="00B567C1" w:rsidRPr="00C43EFF" w:rsidRDefault="00133B3C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13" w:type="dxa"/>
            <w:gridSpan w:val="2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930</w:t>
            </w:r>
          </w:p>
        </w:tc>
      </w:tr>
      <w:tr w:rsidR="00C43EFF" w:rsidRPr="00C43EFF" w:rsidTr="00B567C1">
        <w:trPr>
          <w:trHeight w:val="435"/>
        </w:trPr>
        <w:tc>
          <w:tcPr>
            <w:tcW w:w="2383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0.90-1.20)</w:t>
            </w:r>
          </w:p>
        </w:tc>
        <w:tc>
          <w:tcPr>
            <w:tcW w:w="1747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 (0.88-1.19)</w:t>
            </w:r>
          </w:p>
        </w:tc>
        <w:tc>
          <w:tcPr>
            <w:tcW w:w="1646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9 (1.03-1.37)</w:t>
            </w:r>
          </w:p>
        </w:tc>
        <w:tc>
          <w:tcPr>
            <w:tcW w:w="1739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4 (1.17-1.54)</w:t>
            </w:r>
          </w:p>
        </w:tc>
        <w:tc>
          <w:tcPr>
            <w:tcW w:w="1013" w:type="dxa"/>
            <w:gridSpan w:val="2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41" w:type="dxa"/>
          </w:tcPr>
          <w:p w:rsidR="00B567C1" w:rsidRPr="00C43EFF" w:rsidRDefault="00D512E5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 (1.16-1.39)</w:t>
            </w:r>
          </w:p>
        </w:tc>
      </w:tr>
      <w:tr w:rsidR="00C43EFF" w:rsidRPr="00C43EFF" w:rsidTr="00B567C1">
        <w:trPr>
          <w:trHeight w:val="450"/>
        </w:trPr>
        <w:tc>
          <w:tcPr>
            <w:tcW w:w="2383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  <w:r w:rsidRPr="00C43EF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4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 (0.85-1.18)</w:t>
            </w:r>
          </w:p>
        </w:tc>
        <w:tc>
          <w:tcPr>
            <w:tcW w:w="1747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 (0.85-1.18)</w:t>
            </w:r>
          </w:p>
        </w:tc>
        <w:tc>
          <w:tcPr>
            <w:tcW w:w="1646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6 (0.99-1.37)</w:t>
            </w:r>
          </w:p>
        </w:tc>
        <w:tc>
          <w:tcPr>
            <w:tcW w:w="1739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2 (1.12-1.54)</w:t>
            </w:r>
          </w:p>
        </w:tc>
        <w:tc>
          <w:tcPr>
            <w:tcW w:w="1013" w:type="dxa"/>
            <w:gridSpan w:val="2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41" w:type="dxa"/>
          </w:tcPr>
          <w:p w:rsidR="00B567C1" w:rsidRPr="00C43EFF" w:rsidRDefault="00D512E5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 (1.15-1.41)</w:t>
            </w:r>
          </w:p>
        </w:tc>
      </w:tr>
      <w:tr w:rsidR="00C43EFF" w:rsidRPr="00C43EFF" w:rsidTr="00B567C1">
        <w:trPr>
          <w:trHeight w:val="225"/>
        </w:trPr>
        <w:tc>
          <w:tcPr>
            <w:tcW w:w="2383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men</w:t>
            </w:r>
          </w:p>
        </w:tc>
        <w:tc>
          <w:tcPr>
            <w:tcW w:w="884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B567C1" w:rsidRPr="00C43EFF" w:rsidRDefault="00D512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0.88-1.22)</w:t>
            </w:r>
          </w:p>
        </w:tc>
        <w:tc>
          <w:tcPr>
            <w:tcW w:w="1747" w:type="dxa"/>
          </w:tcPr>
          <w:p w:rsidR="00B567C1" w:rsidRPr="00C43EFF" w:rsidRDefault="00D512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9 (0.93-1.29)</w:t>
            </w:r>
          </w:p>
        </w:tc>
        <w:tc>
          <w:tcPr>
            <w:tcW w:w="1646" w:type="dxa"/>
          </w:tcPr>
          <w:p w:rsidR="00B567C1" w:rsidRPr="00C43EFF" w:rsidRDefault="00D512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5 (1.06-1.47)</w:t>
            </w:r>
          </w:p>
        </w:tc>
        <w:tc>
          <w:tcPr>
            <w:tcW w:w="1739" w:type="dxa"/>
          </w:tcPr>
          <w:p w:rsidR="00B567C1" w:rsidRPr="00C43EFF" w:rsidRDefault="00D512E5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0 (1.19-1.63)</w:t>
            </w:r>
          </w:p>
        </w:tc>
        <w:tc>
          <w:tcPr>
            <w:tcW w:w="1013" w:type="dxa"/>
            <w:gridSpan w:val="2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41" w:type="dxa"/>
          </w:tcPr>
          <w:p w:rsidR="00B567C1" w:rsidRPr="00C43EFF" w:rsidRDefault="00D512E5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1 (1.18-1.46)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, women</w:t>
            </w:r>
          </w:p>
        </w:tc>
        <w:tc>
          <w:tcPr>
            <w:tcW w:w="884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0.77-1.44)</w:t>
            </w:r>
          </w:p>
        </w:tc>
        <w:tc>
          <w:tcPr>
            <w:tcW w:w="1747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2 (0.59-1.13)</w:t>
            </w:r>
          </w:p>
        </w:tc>
        <w:tc>
          <w:tcPr>
            <w:tcW w:w="1646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3 (0.76-1.40)</w:t>
            </w:r>
          </w:p>
        </w:tc>
        <w:tc>
          <w:tcPr>
            <w:tcW w:w="1739" w:type="dxa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84-1.55)</w:t>
            </w:r>
          </w:p>
        </w:tc>
        <w:tc>
          <w:tcPr>
            <w:tcW w:w="1013" w:type="dxa"/>
            <w:gridSpan w:val="2"/>
          </w:tcPr>
          <w:p w:rsidR="00B567C1" w:rsidRPr="00C43EFF" w:rsidRDefault="00B567C1" w:rsidP="00AB5AE9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1</w:t>
            </w:r>
            <w:r w:rsidR="00D512E5" w:rsidRPr="00C43E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1" w:type="dxa"/>
          </w:tcPr>
          <w:p w:rsidR="00B567C1" w:rsidRPr="00C43EFF" w:rsidRDefault="00D512E5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2 (0.92-1.37)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TAA</w:t>
            </w:r>
          </w:p>
        </w:tc>
        <w:tc>
          <w:tcPr>
            <w:tcW w:w="884" w:type="dxa"/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747" w:type="dxa"/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47" w:type="dxa"/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46" w:type="dxa"/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39" w:type="dxa"/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013" w:type="dxa"/>
            <w:gridSpan w:val="2"/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:rsidR="00B567C1" w:rsidRPr="00C43EFF" w:rsidRDefault="00D512E5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11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9 (0.83-1.44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6 (0.72-1.28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3 (0.77-1.3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5 (0.87-1.51)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D512E5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0.86-1.26)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082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93-1.4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5 (1.02-1.52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4 (1.09-1.6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3 (1.26-1.85)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6 (1.20-1.54)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U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21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2 (0.51-1.03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6 (0.46-0.95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6 (0.69-1.3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2 (0.82-1.55)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1 (1.05-1.65)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6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0 (0.54-2.68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4 (0.67-3.10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3 (0.60-2.9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6 (0.46-2.45)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3 (0.84-1.81)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nonruptured A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4</w:t>
            </w:r>
            <w:r w:rsidR="00133B3C" w:rsidRPr="00C43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,814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0.89-1.2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2 (0.88-1.19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1.01-1.3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5 (1.17-1.55)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 (1.15-1.40)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s, AA death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4</w:t>
            </w:r>
          </w:p>
        </w:tc>
      </w:tr>
      <w:tr w:rsidR="00C43EFF" w:rsidRPr="00C43EFF" w:rsidTr="00B567C1">
        <w:trPr>
          <w:trHeight w:val="375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0 (0.43-1.9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0 (0.43-1.89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8 (0.82-3.0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27 (1.22-4.20)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B567C1" w:rsidP="00B217EC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7C1" w:rsidRPr="00C43EFF" w:rsidRDefault="00133B3C" w:rsidP="00B567C1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10 (1.45-3.05)</w:t>
            </w:r>
          </w:p>
        </w:tc>
      </w:tr>
    </w:tbl>
    <w:p w:rsidR="001E0CF6" w:rsidRPr="00C43EFF" w:rsidRDefault="001E0CF6" w:rsidP="001E0CF6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 xml:space="preserve">AA, aortic aneurysm; AAA, abdominal aortic aneurysm; CI, confidence interval; HR, hazard ratio; TAA, thoracic aortic aneurysm; UAA, unspecified aortic aneurysm </w:t>
      </w:r>
    </w:p>
    <w:p w:rsidR="00AB5AE9" w:rsidRPr="00C43EFF" w:rsidRDefault="00AB5AE9" w:rsidP="00AB5AE9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Adjusted for age, sex, ethnicity, Townsend deprivation index, education, smoking status and cigarettes/day, BMI categories, frequency of physical activity, height, hypertension, lipid-lowering medication</w:t>
      </w:r>
    </w:p>
    <w:p w:rsidR="00AB5AE9" w:rsidRPr="00C43EFF" w:rsidRDefault="00AB5AE9" w:rsidP="00AB5AE9">
      <w:pPr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vertAlign w:val="superscript"/>
        </w:rPr>
        <w:t>1</w:t>
      </w:r>
      <w:r w:rsidRPr="00C43EFF">
        <w:rPr>
          <w:rFonts w:ascii="Times New Roman" w:hAnsi="Times New Roman" w:cs="Times New Roman"/>
        </w:rPr>
        <w:t xml:space="preserve"> Analyses excluding first 5 years of follow-up</w:t>
      </w:r>
    </w:p>
    <w:p w:rsidR="00AB5AE9" w:rsidRPr="00C43EFF" w:rsidRDefault="00AB5AE9" w:rsidP="00AB5AE9">
      <w:pPr>
        <w:rPr>
          <w:rFonts w:ascii="Times New Roman" w:hAnsi="Times New Roman" w:cs="Times New Roman"/>
        </w:rPr>
      </w:pPr>
    </w:p>
    <w:p w:rsidR="00AB5AE9" w:rsidRPr="00C43EFF" w:rsidRDefault="00AB5AE9" w:rsidP="00AB5AE9">
      <w:pPr>
        <w:rPr>
          <w:rFonts w:ascii="Times New Roman" w:hAnsi="Times New Roman" w:cs="Times New Roman"/>
        </w:rPr>
      </w:pPr>
    </w:p>
    <w:p w:rsidR="00AB5AE9" w:rsidRPr="00C43EFF" w:rsidRDefault="00AB5AE9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B567C1" w:rsidRPr="00C43EFF" w:rsidRDefault="00B567C1">
      <w:pPr>
        <w:rPr>
          <w:rFonts w:ascii="Times New Roman" w:hAnsi="Times New Roman" w:cs="Times New Roman"/>
        </w:rPr>
      </w:pPr>
    </w:p>
    <w:p w:rsidR="00565F2F" w:rsidRPr="00C43EFF" w:rsidRDefault="00565F2F">
      <w:pPr>
        <w:rPr>
          <w:rFonts w:ascii="Times New Roman" w:hAnsi="Times New Roman" w:cs="Times New Roman"/>
        </w:rPr>
        <w:sectPr w:rsidR="00565F2F" w:rsidRPr="00C43EFF" w:rsidSect="00C43EFF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06993" w:rsidRPr="00C43EFF" w:rsidRDefault="00F06993" w:rsidP="00F06993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</w:rPr>
        <w:t xml:space="preserve">Supplementary Table </w:t>
      </w:r>
      <w:r w:rsidR="00990153" w:rsidRPr="00C43EFF">
        <w:rPr>
          <w:rFonts w:ascii="Times New Roman" w:hAnsi="Times New Roman" w:cs="Times New Roman"/>
          <w:b/>
        </w:rPr>
        <w:t>1</w:t>
      </w:r>
      <w:r w:rsidR="004C1E5F" w:rsidRPr="00C43EFF">
        <w:rPr>
          <w:rFonts w:ascii="Times New Roman" w:hAnsi="Times New Roman" w:cs="Times New Roman"/>
          <w:b/>
        </w:rPr>
        <w:t>4</w:t>
      </w:r>
      <w:r w:rsidRPr="00C43EFF">
        <w:rPr>
          <w:rFonts w:ascii="Times New Roman" w:hAnsi="Times New Roman" w:cs="Times New Roman"/>
          <w:b/>
        </w:rPr>
        <w:t>. List of excluded studies and exclusion reasons</w:t>
      </w:r>
    </w:p>
    <w:tbl>
      <w:tblPr>
        <w:tblW w:w="0" w:type="auto"/>
        <w:tblInd w:w="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22"/>
        <w:gridCol w:w="4505"/>
      </w:tblGrid>
      <w:tr w:rsidR="00C43EFF" w:rsidRPr="00C43EFF" w:rsidTr="00555848">
        <w:trPr>
          <w:trHeight w:val="420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Exclusion reason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Reference number</w:t>
            </w:r>
          </w:p>
        </w:tc>
      </w:tr>
      <w:tr w:rsidR="00C43EFF" w:rsidRPr="00C43EFF" w:rsidTr="00555848">
        <w:trPr>
          <w:trHeight w:val="503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1-8)</w:t>
            </w:r>
          </w:p>
        </w:tc>
      </w:tr>
      <w:tr w:rsidR="00C43EFF" w:rsidRPr="00C43EFF" w:rsidTr="00555848">
        <w:trPr>
          <w:trHeight w:val="489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ase-control study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9-20)</w:t>
            </w:r>
          </w:p>
        </w:tc>
      </w:tr>
      <w:tr w:rsidR="00C43EFF" w:rsidRPr="00C43EFF" w:rsidTr="00555848">
        <w:trPr>
          <w:trHeight w:val="364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omment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21)</w:t>
            </w:r>
          </w:p>
        </w:tc>
      </w:tr>
      <w:tr w:rsidR="00C43EFF" w:rsidRPr="00C43EFF" w:rsidTr="00555848">
        <w:trPr>
          <w:trHeight w:val="419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ross-sectional study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22-33)</w:t>
            </w:r>
          </w:p>
        </w:tc>
      </w:tr>
      <w:tr w:rsidR="00C43EFF" w:rsidRPr="00C43EFF" w:rsidTr="00555848">
        <w:trPr>
          <w:trHeight w:val="364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Duplicate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34-37)</w:t>
            </w:r>
          </w:p>
        </w:tc>
      </w:tr>
      <w:tr w:rsidR="00C43EFF" w:rsidRPr="00C43EFF" w:rsidTr="00555848">
        <w:trPr>
          <w:trHeight w:val="411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Ecological study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38-41)</w:t>
            </w:r>
          </w:p>
        </w:tc>
      </w:tr>
      <w:tr w:rsidR="00C43EFF" w:rsidRPr="00C43EFF" w:rsidTr="00555848">
        <w:trPr>
          <w:trHeight w:val="436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Editorial 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42;43)</w:t>
            </w:r>
          </w:p>
        </w:tc>
      </w:tr>
      <w:tr w:rsidR="00C43EFF" w:rsidRPr="00C43EFF" w:rsidTr="00555848">
        <w:trPr>
          <w:trHeight w:val="308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GWAS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44-46)</w:t>
            </w:r>
          </w:p>
        </w:tc>
      </w:tr>
      <w:tr w:rsidR="00C43EFF" w:rsidRPr="00C43EFF" w:rsidTr="00555848">
        <w:trPr>
          <w:trHeight w:val="349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etter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47;48)</w:t>
            </w:r>
          </w:p>
        </w:tc>
      </w:tr>
      <w:tr w:rsidR="00C43EFF" w:rsidRPr="00C43EFF" w:rsidTr="00555848">
        <w:trPr>
          <w:trHeight w:val="308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Meta-analysis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49-54)</w:t>
            </w:r>
          </w:p>
        </w:tc>
      </w:tr>
      <w:tr w:rsidR="00C43EFF" w:rsidRPr="00C43EFF" w:rsidTr="00555848">
        <w:trPr>
          <w:trHeight w:val="475"/>
        </w:trPr>
        <w:tc>
          <w:tcPr>
            <w:tcW w:w="3222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Modeling study</w:t>
            </w:r>
          </w:p>
        </w:tc>
        <w:tc>
          <w:tcPr>
            <w:tcW w:w="4505" w:type="dxa"/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55)</w:t>
            </w:r>
          </w:p>
        </w:tc>
      </w:tr>
      <w:tr w:rsidR="00C43EFF" w:rsidRPr="00C43EFF" w:rsidTr="00555848">
        <w:trPr>
          <w:trHeight w:val="475"/>
        </w:trPr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Mendelian randomization study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56-73)</w:t>
            </w:r>
          </w:p>
        </w:tc>
      </w:tr>
      <w:tr w:rsidR="00C43EFF" w:rsidRPr="00C43EFF" w:rsidTr="00555848">
        <w:trPr>
          <w:trHeight w:val="475"/>
        </w:trPr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No risk estimates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74)</w:t>
            </w:r>
          </w:p>
        </w:tc>
      </w:tr>
      <w:tr w:rsidR="00C43EFF" w:rsidRPr="00C43EFF" w:rsidTr="00555848">
        <w:trPr>
          <w:trHeight w:val="475"/>
        </w:trPr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Not relevant exposure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75-81)</w:t>
            </w:r>
          </w:p>
        </w:tc>
      </w:tr>
      <w:tr w:rsidR="00C43EFF" w:rsidRPr="00C43EFF" w:rsidTr="00555848">
        <w:trPr>
          <w:trHeight w:val="475"/>
        </w:trPr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Not relevant outcome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82;83)</w:t>
            </w:r>
          </w:p>
        </w:tc>
      </w:tr>
      <w:tr w:rsidR="00C43EFF" w:rsidRPr="00C43EFF" w:rsidTr="00555848">
        <w:trPr>
          <w:trHeight w:val="436"/>
        </w:trPr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atients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84-91)</w:t>
            </w:r>
          </w:p>
        </w:tc>
      </w:tr>
      <w:tr w:rsidR="00C43EFF" w:rsidRPr="00C43EFF" w:rsidTr="00555848">
        <w:trPr>
          <w:trHeight w:val="411"/>
        </w:trPr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reprint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92)</w:t>
            </w:r>
          </w:p>
        </w:tc>
      </w:tr>
      <w:tr w:rsidR="00F06993" w:rsidRPr="00C43EFF" w:rsidTr="00555848">
        <w:trPr>
          <w:trHeight w:val="475"/>
        </w:trPr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Review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993" w:rsidRPr="00C43EFF" w:rsidRDefault="00F06993" w:rsidP="00555848">
            <w:pPr>
              <w:ind w:left="42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(93-98)</w:t>
            </w:r>
          </w:p>
        </w:tc>
      </w:tr>
    </w:tbl>
    <w:p w:rsidR="00F06993" w:rsidRPr="00C43EFF" w:rsidRDefault="00F06993" w:rsidP="00F06993"/>
    <w:p w:rsidR="00F06993" w:rsidRPr="00C43EFF" w:rsidRDefault="00F06993" w:rsidP="00F06993">
      <w:pPr>
        <w:jc w:val="center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Reference List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1. </w:t>
      </w:r>
      <w:r w:rsidRPr="00C43EFF">
        <w:rPr>
          <w:rFonts w:ascii="Times New Roman" w:hAnsi="Times New Roman" w:cs="Times New Roman"/>
        </w:rPr>
        <w:tab/>
        <w:t>Tang W, Alonso A, Lutsey PL et al. Associations between middle-age risk factors and risk of asymptomatic abdominal aortic aneurysm: The atherosclerosis risk in communities (ARIC) study. Circulation Conference: American Heart Association's Epidemiology and Prevention/Nutrition, Physical Activity, and Metabolism 2014;2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2. </w:t>
      </w:r>
      <w:r w:rsidRPr="00C43EFF">
        <w:rPr>
          <w:rFonts w:ascii="Times New Roman" w:hAnsi="Times New Roman" w:cs="Times New Roman"/>
        </w:rPr>
        <w:tab/>
        <w:t>Weng L-C, Lutsey PL, Alonso A et al. Association between plasma low-density lipoprotein cholesterol level and risk of abdominal aortic aneurysm in ARIC: A mendelian randomization study. Circulation Conference: American Heart Association's Epidemiology and Prevention/Nutrition, Physical Activity, and Metabolism 2014;2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3. </w:t>
      </w:r>
      <w:r w:rsidRPr="00C43EFF">
        <w:rPr>
          <w:rFonts w:ascii="Times New Roman" w:hAnsi="Times New Roman" w:cs="Times New Roman"/>
        </w:rPr>
        <w:tab/>
        <w:t>Moayyeri A, Patel R, Pujades RM et al. Low levels of LDL-cholesterol and incidence of a wide range of cardiovascular diseases: A linked electronic health records cohort of 550,000 people. European Heart Journal Conference: European Society of Cardiology, ESC Congress 2016;0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</w:r>
      <w:r w:rsidRPr="00C43EFF">
        <w:rPr>
          <w:rFonts w:ascii="Times New Roman" w:hAnsi="Times New Roman" w:cs="Times New Roman"/>
          <w:lang w:val="nb-NO"/>
        </w:rPr>
        <w:t xml:space="preserve">4. </w:t>
      </w:r>
      <w:r w:rsidRPr="00C43EFF">
        <w:rPr>
          <w:rFonts w:ascii="Times New Roman" w:hAnsi="Times New Roman" w:cs="Times New Roman"/>
          <w:lang w:val="nb-NO"/>
        </w:rPr>
        <w:tab/>
        <w:t xml:space="preserve">Safarova MS, Fan X, Jarvik GP et al. </w:t>
      </w:r>
      <w:r w:rsidRPr="00C43EFF">
        <w:rPr>
          <w:rFonts w:ascii="Times New Roman" w:hAnsi="Times New Roman" w:cs="Times New Roman"/>
        </w:rPr>
        <w:t>A phenome-wide association study to assess pleiotropic effects of LPA. Circulation Conference: Resuscitation Science Symposium, ReSS 2017;November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5. </w:t>
      </w:r>
      <w:r w:rsidRPr="00C43EFF">
        <w:rPr>
          <w:rFonts w:ascii="Times New Roman" w:hAnsi="Times New Roman" w:cs="Times New Roman"/>
        </w:rPr>
        <w:tab/>
        <w:t>Fattahi N, Rosenblad A, Kragsterman B, Hultgren R. Risk Factors in 50-year-old Men Predicting Development of Abdominal Aortic Aneurysm - A prospective Cohort Study with 15 Years of Follow-up. European Journal of Vascular and Endovascular Surgery Conference: The European Society for Vascular Surgery 33rd Annual Meeting 2019;December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</w:r>
      <w:r w:rsidRPr="00C43EFF">
        <w:rPr>
          <w:rFonts w:ascii="Times New Roman" w:hAnsi="Times New Roman" w:cs="Times New Roman"/>
          <w:lang w:val="nb-NO"/>
        </w:rPr>
        <w:t xml:space="preserve">6. </w:t>
      </w:r>
      <w:r w:rsidRPr="00C43EFF">
        <w:rPr>
          <w:rFonts w:ascii="Times New Roman" w:hAnsi="Times New Roman" w:cs="Times New Roman"/>
          <w:lang w:val="nb-NO"/>
        </w:rPr>
        <w:tab/>
        <w:t xml:space="preserve">Van Den BM, Snaterse M, Van Trier TJ et al. </w:t>
      </w:r>
      <w:r w:rsidRPr="00C43EFF">
        <w:rPr>
          <w:rFonts w:ascii="Times New Roman" w:hAnsi="Times New Roman" w:cs="Times New Roman"/>
        </w:rPr>
        <w:t>Heterogeneous associations of traditional atherosclerotic risk factors and long-term events in different arterial territories: the EPIC Norfolk prospective population cohort. European Heart Journal Conference: European Society of Cardiology Congress, ESC 2024;0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</w:r>
      <w:r w:rsidRPr="00C43EFF">
        <w:rPr>
          <w:rFonts w:ascii="Times New Roman" w:hAnsi="Times New Roman" w:cs="Times New Roman"/>
          <w:lang w:val="nb-NO"/>
        </w:rPr>
        <w:t xml:space="preserve">7. </w:t>
      </w:r>
      <w:r w:rsidRPr="00C43EFF">
        <w:rPr>
          <w:rFonts w:ascii="Times New Roman" w:hAnsi="Times New Roman" w:cs="Times New Roman"/>
          <w:lang w:val="nb-NO"/>
        </w:rPr>
        <w:tab/>
        <w:t xml:space="preserve">Rikhi RR, McParland J, Bancks M et al. </w:t>
      </w:r>
      <w:r w:rsidRPr="00C43EFF">
        <w:rPr>
          <w:rFonts w:ascii="Times New Roman" w:hAnsi="Times New Roman" w:cs="Times New Roman"/>
        </w:rPr>
        <w:t>Association between lp(A) And aortic aneurysm: The uk biobank. Journal of the American College of Cardiology Conference: American College of Cardiology, (ACC) Meeting 2025;0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</w:r>
      <w:r w:rsidRPr="00C43EFF">
        <w:rPr>
          <w:rFonts w:ascii="Times New Roman" w:hAnsi="Times New Roman" w:cs="Times New Roman"/>
          <w:lang w:val="nb-NO"/>
        </w:rPr>
        <w:t xml:space="preserve">8. </w:t>
      </w:r>
      <w:r w:rsidRPr="00C43EFF">
        <w:rPr>
          <w:rFonts w:ascii="Times New Roman" w:hAnsi="Times New Roman" w:cs="Times New Roman"/>
          <w:lang w:val="nb-NO"/>
        </w:rPr>
        <w:tab/>
        <w:t xml:space="preserve">Van Den BM, Snaterse M, Martens FMAC, Boekholdt SM, Jorstad HT. </w:t>
      </w:r>
      <w:r w:rsidRPr="00C43EFF">
        <w:rPr>
          <w:rFonts w:ascii="Times New Roman" w:hAnsi="Times New Roman" w:cs="Times New Roman"/>
        </w:rPr>
        <w:t>Clustering of atherosclerotic risk factors associated with differential complications across the arterial territories in the EPIC-Norfolk Cohort. European Journal of Preventive Cardiology Conference: ESC Preventive Cardiology Congress 2025;0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. </w:t>
      </w:r>
      <w:r w:rsidRPr="00C43EFF">
        <w:rPr>
          <w:rFonts w:ascii="Times New Roman" w:hAnsi="Times New Roman" w:cs="Times New Roman"/>
        </w:rPr>
        <w:tab/>
        <w:t>Norrgard O, Angquist K-A, Johnson O. Familial aortic aneurysms: Serum concentrations of triglyceride, cholesterol, HDL-cholesterol and (VLDL + LDL)-cholesterol. British Journal of Surgery 72(2) (pp 113-116), 1985;198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10. </w:t>
      </w:r>
      <w:r w:rsidRPr="00C43EFF">
        <w:rPr>
          <w:rFonts w:ascii="Times New Roman" w:hAnsi="Times New Roman" w:cs="Times New Roman"/>
        </w:rPr>
        <w:tab/>
        <w:t>Norrgard O, Angquist KA, Dahlen G. High concentrations of Lp(a) lipoprotein in serum are common among patients with abdominal aortic aneurysms. Int Angiol 1988;7:46-9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11. </w:t>
      </w:r>
      <w:r w:rsidRPr="00C43EFF">
        <w:rPr>
          <w:rFonts w:ascii="Times New Roman" w:hAnsi="Times New Roman" w:cs="Times New Roman"/>
        </w:rPr>
        <w:tab/>
        <w:t>Franks PJ, Edwards RJ, Greenhalgh RM, Powell JT. Risk factors for abdominal aortic aneurysms in smokers. Eur J Vasc Endovasc Surg 1996;11:487-9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12. </w:t>
      </w:r>
      <w:r w:rsidRPr="00C43EFF">
        <w:rPr>
          <w:rFonts w:ascii="Times New Roman" w:hAnsi="Times New Roman" w:cs="Times New Roman"/>
        </w:rPr>
        <w:tab/>
        <w:t>Cole CW, Hill GB, Millar WJ, Laupacis A, Johnston KW. Selective screening for abdominal aortic aneurysm. Chronic diseases in Canada 17(2) (pp 51-55), 1996;199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13. </w:t>
      </w:r>
      <w:r w:rsidRPr="00C43EFF">
        <w:rPr>
          <w:rFonts w:ascii="Times New Roman" w:hAnsi="Times New Roman" w:cs="Times New Roman"/>
        </w:rPr>
        <w:tab/>
        <w:t>Blanchard JF, Armenian HK, Friesen PP. Risk factors for abdominal aortic aneurysm: results of a case-control study. Am J Epidemiol 2000;151:575-83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</w:rPr>
        <w:tab/>
        <w:t xml:space="preserve">14. </w:t>
      </w:r>
      <w:r w:rsidRPr="00C43EFF">
        <w:rPr>
          <w:rFonts w:ascii="Times New Roman" w:hAnsi="Times New Roman" w:cs="Times New Roman"/>
        </w:rPr>
        <w:tab/>
        <w:t xml:space="preserve">Schillinger M, Domanovits H, Ignatescu M et al. Lipoprotein (a) in patients with aortic aneurysmal disease. </w:t>
      </w:r>
      <w:r w:rsidRPr="00C43EFF">
        <w:rPr>
          <w:rFonts w:ascii="Times New Roman" w:hAnsi="Times New Roman" w:cs="Times New Roman"/>
          <w:lang w:val="nb-NO"/>
        </w:rPr>
        <w:t>J Vasc Surg 2002;36:25-30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lang w:val="nb-NO"/>
        </w:rPr>
        <w:tab/>
        <w:t xml:space="preserve">15. </w:t>
      </w:r>
      <w:r w:rsidRPr="00C43EFF">
        <w:rPr>
          <w:rFonts w:ascii="Times New Roman" w:hAnsi="Times New Roman" w:cs="Times New Roman"/>
          <w:lang w:val="nb-NO"/>
        </w:rPr>
        <w:tab/>
        <w:t xml:space="preserve">Jones GT, van Rij AM, Cole J et al. </w:t>
      </w:r>
      <w:r w:rsidRPr="00C43EFF">
        <w:rPr>
          <w:rFonts w:ascii="Times New Roman" w:hAnsi="Times New Roman" w:cs="Times New Roman"/>
        </w:rPr>
        <w:t>Plasma lipoprotein(a) indicates risk for 4 distinct forms of vascular disease. Clin Chem 2007;53:679-8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16. </w:t>
      </w:r>
      <w:r w:rsidRPr="00C43EFF">
        <w:rPr>
          <w:rFonts w:ascii="Times New Roman" w:hAnsi="Times New Roman" w:cs="Times New Roman"/>
        </w:rPr>
        <w:tab/>
        <w:t>Chen XF, Tang LJ, Jiang JJ et al. Increased levels of lipoprotein(a) in non-smoking aortic dissection patients. Clin Exp Med 2008;8:123-7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17. </w:t>
      </w:r>
      <w:r w:rsidRPr="00C43EFF">
        <w:rPr>
          <w:rFonts w:ascii="Times New Roman" w:hAnsi="Times New Roman" w:cs="Times New Roman"/>
        </w:rPr>
        <w:tab/>
        <w:t>Rizzo M, Krayenbuhl PA, Pernice V, Frasheri A, Battista RG, Berneis K. LDL size and subclasses in patients with abdominal aortic aneurysm. Int J Cardiol 2009;134:406-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18. </w:t>
      </w:r>
      <w:r w:rsidRPr="00C43EFF">
        <w:rPr>
          <w:rFonts w:ascii="Times New Roman" w:hAnsi="Times New Roman" w:cs="Times New Roman"/>
        </w:rPr>
        <w:tab/>
        <w:t>Ahnstrom J, Gottsater A, Lindblad B, Dahlback B. Plasma concentrations of apolipoproteins A-I, B and M in patients with abdominal aortic aneurysms. Clin Biochem 2010;43:407-10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</w:rPr>
        <w:tab/>
        <w:t xml:space="preserve">19. </w:t>
      </w:r>
      <w:r w:rsidRPr="00C43EFF">
        <w:rPr>
          <w:rFonts w:ascii="Times New Roman" w:hAnsi="Times New Roman" w:cs="Times New Roman"/>
        </w:rPr>
        <w:tab/>
        <w:t xml:space="preserve">Papagrigorakis E, Iliopoulos D, Asimacopoulos PJ et al. Lipoprotein(a) in plasma, arterial wall, and thrombus from patients with aortic aneurysm. </w:t>
      </w:r>
      <w:r w:rsidRPr="00C43EFF">
        <w:rPr>
          <w:rFonts w:ascii="Times New Roman" w:hAnsi="Times New Roman" w:cs="Times New Roman"/>
          <w:lang w:val="nb-NO"/>
        </w:rPr>
        <w:t>Clin Genet 1997;52:262-7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lang w:val="nb-NO"/>
        </w:rPr>
        <w:tab/>
        <w:t xml:space="preserve">20. </w:t>
      </w:r>
      <w:r w:rsidRPr="00C43EFF">
        <w:rPr>
          <w:rFonts w:ascii="Times New Roman" w:hAnsi="Times New Roman" w:cs="Times New Roman"/>
          <w:lang w:val="nb-NO"/>
        </w:rPr>
        <w:tab/>
        <w:t xml:space="preserve">Moxon JV, Behl-Gilhotra R, Morton SK et al. </w:t>
      </w:r>
      <w:r w:rsidRPr="00C43EFF">
        <w:rPr>
          <w:rFonts w:ascii="Times New Roman" w:hAnsi="Times New Roman" w:cs="Times New Roman"/>
        </w:rPr>
        <w:t>Plasma Low-density Lipoprotein Receptor-related Protein 1 Concentration is not Associated with Human Abdominal Aortic Aneurysm Presence. Eur J Vasc Endovasc Surg 2015;50:466-73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21. </w:t>
      </w:r>
      <w:r w:rsidRPr="00C43EFF">
        <w:rPr>
          <w:rFonts w:ascii="Times New Roman" w:hAnsi="Times New Roman" w:cs="Times New Roman"/>
        </w:rPr>
        <w:tab/>
        <w:t>Mukamal KJ. Risk factors for aortic aneurysm. Epidemiology 2001;12:75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22. </w:t>
      </w:r>
      <w:r w:rsidRPr="00C43EFF">
        <w:rPr>
          <w:rFonts w:ascii="Times New Roman" w:hAnsi="Times New Roman" w:cs="Times New Roman"/>
        </w:rPr>
        <w:tab/>
        <w:t>McConathy WJ, Alaupovic P, Woolcock N, Laing SP, Powell J, Greenhalgh R. Lipids and apolipoprotein profiles in men with aneurysmal and stenosing aorto-iliac atherosclerosis. European Journal of Vascular Surgery 3(6) (pp 511-514), 1989;1989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</w:rPr>
        <w:tab/>
        <w:t xml:space="preserve">23. </w:t>
      </w:r>
      <w:r w:rsidRPr="00C43EFF">
        <w:rPr>
          <w:rFonts w:ascii="Times New Roman" w:hAnsi="Times New Roman" w:cs="Times New Roman"/>
        </w:rPr>
        <w:tab/>
        <w:t xml:space="preserve">Louwrens HD, Adamson J, Powell JT, Greenhalgh RM. Risk factors for atherosclerosis in men with stenosing or aneurysmal disease of the abdominal aorta. </w:t>
      </w:r>
      <w:r w:rsidRPr="00C43EFF">
        <w:rPr>
          <w:rFonts w:ascii="Times New Roman" w:hAnsi="Times New Roman" w:cs="Times New Roman"/>
          <w:lang w:val="nb-NO"/>
        </w:rPr>
        <w:t>International Angiology 12(1) (pp 21-24), 1993;1993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lang w:val="nb-NO"/>
        </w:rPr>
        <w:tab/>
        <w:t xml:space="preserve">24. </w:t>
      </w:r>
      <w:r w:rsidRPr="00C43EFF">
        <w:rPr>
          <w:rFonts w:ascii="Times New Roman" w:hAnsi="Times New Roman" w:cs="Times New Roman"/>
          <w:lang w:val="nb-NO"/>
        </w:rPr>
        <w:tab/>
        <w:t xml:space="preserve">Pleumeekers HJ, Hoes AW, van der DE et al. </w:t>
      </w:r>
      <w:r w:rsidRPr="00C43EFF">
        <w:rPr>
          <w:rFonts w:ascii="Times New Roman" w:hAnsi="Times New Roman" w:cs="Times New Roman"/>
        </w:rPr>
        <w:t>Aneurysms of the abdominal aorta in older adults. The Rotterdam Study. Am J Epidemiol 1995;142:1291-9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25. </w:t>
      </w:r>
      <w:r w:rsidRPr="00C43EFF">
        <w:rPr>
          <w:rFonts w:ascii="Times New Roman" w:hAnsi="Times New Roman" w:cs="Times New Roman"/>
        </w:rPr>
        <w:tab/>
        <w:t>Simoni G, Gianotti A, Ardia A, Baiardi A, Galleano R, Civalleri D. Screening study of abdominal aortic aneurysm in a general population: lipid parameters. Cardiovasc Surg 1996;4:445-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26. </w:t>
      </w:r>
      <w:r w:rsidRPr="00C43EFF">
        <w:rPr>
          <w:rFonts w:ascii="Times New Roman" w:hAnsi="Times New Roman" w:cs="Times New Roman"/>
        </w:rPr>
        <w:tab/>
        <w:t>Mattes E, Davis TM, Yang D, Ridley D, Lund H, Norman PE. Prevalence of abdominal aortic aneurysms in men with diabetes. Med J Aust 1997;166:630-3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27. </w:t>
      </w:r>
      <w:r w:rsidRPr="00C43EFF">
        <w:rPr>
          <w:rFonts w:ascii="Times New Roman" w:hAnsi="Times New Roman" w:cs="Times New Roman"/>
        </w:rPr>
        <w:tab/>
        <w:t>Singh K, Bonaa KH, Jacobsen BK, Bjork L, Solberg S. Prevalence of and risk factors for abdominal aortic aneurysms in a population-based study : The Tromso¸ Study. Am J Epidemiol 2001;154:236-4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28. </w:t>
      </w:r>
      <w:r w:rsidRPr="00C43EFF">
        <w:rPr>
          <w:rFonts w:ascii="Times New Roman" w:hAnsi="Times New Roman" w:cs="Times New Roman"/>
        </w:rPr>
        <w:tab/>
        <w:t>Hobbs SD, Claridge MW, Quick CR, Day NE, Bradbury AW, Wilmink AB. LDL cholesterol is associated with small abdominal aortic aneurysms. Eur J Vasc Endovasc Surg 2003;26:618-2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29. </w:t>
      </w:r>
      <w:r w:rsidRPr="00C43EFF">
        <w:rPr>
          <w:rFonts w:ascii="Times New Roman" w:hAnsi="Times New Roman" w:cs="Times New Roman"/>
        </w:rPr>
        <w:tab/>
        <w:t>Golledge J, van BF, Jamrozik K, McCann M, Norman PE. Association between serum lipoproteins and abdominal aortic aneurysm. Am J Cardiol 2010;105:1480-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</w:rPr>
        <w:tab/>
        <w:t xml:space="preserve">30. </w:t>
      </w:r>
      <w:r w:rsidRPr="00C43EFF">
        <w:rPr>
          <w:rFonts w:ascii="Times New Roman" w:hAnsi="Times New Roman" w:cs="Times New Roman"/>
        </w:rPr>
        <w:tab/>
        <w:t xml:space="preserve">Chun KC, Teng KY, Chavez LA et al. Risk factors associated with the diagnosis of abdominal aortic aneurysm in patients screened at a regional Veterans Affairs health care system. </w:t>
      </w:r>
      <w:r w:rsidRPr="00C43EFF">
        <w:rPr>
          <w:rFonts w:ascii="Times New Roman" w:hAnsi="Times New Roman" w:cs="Times New Roman"/>
          <w:lang w:val="nb-NO"/>
        </w:rPr>
        <w:t>Ann Vasc Surg 2014;28:87-9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lang w:val="nb-NO"/>
        </w:rPr>
        <w:tab/>
        <w:t xml:space="preserve">31. </w:t>
      </w:r>
      <w:r w:rsidRPr="00C43EFF">
        <w:rPr>
          <w:rFonts w:ascii="Times New Roman" w:hAnsi="Times New Roman" w:cs="Times New Roman"/>
          <w:lang w:val="nb-NO"/>
        </w:rPr>
        <w:tab/>
        <w:t xml:space="preserve">Carter JL, Morris DR, Sherliker P et al. </w:t>
      </w:r>
      <w:r w:rsidRPr="00C43EFF">
        <w:rPr>
          <w:rFonts w:ascii="Times New Roman" w:hAnsi="Times New Roman" w:cs="Times New Roman"/>
        </w:rPr>
        <w:t>Sex-Specific Associations of Vascular Risk Factors With Abdominal Aortic Aneurysm: Findings From 1.5 Million Women and 0.8 Million Men in the United States and United Kingdom. J Am Heart Assoc 2020;9:e01474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32. </w:t>
      </w:r>
      <w:r w:rsidRPr="00C43EFF">
        <w:rPr>
          <w:rFonts w:ascii="Times New Roman" w:hAnsi="Times New Roman" w:cs="Times New Roman"/>
        </w:rPr>
        <w:tab/>
        <w:t>Lin W, Luo S, Li W et al. Association between the non-HDL-cholesterol to HDL- cholesterol ratio and abdominal aortic aneurysm from a Chinese screening program. Lipids Health Dis 2023;22:187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33. </w:t>
      </w:r>
      <w:r w:rsidRPr="00C43EFF">
        <w:rPr>
          <w:rFonts w:ascii="Times New Roman" w:hAnsi="Times New Roman" w:cs="Times New Roman"/>
        </w:rPr>
        <w:tab/>
        <w:t>Preechasuk L, Kongmalai T, Lapinee V, Pratumvinit B, Thongtang N. The Association of Lipoprotein(a) Levels with Atherosclerotic Cardiovascular Disease in Thailand: A Cross-Sectional Study. Vascular Health and Risk Management 21(pp 813-822), 2025;202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34. </w:t>
      </w:r>
      <w:r w:rsidRPr="00C43EFF">
        <w:rPr>
          <w:rFonts w:ascii="Times New Roman" w:hAnsi="Times New Roman" w:cs="Times New Roman"/>
        </w:rPr>
        <w:tab/>
        <w:t>Oyenuga AO, Folsom AR, Lutsey PL, Tang W. Association of Life's Simple 7 with reduced clinically manifest abdominal aortic aneurysm: The ARIC study. Vascular Medicine (United Kingdom) 24(3) (pp 224-229), 2019;0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35. </w:t>
      </w:r>
      <w:r w:rsidRPr="00C43EFF">
        <w:rPr>
          <w:rFonts w:ascii="Times New Roman" w:hAnsi="Times New Roman" w:cs="Times New Roman"/>
        </w:rPr>
        <w:tab/>
        <w:t>Nyronning LÃ, Skoog P, Videm V, Mattsson E. Is the aortic size index relevant as a predictor of abdominal aortic aneurysm? A population-based prospective study: the Tromsø study. Scand Cardiovasc J 2020;54:130-7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</w:rPr>
        <w:tab/>
      </w:r>
      <w:r w:rsidRPr="00C43EFF">
        <w:rPr>
          <w:rFonts w:ascii="Times New Roman" w:hAnsi="Times New Roman" w:cs="Times New Roman"/>
          <w:lang w:val="nb-NO"/>
        </w:rPr>
        <w:t xml:space="preserve">36. </w:t>
      </w:r>
      <w:r w:rsidRPr="00C43EFF">
        <w:rPr>
          <w:rFonts w:ascii="Times New Roman" w:hAnsi="Times New Roman" w:cs="Times New Roman"/>
          <w:lang w:val="nb-NO"/>
        </w:rPr>
        <w:tab/>
        <w:t xml:space="preserve">Peng Z, Qiu P, Guo H et al. </w:t>
      </w:r>
      <w:r w:rsidRPr="00C43EFF">
        <w:rPr>
          <w:rFonts w:ascii="Times New Roman" w:hAnsi="Times New Roman" w:cs="Times New Roman"/>
        </w:rPr>
        <w:t xml:space="preserve">Association between high-density lipoprotein cholesterol and risk of abdominal aortic aneurysm among males and females aged 60Â years and over. </w:t>
      </w:r>
      <w:r w:rsidRPr="00C43EFF">
        <w:rPr>
          <w:rFonts w:ascii="Times New Roman" w:hAnsi="Times New Roman" w:cs="Times New Roman"/>
          <w:lang w:val="nb-NO"/>
        </w:rPr>
        <w:t>J Vasc Surg 2025;81:894-90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lang w:val="nb-NO"/>
        </w:rPr>
        <w:tab/>
        <w:t xml:space="preserve">37. </w:t>
      </w:r>
      <w:r w:rsidRPr="00C43EFF">
        <w:rPr>
          <w:rFonts w:ascii="Times New Roman" w:hAnsi="Times New Roman" w:cs="Times New Roman"/>
          <w:lang w:val="nb-NO"/>
        </w:rPr>
        <w:tab/>
        <w:t xml:space="preserve">van den Bogaart M, Snaterse M, Van Trier TJ et al. </w:t>
      </w:r>
      <w:r w:rsidRPr="00C43EFF">
        <w:rPr>
          <w:rFonts w:ascii="Times New Roman" w:hAnsi="Times New Roman" w:cs="Times New Roman"/>
        </w:rPr>
        <w:t>Differences in long-term impact of traditional risk factors for atherosclerosis on different arterial territories Insights from over 20 years of follow up in the EPIC-Norfolk prospective population study. Eur J Prev Cardiol 202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38. </w:t>
      </w:r>
      <w:r w:rsidRPr="00C43EFF">
        <w:rPr>
          <w:rFonts w:ascii="Times New Roman" w:hAnsi="Times New Roman" w:cs="Times New Roman"/>
        </w:rPr>
        <w:tab/>
        <w:t>Sidloff DA, Stather PW, Dattani N et al. The association of trends in classic cardiovascular risk factors with global trends in abdominal aortic aneurysm mortality. Circulation Conference: American Heart Association 2013;2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39. </w:t>
      </w:r>
      <w:r w:rsidRPr="00C43EFF">
        <w:rPr>
          <w:rFonts w:ascii="Times New Roman" w:hAnsi="Times New Roman" w:cs="Times New Roman"/>
        </w:rPr>
        <w:tab/>
        <w:t>Sidloff D, Choke E, Stather P, Bown M, Thompson J, Sayers R. Mortality from thoracic aortic diseases and associations with cardiovascular risk factors. Circulation 2014;130:2287-9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0. </w:t>
      </w:r>
      <w:r w:rsidRPr="00C43EFF">
        <w:rPr>
          <w:rFonts w:ascii="Times New Roman" w:hAnsi="Times New Roman" w:cs="Times New Roman"/>
        </w:rPr>
        <w:tab/>
        <w:t>Sidloff D, Stather P, Dattani N et al. Aneurysm global epidemiology study public health measures can further reduce abdominal aortic aneurysm mortality. Circulation 129(7) (pp 747-753), 2014;1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1. </w:t>
      </w:r>
      <w:r w:rsidRPr="00C43EFF">
        <w:rPr>
          <w:rFonts w:ascii="Times New Roman" w:hAnsi="Times New Roman" w:cs="Times New Roman"/>
        </w:rPr>
        <w:tab/>
        <w:t>Persson SE, Boman K, Wanhainen A, Carlberg B, Arnerlov C. Decreasing prevalence of abdominal aortic aneurysm and changes in cardiovascular risk factors. J Vasc Surg 2017;65:651-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2. </w:t>
      </w:r>
      <w:r w:rsidRPr="00C43EFF">
        <w:rPr>
          <w:rFonts w:ascii="Times New Roman" w:hAnsi="Times New Roman" w:cs="Times New Roman"/>
        </w:rPr>
        <w:tab/>
        <w:t>Alexandrou AT, Tsimikas S. Elevated Lp(a) and Abdominal Aortic Aneurysm. Angiology 2017;68:96-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3. </w:t>
      </w:r>
      <w:r w:rsidRPr="00C43EFF">
        <w:rPr>
          <w:rFonts w:ascii="Times New Roman" w:hAnsi="Times New Roman" w:cs="Times New Roman"/>
        </w:rPr>
        <w:tab/>
        <w:t>Beckman JA, Sullivan AE. Lipoprotein(a), Peripheral Artery Disease, and Abdominal Aortic Aneurysm: The Next Frontier or Another Risk Enhancer? J Am Coll Cardiol 2023;82:2277-9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4. </w:t>
      </w:r>
      <w:r w:rsidRPr="00C43EFF">
        <w:rPr>
          <w:rFonts w:ascii="Times New Roman" w:hAnsi="Times New Roman" w:cs="Times New Roman"/>
        </w:rPr>
        <w:tab/>
        <w:t>Roychowdhury T, Klarin D, Levin MG et al. Genome-wide association meta-analysis identifies risk loci for abdominal aortic aneurysm and highlights PCSK9 as a therapeutic target. Nat Genet 2023;55:1831-4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5. </w:t>
      </w:r>
      <w:r w:rsidRPr="00C43EFF">
        <w:rPr>
          <w:rFonts w:ascii="Times New Roman" w:hAnsi="Times New Roman" w:cs="Times New Roman"/>
        </w:rPr>
        <w:tab/>
        <w:t>Zheng S, Tsao PS, Pan C. Shared Genetic Susceptibility between Abdominal Aortic Aneurysm and Cardiometabolic Traits. medRxiv (no pagination), 2023;0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6. </w:t>
      </w:r>
      <w:r w:rsidRPr="00C43EFF">
        <w:rPr>
          <w:rFonts w:ascii="Times New Roman" w:hAnsi="Times New Roman" w:cs="Times New Roman"/>
        </w:rPr>
        <w:tab/>
        <w:t>Zheng S, Tsao PS, Pan C. Abdominal aortic aneurysm and cardiometabolic traits share strong genetic susceptibility to lipid metabolism and inflammation. Nat Commun 2024;15:565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7. </w:t>
      </w:r>
      <w:r w:rsidRPr="00C43EFF">
        <w:rPr>
          <w:rFonts w:ascii="Times New Roman" w:hAnsi="Times New Roman" w:cs="Times New Roman"/>
        </w:rPr>
        <w:tab/>
        <w:t>Craig WY, Kloza EM, Haddow JE, Hitchcock JL, Eldrup-Jorgensen J. Lipoprotein(a) levels in peripheral atherosclerotic disease. J Vasc Surg 1995;21:541-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8. </w:t>
      </w:r>
      <w:r w:rsidRPr="00C43EFF">
        <w:rPr>
          <w:rFonts w:ascii="Times New Roman" w:hAnsi="Times New Roman" w:cs="Times New Roman"/>
        </w:rPr>
        <w:tab/>
        <w:t>Li D. Challenges and future directions in high-density lipoprotein cholesterol as a biomarker for abdominal aortic aneurysm risk. J Vasc Surg 2025;82:70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49. </w:t>
      </w:r>
      <w:r w:rsidRPr="00C43EFF">
        <w:rPr>
          <w:rFonts w:ascii="Times New Roman" w:hAnsi="Times New Roman" w:cs="Times New Roman"/>
        </w:rPr>
        <w:tab/>
        <w:t>Takagi H, Manabe H, Kawai N, Goto SN, Umemoto T. Circulating lipoprotein(a) concentrations and abdominal aortic aneurysm presence. Interact Cardiovasc Thorac Surg 2009;9:467-70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50. </w:t>
      </w:r>
      <w:r w:rsidRPr="00C43EFF">
        <w:rPr>
          <w:rFonts w:ascii="Times New Roman" w:hAnsi="Times New Roman" w:cs="Times New Roman"/>
        </w:rPr>
        <w:tab/>
        <w:t>Takagi H, Manabe H, Umemoto T. A meta-analysis of association between serum lipoproteins and abdominal aortic aneurysm. Am J Cardiol 2010;106:753-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</w:rPr>
        <w:tab/>
        <w:t xml:space="preserve">51. </w:t>
      </w:r>
      <w:r w:rsidRPr="00C43EFF">
        <w:rPr>
          <w:rFonts w:ascii="Times New Roman" w:hAnsi="Times New Roman" w:cs="Times New Roman"/>
        </w:rPr>
        <w:tab/>
        <w:t xml:space="preserve">Takagi H, Manabe H, Kawai N, Goto SN, Umemoto T. Serum high-density and low-density lipoprotein cholesterol is associated with abdominal aortic aneurysm presence: a systematic review and meta-analysis. </w:t>
      </w:r>
      <w:r w:rsidRPr="00C43EFF">
        <w:rPr>
          <w:rFonts w:ascii="Times New Roman" w:hAnsi="Times New Roman" w:cs="Times New Roman"/>
          <w:lang w:val="nb-NO"/>
        </w:rPr>
        <w:t>Int Angiol 2010;29:371-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  <w:lang w:val="nb-NO"/>
        </w:rPr>
        <w:tab/>
        <w:t xml:space="preserve">52. </w:t>
      </w:r>
      <w:r w:rsidRPr="00C43EFF">
        <w:rPr>
          <w:rFonts w:ascii="Times New Roman" w:hAnsi="Times New Roman" w:cs="Times New Roman"/>
          <w:lang w:val="nb-NO"/>
        </w:rPr>
        <w:tab/>
        <w:t xml:space="preserve">Stather PW, Sidloff DA, Dattani N et al. </w:t>
      </w:r>
      <w:r w:rsidRPr="00C43EFF">
        <w:rPr>
          <w:rFonts w:ascii="Times New Roman" w:hAnsi="Times New Roman" w:cs="Times New Roman"/>
        </w:rPr>
        <w:t xml:space="preserve">Meta-analysis and meta-regression analysis of biomarkers for abdominal aortic aneurysm. </w:t>
      </w:r>
      <w:r w:rsidRPr="00C43EFF">
        <w:rPr>
          <w:rFonts w:ascii="Times New Roman" w:hAnsi="Times New Roman" w:cs="Times New Roman"/>
          <w:lang w:val="nb-NO"/>
        </w:rPr>
        <w:t>Br J Surg 2014;101:1358-7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lang w:val="nb-NO"/>
        </w:rPr>
        <w:tab/>
        <w:t xml:space="preserve">53. </w:t>
      </w:r>
      <w:r w:rsidRPr="00C43EFF">
        <w:rPr>
          <w:rFonts w:ascii="Times New Roman" w:hAnsi="Times New Roman" w:cs="Times New Roman"/>
          <w:lang w:val="nb-NO"/>
        </w:rPr>
        <w:tab/>
        <w:t xml:space="preserve">Kotani K, Sahebkar A, Serban MC et al. </w:t>
      </w:r>
      <w:r w:rsidRPr="00C43EFF">
        <w:rPr>
          <w:rFonts w:ascii="Times New Roman" w:hAnsi="Times New Roman" w:cs="Times New Roman"/>
        </w:rPr>
        <w:t>Lipoprotein(a) Levels in Patients With Abdominal Aortic Aneurysm. Angiology 2017;68:99-10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54. </w:t>
      </w:r>
      <w:r w:rsidRPr="00C43EFF">
        <w:rPr>
          <w:rFonts w:ascii="Times New Roman" w:hAnsi="Times New Roman" w:cs="Times New Roman"/>
        </w:rPr>
        <w:tab/>
        <w:t>Lampsas S, Oikonomou E, Pantelidis P et al. Lipoprotein (a) Levels and Abdominal Aortic Aneurysm. A Systematic Review and Meta-analysis. Curr Pharm Des 2022;28:3492-9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55. </w:t>
      </w:r>
      <w:r w:rsidRPr="00C43EFF">
        <w:rPr>
          <w:rFonts w:ascii="Times New Roman" w:hAnsi="Times New Roman" w:cs="Times New Roman"/>
        </w:rPr>
        <w:tab/>
        <w:t>Wang Z, You Y, Yin Z et al. Burden of Aortic Aneurysm and Its Attributable Risk Factors from 1990 to 2019: An Analysis of the Global Burden of Disease Study 2019. Front Cardiovasc Med 2022;9:90122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56. </w:t>
      </w:r>
      <w:r w:rsidRPr="00C43EFF">
        <w:rPr>
          <w:rFonts w:ascii="Times New Roman" w:hAnsi="Times New Roman" w:cs="Times New Roman"/>
        </w:rPr>
        <w:tab/>
        <w:t>Weng LC, Roetker NS, Lutsey PL et al. Evaluation of the relationship between plasma lipids and abdominal aortic aneurysm: A Mendelian randomization study. PLoS One 2018;13:e0195719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57. </w:t>
      </w:r>
      <w:r w:rsidRPr="00C43EFF">
        <w:rPr>
          <w:rFonts w:ascii="Times New Roman" w:hAnsi="Times New Roman" w:cs="Times New Roman"/>
        </w:rPr>
        <w:tab/>
        <w:t>Allara E, Morani G, Carter P et al. Genetic Determinants of Lipids and Cardiovascular Disease Outcomes: A Wide-Angled Mendelian Randomization Investigation. Circ Genom Precis Med 2019;12:e00271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58. </w:t>
      </w:r>
      <w:r w:rsidRPr="00C43EFF">
        <w:rPr>
          <w:rFonts w:ascii="Times New Roman" w:hAnsi="Times New Roman" w:cs="Times New Roman"/>
        </w:rPr>
        <w:tab/>
        <w:t>Larsson SC, Gill D, Mason AM et al. Lipoprotein(a) in Alzheimer, Atherosclerotic, Cerebrovascular, Thrombotic, and Valvular Disease: Mendelian Randomization Investigation. Circulation 141(22) (pp 1826-1828), 2020;0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</w:rPr>
        <w:tab/>
        <w:t xml:space="preserve">59. </w:t>
      </w:r>
      <w:r w:rsidRPr="00C43EFF">
        <w:rPr>
          <w:rFonts w:ascii="Times New Roman" w:hAnsi="Times New Roman" w:cs="Times New Roman"/>
        </w:rPr>
        <w:tab/>
        <w:t xml:space="preserve">Chen Y, Huang M, Xuan Y et al. Association between Lipid Levels and Risk for Different Types of Aneurysms: A Mendelian Randomization Study. </w:t>
      </w:r>
      <w:r w:rsidRPr="00C43EFF">
        <w:rPr>
          <w:rFonts w:ascii="Times New Roman" w:hAnsi="Times New Roman" w:cs="Times New Roman"/>
          <w:lang w:val="nb-NO"/>
        </w:rPr>
        <w:t>J Pers Med 2021;1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lang w:val="nb-NO"/>
        </w:rPr>
        <w:tab/>
        <w:t xml:space="preserve">60. </w:t>
      </w:r>
      <w:r w:rsidRPr="00C43EFF">
        <w:rPr>
          <w:rFonts w:ascii="Times New Roman" w:hAnsi="Times New Roman" w:cs="Times New Roman"/>
          <w:lang w:val="nb-NO"/>
        </w:rPr>
        <w:tab/>
        <w:t xml:space="preserve">Satterfield BA, Dikilitas O, Safarova MS et al. </w:t>
      </w:r>
      <w:r w:rsidRPr="00C43EFF">
        <w:rPr>
          <w:rFonts w:ascii="Times New Roman" w:hAnsi="Times New Roman" w:cs="Times New Roman"/>
        </w:rPr>
        <w:t>Associations of Genetically Predicted Lp(a) (Lipoprotein [a]) Levels With Cardiovascular Traits in Individuals of European and African Ancestry. Circ Genom Precis Med 2021;14:e00335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61. </w:t>
      </w:r>
      <w:r w:rsidRPr="00C43EFF">
        <w:rPr>
          <w:rFonts w:ascii="Times New Roman" w:hAnsi="Times New Roman" w:cs="Times New Roman"/>
        </w:rPr>
        <w:tab/>
        <w:t>Gao Q, Tan JS, Fan L, Wang X, Hua L, Cai J. Causal associations between disorders of lipoprotein metabolism and ten cardiovascular diseases. Front Cell Dev Biol 2022;10:102300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62. </w:t>
      </w:r>
      <w:r w:rsidRPr="00C43EFF">
        <w:rPr>
          <w:rFonts w:ascii="Times New Roman" w:hAnsi="Times New Roman" w:cs="Times New Roman"/>
        </w:rPr>
        <w:tab/>
        <w:t>Wang S, Zha L, Chen J et al. The relationship between lipoprotein(a) and risk of cardiovascular disease: a Mendelian randomization analysis. Eur J Med Res 2022;27:21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63. </w:t>
      </w:r>
      <w:r w:rsidRPr="00C43EFF">
        <w:rPr>
          <w:rFonts w:ascii="Times New Roman" w:hAnsi="Times New Roman" w:cs="Times New Roman"/>
        </w:rPr>
        <w:tab/>
        <w:t>Cupido AJ, Asselbergs FW, Schmidt AF, Hovingh GK. Low-Density Lipoprotein Cholesterol Attributable Cardiovascular Disease Risk Is Sex Specific. J Am Heart Assoc 2022;11:e02424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64. </w:t>
      </w:r>
      <w:r w:rsidRPr="00C43EFF">
        <w:rPr>
          <w:rFonts w:ascii="Times New Roman" w:hAnsi="Times New Roman" w:cs="Times New Roman"/>
        </w:rPr>
        <w:tab/>
        <w:t>Georgakis MK, Malik R, Burgess S, Dichgans M. Additive Effects of Genetic Interleukin-6 Signaling Downregulation and Low-Density Lipoprotein Cholesterol Lowering on Cardiovascular Disease: A 2Ã—2 Factorial Mendelian Randomization Analysis. J Am Heart Assoc 2022;11:e023277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65. </w:t>
      </w:r>
      <w:r w:rsidRPr="00C43EFF">
        <w:rPr>
          <w:rFonts w:ascii="Times New Roman" w:hAnsi="Times New Roman" w:cs="Times New Roman"/>
        </w:rPr>
        <w:tab/>
        <w:t>Li R, Zhang C, Du X, Chen S. Genetic Association between the Levels of Plasma Lipids and the Risk of Aortic Aneurysm and Aortic Dissection: A Two-Sample Mendelian Randomization Study. J Clin Med 2023;1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66. </w:t>
      </w:r>
      <w:r w:rsidRPr="00C43EFF">
        <w:rPr>
          <w:rFonts w:ascii="Times New Roman" w:hAnsi="Times New Roman" w:cs="Times New Roman"/>
        </w:rPr>
        <w:tab/>
        <w:t>Pham K, Mulugeta A, Lumsden A, Hyppnen E. Genetically instrumented LDL-cholesterol lowering and multiple disease outcomes: A Mendelian randomization phenome-wide association study in the UK Biobank. British Journal of Clinical Pharmacology 2023;89:2992-300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67. </w:t>
      </w:r>
      <w:r w:rsidRPr="00C43EFF">
        <w:rPr>
          <w:rFonts w:ascii="Times New Roman" w:hAnsi="Times New Roman" w:cs="Times New Roman"/>
        </w:rPr>
        <w:tab/>
        <w:t>Wu Z, Luo S, Cai D et al. The causal relationship between metabolic syndrome and its components and cardiovascular disease: A mendelian randomization study. Diabetes Res Clin Pract 2024;211:111679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68. </w:t>
      </w:r>
      <w:r w:rsidRPr="00C43EFF">
        <w:rPr>
          <w:rFonts w:ascii="Times New Roman" w:hAnsi="Times New Roman" w:cs="Times New Roman"/>
        </w:rPr>
        <w:tab/>
        <w:t>Liu C, Peng J, Liu Y, Peng Y, Ma Q. Genetic evidence for lifestyle and cardiometabolic factors on the risk of aortic aneurysms: A comprehensive Mendelian randomization study. Atherosclerosis 2024;397:11857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69. </w:t>
      </w:r>
      <w:r w:rsidRPr="00C43EFF">
        <w:rPr>
          <w:rFonts w:ascii="Times New Roman" w:hAnsi="Times New Roman" w:cs="Times New Roman"/>
        </w:rPr>
        <w:tab/>
        <w:t>Zhang T, Li Y, Liu X et al. Relationship of Apolipoprotein B to Aortic Aneurysm: Frailty Index as a Partial Mediator - a Mendelian Randomization Study. Kardiologiia 2025;65:57-63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0. </w:t>
      </w:r>
      <w:r w:rsidRPr="00C43EFF">
        <w:rPr>
          <w:rFonts w:ascii="Times New Roman" w:hAnsi="Times New Roman" w:cs="Times New Roman"/>
        </w:rPr>
        <w:tab/>
        <w:t>Sharma P, Judy R, Yuan S et al. Elevated Lipoprotein (a) Is Associated With Increased Risk Of Abdominal Aortic Aneurysm. Arteriosclerosis, Thrombosis, and Vascular Biology Conference: American Heart Association's Vascular Discovery: From Genes to Medicine 2024;0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1. </w:t>
      </w:r>
      <w:r w:rsidRPr="00C43EFF">
        <w:rPr>
          <w:rFonts w:ascii="Times New Roman" w:hAnsi="Times New Roman" w:cs="Times New Roman"/>
        </w:rPr>
        <w:tab/>
        <w:t>Ibrahim M, Thanigaimani S, Singh TP, Morris D, Golledge J. Systematic review and Meta-Analysis of Mendelian randomisation analyses of Abdominal aortic aneurysms. Int J Cardiol Heart Vasc 2021;35:10083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2. </w:t>
      </w:r>
      <w:r w:rsidRPr="00C43EFF">
        <w:rPr>
          <w:rFonts w:ascii="Times New Roman" w:hAnsi="Times New Roman" w:cs="Times New Roman"/>
        </w:rPr>
        <w:tab/>
        <w:t>Harrison SC, Holmes MV, Burgess S et al. Genetic Association of Lipids and Lipid Drug Targets With Abdominal Aortic Aneurysm: A Meta-analysis. JAMA Cardiol 2018;3:26-33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3. </w:t>
      </w:r>
      <w:r w:rsidRPr="00C43EFF">
        <w:rPr>
          <w:rFonts w:ascii="Times New Roman" w:hAnsi="Times New Roman" w:cs="Times New Roman"/>
        </w:rPr>
        <w:tab/>
        <w:t>Luo C, Zhao Y, Zhang J, Ma Q. The association of metabolic syndrome with aortic aneurysm: a two-sample Mendelian randomization study. Eur J Med Res 2025;30:81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4. </w:t>
      </w:r>
      <w:r w:rsidRPr="00C43EFF">
        <w:rPr>
          <w:rFonts w:ascii="Times New Roman" w:hAnsi="Times New Roman" w:cs="Times New Roman"/>
        </w:rPr>
        <w:tab/>
        <w:t>Alcorn HG, Wolfson SK, Jr., Sutton-Tyrrell K, Kuller LH, O'Leary D. Risk factors for abdominal aortic aneurysms in older adults enrolled in The Cardiovascular Health Study. Arterioscler Thromb Vasc Biol 1996;16:963-70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5. </w:t>
      </w:r>
      <w:r w:rsidRPr="00C43EFF">
        <w:rPr>
          <w:rFonts w:ascii="Times New Roman" w:hAnsi="Times New Roman" w:cs="Times New Roman"/>
        </w:rPr>
        <w:tab/>
        <w:t>Lederle FA, Larson JC, Margolis KL et al. Abdominal aortic aneurysm events in the women's health initiative: cohort study. BMJ 2008;337:a172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6. </w:t>
      </w:r>
      <w:r w:rsidRPr="00C43EFF">
        <w:rPr>
          <w:rFonts w:ascii="Times New Roman" w:hAnsi="Times New Roman" w:cs="Times New Roman"/>
        </w:rPr>
        <w:tab/>
        <w:t>Acosta S, Taimour S, Gottsater A et al. Lp-PLA(2) activity and mass for prediction of incident abdominal aortic aneurysms: A prospective longitudinal cohort study. Atherosclerosis 2017;262:14-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7. </w:t>
      </w:r>
      <w:r w:rsidRPr="00C43EFF">
        <w:rPr>
          <w:rFonts w:ascii="Times New Roman" w:hAnsi="Times New Roman" w:cs="Times New Roman"/>
        </w:rPr>
        <w:tab/>
        <w:t>Stackelberg O, Wolk A, Eliasson K et al. Lifestyle and risk of screening-detected abdominal aortic aneurysm in men. Journal of the American Heart Association 6(5) (no pagination), 2017;e00472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8. </w:t>
      </w:r>
      <w:r w:rsidRPr="00C43EFF">
        <w:rPr>
          <w:rFonts w:ascii="Times New Roman" w:hAnsi="Times New Roman" w:cs="Times New Roman"/>
        </w:rPr>
        <w:tab/>
        <w:t>Kubota Y, Folsom AR, Pankow JS, Wagenknecht LE, Tang W. Diabetes-related factors and abdominal aortic aneurysm events: the Atherosclerotic Risk in Communities Study. Ann Epidemiol 2018;28:102-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79. </w:t>
      </w:r>
      <w:r w:rsidRPr="00C43EFF">
        <w:rPr>
          <w:rFonts w:ascii="Times New Roman" w:hAnsi="Times New Roman" w:cs="Times New Roman"/>
        </w:rPr>
        <w:tab/>
        <w:t>Welsh P, Welsh CE, Jhund PS et al. Derivation and Validation of a 10-Year Risk Score for Symptomatic Abdominal Aortic Aneurysm: Cohort Study of Nearly 500 000 Individuals. Circulation 2021;144:604-1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0. </w:t>
      </w:r>
      <w:r w:rsidRPr="00C43EFF">
        <w:rPr>
          <w:rFonts w:ascii="Times New Roman" w:hAnsi="Times New Roman" w:cs="Times New Roman"/>
        </w:rPr>
        <w:tab/>
        <w:t>Acosta S, Fatemi S, Zarrouk M, Gottsater A. Novel Plasma Biomarkers Associated with Future Peripheral Atherosclerotic Disease and Abdominal Aortic Aneurysm-Insights from Contemporary Prospective Studies from the Malmo Diet and Cancer Study. Biomolecules 2024;1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1. </w:t>
      </w:r>
      <w:r w:rsidRPr="00C43EFF">
        <w:rPr>
          <w:rFonts w:ascii="Times New Roman" w:hAnsi="Times New Roman" w:cs="Times New Roman"/>
        </w:rPr>
        <w:tab/>
        <w:t>Sode BF, Nordestgaard BG, GrÃ¸nbÃ¦k M, Dahl M. Tobacco smoking and aortic aneurysm: two population-based studies. Int J Cardiol 2013;167:2271-7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2. </w:t>
      </w:r>
      <w:r w:rsidRPr="00C43EFF">
        <w:rPr>
          <w:rFonts w:ascii="Times New Roman" w:hAnsi="Times New Roman" w:cs="Times New Roman"/>
        </w:rPr>
        <w:tab/>
        <w:t>Burchfiel CM, Laws A, Benfante R et al. Combined effects of HDL cholesterol, triglyceride, and total cholesterol concentrations on 18-year risk of atherosclerotic disease. Circulation 1995;92:1430-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3. </w:t>
      </w:r>
      <w:r w:rsidRPr="00C43EFF">
        <w:rPr>
          <w:rFonts w:ascii="Times New Roman" w:hAnsi="Times New Roman" w:cs="Times New Roman"/>
        </w:rPr>
        <w:tab/>
        <w:t>Pham MHC, Sigvardsen PE, Fuchs A et al. Aortic aneurysms in a general population cohort: prevalence and risk factors in men and women. European Heart Journal Cardiovascular Imaging 25(9) (pp 1235-1243), 2024;0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4. </w:t>
      </w:r>
      <w:r w:rsidRPr="00C43EFF">
        <w:rPr>
          <w:rFonts w:ascii="Times New Roman" w:hAnsi="Times New Roman" w:cs="Times New Roman"/>
        </w:rPr>
        <w:tab/>
        <w:t>Ljungberg J, Johansson B, Engstrom KG et al. Traditional Cardiovascular Risk Factors and Their Relation to Future Surgery for Valvular Heart Disease or Ascending Aortic Disease: A Case-Referent Study. J Am Heart Assoc 2017;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5. </w:t>
      </w:r>
      <w:r w:rsidRPr="00C43EFF">
        <w:rPr>
          <w:rFonts w:ascii="Times New Roman" w:hAnsi="Times New Roman" w:cs="Times New Roman"/>
        </w:rPr>
        <w:tab/>
        <w:t>Golledge J, Rowbotham S, Velu R et al. Association of serum lipoprotein (A) with the requirement for a peripheral artery operation and the incidence of major adverse cardiovascular events in people with peripheral artery disease. Journal of the American Heart Association 9(6) (no pagination), 2020;e01535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6. </w:t>
      </w:r>
      <w:r w:rsidRPr="00C43EFF">
        <w:rPr>
          <w:rFonts w:ascii="Times New Roman" w:hAnsi="Times New Roman" w:cs="Times New Roman"/>
        </w:rPr>
        <w:tab/>
        <w:t>Brown LC, Powell JT. Risk factors for aneurysm rupture in patients kept under ultrasound surveillance. UK Small Aneurysm Trial Participants. Ann Surg 1999;230:289-9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7. </w:t>
      </w:r>
      <w:r w:rsidRPr="00C43EFF">
        <w:rPr>
          <w:rFonts w:ascii="Times New Roman" w:hAnsi="Times New Roman" w:cs="Times New Roman"/>
        </w:rPr>
        <w:tab/>
        <w:t>Powell JT, Brown LC. The natural history of abdominal aortic aneurysms and their risk of rupture. Acta Chir Belg 2001;101:11-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8. </w:t>
      </w:r>
      <w:r w:rsidRPr="00C43EFF">
        <w:rPr>
          <w:rFonts w:ascii="Times New Roman" w:hAnsi="Times New Roman" w:cs="Times New Roman"/>
        </w:rPr>
        <w:tab/>
        <w:t>Sun T, Zhang H, Cheng Y et al. A two-year follow-up for Chinese patients with abdominal aortic aneurysm undergoing open/endovascular repair. Chin Med J (Engl ) 2014;127:457-6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89. </w:t>
      </w:r>
      <w:r w:rsidRPr="00C43EFF">
        <w:rPr>
          <w:rFonts w:ascii="Times New Roman" w:hAnsi="Times New Roman" w:cs="Times New Roman"/>
        </w:rPr>
        <w:tab/>
        <w:t>Rustempasic N, Semi S. Correlation of Atherosclerotic Risk Factors with the Size of Abdominal Aortic Aneurysm (AAA). Mater Sociomed 2019;31:273-6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0. </w:t>
      </w:r>
      <w:r w:rsidRPr="00C43EFF">
        <w:rPr>
          <w:rFonts w:ascii="Times New Roman" w:hAnsi="Times New Roman" w:cs="Times New Roman"/>
        </w:rPr>
        <w:tab/>
        <w:t>Liu S, Long C, Hong Y, Gu X, Weng R, Zhong Z. Prevalence of risk factors associated with rupture of abdominal aortic aneurysm (AAA): a single center retrospective study. PeerJ 11(no pagination), 2023;e15752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1. </w:t>
      </w:r>
      <w:r w:rsidRPr="00C43EFF">
        <w:rPr>
          <w:rFonts w:ascii="Times New Roman" w:hAnsi="Times New Roman" w:cs="Times New Roman"/>
        </w:rPr>
        <w:tab/>
        <w:t>Cronenwett JL, Murphy TF, Zelenock GB. Actuarial analysis of variables associated with rupture of small abdominal aortic aneurysms. Surgery 98(3) (pp 472-483), 1985;1985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2. </w:t>
      </w:r>
      <w:r w:rsidRPr="00C43EFF">
        <w:rPr>
          <w:rFonts w:ascii="Times New Roman" w:hAnsi="Times New Roman" w:cs="Times New Roman"/>
        </w:rPr>
        <w:tab/>
        <w:t>Sharma P, Judy R, Yuan S et al. Lipoprotein (a) is associated with increased risk of Abdominal Aortic Aneurysm. medRxiv 202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3. </w:t>
      </w:r>
      <w:r w:rsidRPr="00C43EFF">
        <w:rPr>
          <w:rFonts w:ascii="Times New Roman" w:hAnsi="Times New Roman" w:cs="Times New Roman"/>
        </w:rPr>
        <w:tab/>
        <w:t>Blanchard JF. Epidemiology of abdominal aortic aneurysms. Epidemiol Rev 1999;21:207-21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4. </w:t>
      </w:r>
      <w:r w:rsidRPr="00C43EFF">
        <w:rPr>
          <w:rFonts w:ascii="Times New Roman" w:hAnsi="Times New Roman" w:cs="Times New Roman"/>
        </w:rPr>
        <w:tab/>
        <w:t>Nana P, Dakis K, Brodis A, Spanos K, Kouvelos G. Circulating biomarkers for the prediction of abdominal aortic aneurysm growth. Journal of Clinical Medicine 10(8) (no pagination), 2021;1718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5. </w:t>
      </w:r>
      <w:r w:rsidRPr="00C43EFF">
        <w:rPr>
          <w:rFonts w:ascii="Times New Roman" w:hAnsi="Times New Roman" w:cs="Times New Roman"/>
        </w:rPr>
        <w:tab/>
        <w:t>Ibrahim M, Thanigaimani S, Singh TP, Morris D, Golledge J. Systematic Review and Meta-Analysis of Mendelian Randomisation Analyses of Abdominal Aortic Aneurysms. Journal of Vascular Surgery Conference: 2021;November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6. </w:t>
      </w:r>
      <w:r w:rsidRPr="00C43EFF">
        <w:rPr>
          <w:rFonts w:ascii="Times New Roman" w:hAnsi="Times New Roman" w:cs="Times New Roman"/>
        </w:rPr>
        <w:tab/>
        <w:t>Lu HS, Temel RE, Levin MG, Damrauer SM, Daugherty A. Research Advances in Abdominal Aortic Aneurysms: Triglyceride-Rich Lipoproteins as a Therapeutic Target. Arterioscler Thromb Vasc Biol 2024;44:1171-4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7. </w:t>
      </w:r>
      <w:r w:rsidRPr="00C43EFF">
        <w:rPr>
          <w:rFonts w:ascii="Times New Roman" w:hAnsi="Times New Roman" w:cs="Times New Roman"/>
        </w:rPr>
        <w:tab/>
        <w:t>Thomas PE, Vedel-Krogh S, Kamstrup PR. High lipoprotein(a) is a risk factor for peripheral artery disease, abdominal aortic aneurysms, and major adverse limb events. Curr Opin Cardiol 2024;39:511-9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ab/>
        <w:t xml:space="preserve">98. </w:t>
      </w:r>
      <w:r w:rsidRPr="00C43EFF">
        <w:rPr>
          <w:rFonts w:ascii="Times New Roman" w:hAnsi="Times New Roman" w:cs="Times New Roman"/>
        </w:rPr>
        <w:tab/>
        <w:t>Ferreira HB, Trindade F, Nogueira-Ferreira R et al. Lipidomic insights on abdominal aortic aneurysm and peripheral arterial disease. J Mol Med (Berl) 2025;103:365-80.</w:t>
      </w: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06993" w:rsidRPr="00C43EFF" w:rsidRDefault="00F06993" w:rsidP="00F06993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124E38" w:rsidRPr="00C43EFF" w:rsidRDefault="00124E38">
      <w:pPr>
        <w:rPr>
          <w:rFonts w:ascii="Times New Roman" w:hAnsi="Times New Roman" w:cs="Times New Roman"/>
        </w:rPr>
        <w:sectPr w:rsidR="00124E38" w:rsidRPr="00C43EFF" w:rsidSect="00C43EF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124E38" w:rsidRPr="00C43EFF" w:rsidRDefault="00124E38" w:rsidP="00124E38">
      <w:pPr>
        <w:rPr>
          <w:rFonts w:ascii="Times New Roman" w:hAnsi="Times New Roman" w:cs="Times New Roman"/>
          <w:b/>
        </w:rPr>
      </w:pPr>
      <w:r w:rsidRPr="00C43EFF">
        <w:rPr>
          <w:rFonts w:ascii="Times New Roman" w:hAnsi="Times New Roman" w:cs="Times New Roman"/>
          <w:b/>
          <w:bCs/>
        </w:rPr>
        <w:t xml:space="preserve">Supplementary Table </w:t>
      </w:r>
      <w:r w:rsidR="00407732" w:rsidRPr="00C43EFF">
        <w:rPr>
          <w:rFonts w:ascii="Times New Roman" w:hAnsi="Times New Roman" w:cs="Times New Roman"/>
          <w:b/>
          <w:bCs/>
        </w:rPr>
        <w:t>1</w:t>
      </w:r>
      <w:r w:rsidR="004C1E5F" w:rsidRPr="00C43EFF">
        <w:rPr>
          <w:rFonts w:ascii="Times New Roman" w:hAnsi="Times New Roman" w:cs="Times New Roman"/>
          <w:b/>
          <w:bCs/>
        </w:rPr>
        <w:t>5</w:t>
      </w:r>
      <w:r w:rsidRPr="00C43EFF">
        <w:rPr>
          <w:rFonts w:ascii="Times New Roman" w:hAnsi="Times New Roman" w:cs="Times New Roman"/>
          <w:b/>
          <w:bCs/>
        </w:rPr>
        <w:t xml:space="preserve">: </w:t>
      </w:r>
      <w:r w:rsidRPr="00C43EFF">
        <w:rPr>
          <w:rFonts w:ascii="Times New Roman" w:hAnsi="Times New Roman" w:cs="Times New Roman"/>
          <w:b/>
        </w:rPr>
        <w:t>Characteristics of studies included in the systematic review of blood lipids and risk of aortic aneurysm.</w:t>
      </w:r>
    </w:p>
    <w:tbl>
      <w:tblPr>
        <w:tblStyle w:val="TableGrid"/>
        <w:tblW w:w="1658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276"/>
        <w:gridCol w:w="1417"/>
        <w:gridCol w:w="1418"/>
        <w:gridCol w:w="2268"/>
        <w:gridCol w:w="1984"/>
        <w:gridCol w:w="1985"/>
        <w:gridCol w:w="2976"/>
      </w:tblGrid>
      <w:tr w:rsidR="00C43EFF" w:rsidRPr="00C43EFF" w:rsidTr="004C0EF3">
        <w:trPr>
          <w:trHeight w:val="1430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b/>
                <w:bCs/>
              </w:rPr>
            </w:pPr>
            <w:r w:rsidRPr="00C43EFF">
              <w:rPr>
                <w:rFonts w:ascii="Times New Roman" w:hAnsi="Times New Roman" w:cs="Times New Roman"/>
                <w:b/>
                <w:bCs/>
              </w:rPr>
              <w:t>First author, publication year, location, reference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b/>
                <w:bCs/>
              </w:rPr>
            </w:pPr>
            <w:r w:rsidRPr="00C43EFF">
              <w:rPr>
                <w:rFonts w:ascii="Times New Roman" w:hAnsi="Times New Roman" w:cs="Times New Roman"/>
                <w:b/>
                <w:bCs/>
              </w:rPr>
              <w:t>Study name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b/>
                <w:bCs/>
              </w:rPr>
            </w:pPr>
            <w:r w:rsidRPr="00C43EFF">
              <w:rPr>
                <w:rFonts w:ascii="Times New Roman" w:hAnsi="Times New Roman" w:cs="Times New Roman"/>
                <w:b/>
                <w:bCs/>
              </w:rPr>
              <w:t>Study period, follow-up duration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b/>
                <w:bCs/>
              </w:rPr>
            </w:pPr>
            <w:r w:rsidRPr="00C43EFF">
              <w:rPr>
                <w:rFonts w:ascii="Times New Roman" w:hAnsi="Times New Roman" w:cs="Times New Roman"/>
                <w:b/>
                <w:bCs/>
              </w:rPr>
              <w:t>Number of participants, sex, age, number of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b/>
                <w:bCs/>
              </w:rPr>
            </w:pPr>
            <w:r w:rsidRPr="00C43EFF">
              <w:rPr>
                <w:rFonts w:ascii="Times New Roman" w:hAnsi="Times New Roman" w:cs="Times New Roman"/>
                <w:b/>
                <w:bCs/>
              </w:rPr>
              <w:t>Outcome(s)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b/>
                <w:bCs/>
              </w:rPr>
            </w:pPr>
            <w:r w:rsidRPr="00C43EFF">
              <w:rPr>
                <w:rFonts w:ascii="Times New Roman" w:hAnsi="Times New Roman" w:cs="Times New Roman"/>
                <w:b/>
                <w:bCs/>
              </w:rPr>
              <w:t>Exposure(s) of interest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b/>
                <w:bCs/>
              </w:rPr>
            </w:pPr>
            <w:r w:rsidRPr="00C43EFF">
              <w:rPr>
                <w:rFonts w:ascii="Times New Roman" w:hAnsi="Times New Roman" w:cs="Times New Roman"/>
                <w:b/>
                <w:bCs/>
              </w:rPr>
              <w:t>Comparison (contrast or metric of blood lipids)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b/>
                <w:bCs/>
              </w:rPr>
            </w:pPr>
            <w:r w:rsidRPr="00C43EFF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b/>
                <w:bCs/>
              </w:rPr>
            </w:pPr>
            <w:r w:rsidRPr="00C43EFF">
              <w:rPr>
                <w:rFonts w:ascii="Times New Roman" w:hAnsi="Times New Roman" w:cs="Times New Roman"/>
                <w:b/>
                <w:bCs/>
              </w:rPr>
              <w:t>Adjustment for covariates</w:t>
            </w:r>
          </w:p>
        </w:tc>
      </w:tr>
      <w:tr w:rsidR="00C43EFF" w:rsidRPr="00C43EFF" w:rsidTr="004C0EF3">
        <w:trPr>
          <w:trHeight w:val="751"/>
        </w:trPr>
        <w:tc>
          <w:tcPr>
            <w:tcW w:w="1560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  <w:lang w:val="nb-NO"/>
              </w:rPr>
              <w:t>Strachan DP, 1991, United Kingdom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  <w:lang w:val="nb-NO"/>
              </w:rPr>
              <w:t>The Whitehall Study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  <w:lang w:val="nb-NO"/>
              </w:rPr>
              <w:t>1967-1969 - 1987, 18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18403 men, age 40-64 years: 99 aortic aneurysm death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Plasma cholesterol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Per 1 mmol/l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6 (0.78-1.18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ge</w:t>
            </w:r>
            <w:r w:rsidR="00B14B11" w:rsidRPr="00C43EFF">
              <w:rPr>
                <w:rFonts w:ascii="Times New Roman" w:eastAsia="Calibri" w:hAnsi="Times New Roman" w:cs="Times New Roman"/>
                <w:kern w:val="28"/>
              </w:rPr>
              <w:t>, diastolic blood pressure, smoking status, type of tobacco, inhalation behavior</w:t>
            </w:r>
          </w:p>
        </w:tc>
      </w:tr>
      <w:tr w:rsidR="00C43EFF" w:rsidRPr="00C43EFF" w:rsidTr="004C0EF3">
        <w:trPr>
          <w:trHeight w:val="384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 xml:space="preserve">Reed D et al,  1992, USA 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onolulu Heart Program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65-1968 - 1988, 20 years</w:t>
            </w:r>
            <w:r w:rsidRPr="00C43EFF">
              <w:rPr>
                <w:rFonts w:ascii="Times New Roman" w:eastAsia="Calibri" w:hAnsi="Times New Roman" w:cs="Times New Roman"/>
                <w:kern w:val="28"/>
                <w:lang w:val="nb-NO"/>
              </w:rPr>
              <w:t xml:space="preserve">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7682 men, age 46-66 years: 151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triglyceride</w:t>
            </w:r>
            <w:r w:rsidR="00AA030F" w:rsidRPr="00C43EF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er </w:t>
            </w:r>
            <w:r w:rsidR="001B5C58" w:rsidRPr="00C43EFF">
              <w:rPr>
                <w:rFonts w:ascii="Times New Roman" w:hAnsi="Times New Roman" w:cs="Times New Roman"/>
              </w:rPr>
              <w:t xml:space="preserve">94 </w:t>
            </w:r>
            <w:r w:rsidRPr="00C43EFF">
              <w:rPr>
                <w:rFonts w:ascii="Times New Roman" w:hAnsi="Times New Roman" w:cs="Times New Roman"/>
              </w:rPr>
              <w:t>mg/d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</w:t>
            </w:r>
            <w:r w:rsidR="001B5C58" w:rsidRPr="00C43EFF">
              <w:rPr>
                <w:rFonts w:ascii="Times New Roman" w:hAnsi="Times New Roman" w:cs="Times New Roman"/>
              </w:rPr>
              <w:t xml:space="preserve"> 275</w:t>
            </w:r>
            <w:r w:rsidRPr="00C43EFF">
              <w:rPr>
                <w:rFonts w:ascii="Times New Roman" w:hAnsi="Times New Roman" w:cs="Times New Roman"/>
              </w:rPr>
              <w:t xml:space="preserve"> mg/dl</w:t>
            </w:r>
          </w:p>
        </w:tc>
        <w:tc>
          <w:tcPr>
            <w:tcW w:w="1985" w:type="dxa"/>
          </w:tcPr>
          <w:p w:rsidR="00124E38" w:rsidRPr="00C43EFF" w:rsidRDefault="007C3990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32 (1.62-3.32</w:t>
            </w:r>
            <w:r w:rsidR="00124E38" w:rsidRPr="00C43EFF">
              <w:rPr>
                <w:rFonts w:ascii="Times New Roman" w:hAnsi="Times New Roman" w:cs="Times New Roman"/>
              </w:rPr>
              <w:t>)</w:t>
            </w:r>
            <w:r w:rsidRPr="00C43EFF">
              <w:rPr>
                <w:rFonts w:ascii="Times New Roman" w:hAnsi="Times New Roman" w:cs="Times New Roman"/>
              </w:rPr>
              <w:t>*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7 (0.85-1.35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ystolic blood pressure, cigarette pack-years, height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</w:tc>
      </w:tr>
      <w:tr w:rsidR="00C43EFF" w:rsidRPr="00C43EFF" w:rsidTr="004C0EF3">
        <w:trPr>
          <w:trHeight w:val="690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Goldberg RJ et al, 1995, USA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onolulu Heart Program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65-1988, 23 years</w:t>
            </w:r>
            <w:r w:rsidRPr="00C43EFF">
              <w:rPr>
                <w:rFonts w:ascii="Times New Roman" w:eastAsia="Calibri" w:hAnsi="Times New Roman" w:cs="Times New Roman"/>
                <w:kern w:val="28"/>
                <w:lang w:val="nb-NO"/>
              </w:rPr>
              <w:t xml:space="preserve">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710 men, age 55-64 years: 119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triglycerides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5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-5.5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5.6-6.2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gt;=6.2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1.37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1.37-1.96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1.97-2.91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&gt;=2.92 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0.46-3.01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8 (0.46-3.02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80 (1.22-6.42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0.96 (0.41-2.24)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6 (0.51-2.67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1 (0.33-1.97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Ventricular rate, Body mass index, Systolic blood pressure, serum glucose, serum uric acid, hematocrit, forced expiratory volume, physical activity index, cigarette smoking (no of cigarettes per day), alcohol consumption</w:t>
            </w:r>
          </w:p>
        </w:tc>
      </w:tr>
      <w:tr w:rsidR="00C43EFF" w:rsidRPr="00C43EFF" w:rsidTr="004C0EF3">
        <w:trPr>
          <w:trHeight w:val="1594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Lee AJ et al, 1997, United Kingdom 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he Edinburgh Artery Study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~1987-1994, 5 years</w:t>
            </w:r>
            <w:r w:rsidRPr="00C43EFF">
              <w:rPr>
                <w:rFonts w:ascii="Times New Roman" w:eastAsia="Calibri" w:hAnsi="Times New Roman" w:cs="Times New Roman"/>
                <w:kern w:val="28"/>
                <w:lang w:val="nb-NO"/>
              </w:rPr>
              <w:t xml:space="preserve">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92 men and women, age 55-74 years: 40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1.17 (0.90-1.53)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oncurrent atherosclerotic disease, ankle brachial pressure index (ABPI), sex, age</w:t>
            </w:r>
          </w:p>
        </w:tc>
      </w:tr>
      <w:tr w:rsidR="00C43EFF" w:rsidRPr="00C43EFF" w:rsidTr="004C0EF3">
        <w:trPr>
          <w:trHeight w:val="875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Watt HC et al, 1998, United Kingdom 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British United Provident Association (BUPA) study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75-1982 - 1993, 13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1520 men, age 35-64 years: 30 abdominal aortic aneurysm deaths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0 control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Triglycerides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po</w:t>
            </w:r>
            <w:r w:rsidR="00120E97" w:rsidRPr="00C43EFF">
              <w:rPr>
                <w:rFonts w:ascii="Times New Roman" w:hAnsi="Times New Roman" w:cs="Times New Roman"/>
              </w:rPr>
              <w:t xml:space="preserve">lipoprotein </w:t>
            </w:r>
            <w:r w:rsidRPr="00C43EFF">
              <w:rPr>
                <w:rFonts w:ascii="Times New Roman" w:hAnsi="Times New Roman" w:cs="Times New Roman"/>
              </w:rPr>
              <w:t>B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po</w:t>
            </w:r>
            <w:r w:rsidR="00120E97" w:rsidRPr="00C43EFF">
              <w:rPr>
                <w:rFonts w:ascii="Times New Roman" w:hAnsi="Times New Roman" w:cs="Times New Roman"/>
              </w:rPr>
              <w:t xml:space="preserve">lipoprotein </w:t>
            </w:r>
            <w:r w:rsidRPr="00C43EFF">
              <w:rPr>
                <w:rFonts w:ascii="Times New Roman" w:hAnsi="Times New Roman" w:cs="Times New Roman"/>
              </w:rPr>
              <w:t>A1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ipoproteinA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po</w:t>
            </w:r>
            <w:r w:rsidR="00120E97" w:rsidRPr="00C43EFF">
              <w:rPr>
                <w:rFonts w:ascii="Times New Roman" w:hAnsi="Times New Roman" w:cs="Times New Roman"/>
              </w:rPr>
              <w:t xml:space="preserve">lipoprotein </w:t>
            </w:r>
            <w:r w:rsidRPr="00C43EFF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0 vs. 10 percentile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0.6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0 vs. 10 percentile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0 vs. 10 percentile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0 vs. 10 percentile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0 vs. 10 percentile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0.12 mmol/L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0 (0.55-4.30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0 (0.88-1.36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 (3.8-37.0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.5 (1.8-17.0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15 (0.04-0.56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0 (0.60-3.00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4 (0.47-0.87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duration of storage of serum, number of serum freeze-thaw cycles, and smoking</w:t>
            </w:r>
          </w:p>
        </w:tc>
      </w:tr>
      <w:tr w:rsidR="00C43EFF" w:rsidRPr="00C43EFF" w:rsidTr="004C0EF3">
        <w:trPr>
          <w:trHeight w:val="400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Törnwall MF et al, 2001, Finland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Alpha-Tocopherol, Beta-Carotene Cancer Prevention Study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985-1993, 5.8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29122 male smokers, age 50-69 years: 181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Total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HDL cholesterol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&lt;5.0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&gt;5.0–6.5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 xml:space="preserve">&gt;6.5                             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&lt;0.9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&gt;0.9-1.5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 xml:space="preserve"> &gt;1.5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30 (0.77-2.20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81 (1.07-3.05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.40 (0.29-0.56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.15 (0.07-0.31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Age, smoking years, cigarettes/day, systolic blood pressure, diastolic blood pressure, BMI, education, exercise, diabetes mellitus, alpha-tocopherol and beta-carotene supplementation group, mutual adjustment between total and HDL cholesterol</w:t>
            </w:r>
          </w:p>
        </w:tc>
      </w:tr>
      <w:tr w:rsidR="00C43EFF" w:rsidRPr="00C43EFF" w:rsidTr="004C0EF3">
        <w:trPr>
          <w:trHeight w:val="337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Rodin MB et al, 2003, USA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Chicago Heart Association Detection Project in Industry cohort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67-1973 - 1992, 30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274 men and women, age 40-64 years: 418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cholesterol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SD (40mg/dL)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0-1.34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gender, systolic BP, Diastolic BP, antihypertensive drug treatment, current smoker vs never smoker, ex-smoker vs never smoked, cigarettes/d. height</w:t>
            </w:r>
          </w:p>
        </w:tc>
      </w:tr>
      <w:tr w:rsidR="00C43EFF" w:rsidRPr="00C43EFF" w:rsidTr="00C254AD">
        <w:trPr>
          <w:trHeight w:val="416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Lindblad B et al, 2005, Sweden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Malmo  Preventive Study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74 - 1991 - 2002, 21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Nested case-control study: 126 abdominal aortic aneurysm cases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6 controls</w:t>
            </w:r>
          </w:p>
          <w:p w:rsidR="00C254AD" w:rsidRPr="00C43EFF" w:rsidRDefault="00C254A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Men, mean age 43.7 year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Serum triglycerides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cholesterol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0.7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1.28 (0.92-1.79)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5 (1.05-1.99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</w:t>
            </w:r>
          </w:p>
        </w:tc>
      </w:tr>
      <w:tr w:rsidR="00C43EFF" w:rsidRPr="00C43EFF" w:rsidTr="004C0EF3">
        <w:trPr>
          <w:trHeight w:val="71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Wanhainen A et al, 2005, Sweden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Vasterbotten Intervention Program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84-1994, 12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Nested case-control study: 35 abdominal aortic aneurysm cases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40 controls</w:t>
            </w:r>
          </w:p>
          <w:p w:rsidR="00C254AD" w:rsidRPr="00C43EFF" w:rsidRDefault="00C254A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Men and women, age 60 year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otal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DL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 mmol/L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90 (1.27-2.83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32 (1.23-4.36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91 (1.18-3.09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sex</w:t>
            </w:r>
          </w:p>
        </w:tc>
      </w:tr>
      <w:tr w:rsidR="00C43EFF" w:rsidRPr="00C43EFF" w:rsidTr="004C0EF3">
        <w:trPr>
          <w:trHeight w:val="507"/>
        </w:trPr>
        <w:tc>
          <w:tcPr>
            <w:tcW w:w="1560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Iribarren C et al, 2007, USA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kern w:val="28"/>
              </w:rPr>
              <w:t>Kaiser Permanente Multiphasic Health Checkups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65-1970 - 2003, 13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4813 men and women, age ≥18 years: 605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kern w:val="28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total cholesterol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≤199 mg/d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00-239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≥240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.36 (1.85-10.28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.94 (2.09-11.68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sex, race, education, cigarette smoking status and packs/day, alcohol, height, sagital abdominal diameter</w:t>
            </w:r>
          </w:p>
        </w:tc>
      </w:tr>
      <w:tr w:rsidR="00C43EFF" w:rsidRPr="00C43EFF" w:rsidTr="004C0EF3">
        <w:trPr>
          <w:trHeight w:val="71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Forsdahl SH et al, 2009, Norway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he Tromsø Study 5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94-2001, 7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345 men and women, age 25-82 years: 119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total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HDL cholesterol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5.85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.86-6.69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.70-7.54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gt;7.55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1.25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5-1.51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1.52-1.82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&gt;1.83 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7 (0.54-1.75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 (0.72-2.25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11 (1.23-3.64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.25 (1.68–6.27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66 (1.15-4.45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1 (0.79-3.28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sex</w:t>
            </w:r>
          </w:p>
        </w:tc>
      </w:tr>
      <w:tr w:rsidR="00C43EFF" w:rsidRPr="00C43EFF" w:rsidTr="004C0EF3">
        <w:trPr>
          <w:trHeight w:val="555"/>
        </w:trPr>
        <w:tc>
          <w:tcPr>
            <w:tcW w:w="1560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  <w:lang w:val="nb-NO"/>
              </w:rPr>
              <w:t>Landenhed M et al, 2015, Sweden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Malmo Diet and Cancer Study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1991-1996 - NA, 16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30412 men and women, age 41-73 years: 127 abdominal aortic aneurysm cases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 xml:space="preserve">45 thoracic aortic aneurysm cases </w:t>
            </w:r>
          </w:p>
        </w:tc>
        <w:tc>
          <w:tcPr>
            <w:tcW w:w="1418" w:type="dxa"/>
          </w:tcPr>
          <w:p w:rsidR="00D117AB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AA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TAA</w:t>
            </w:r>
          </w:p>
        </w:tc>
        <w:tc>
          <w:tcPr>
            <w:tcW w:w="2268" w:type="dxa"/>
          </w:tcPr>
          <w:p w:rsidR="00124E38" w:rsidRPr="00C43EFF" w:rsidRDefault="00120E97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</w:t>
            </w:r>
            <w:r w:rsidR="00124E38" w:rsidRPr="00C43EFF">
              <w:rPr>
                <w:rFonts w:ascii="Times New Roman" w:eastAsia="Calibri" w:hAnsi="Times New Roman" w:cs="Times New Roman"/>
                <w:kern w:val="28"/>
              </w:rPr>
              <w:t>po</w:t>
            </w:r>
            <w:r w:rsidRPr="00C43EFF">
              <w:rPr>
                <w:rFonts w:ascii="Times New Roman" w:eastAsia="Calibri" w:hAnsi="Times New Roman" w:cs="Times New Roman"/>
                <w:kern w:val="28"/>
              </w:rPr>
              <w:t>lipoprotein</w:t>
            </w:r>
            <w:r w:rsidR="00124E38" w:rsidRPr="00C43EFF">
              <w:rPr>
                <w:rFonts w:ascii="Times New Roman" w:eastAsia="Calibri" w:hAnsi="Times New Roman" w:cs="Times New Roman"/>
                <w:kern w:val="28"/>
              </w:rPr>
              <w:t>B/apo</w:t>
            </w:r>
            <w:r w:rsidRPr="00C43EFF">
              <w:rPr>
                <w:rFonts w:ascii="Times New Roman" w:eastAsia="Calibri" w:hAnsi="Times New Roman" w:cs="Times New Roman"/>
                <w:kern w:val="28"/>
              </w:rPr>
              <w:t xml:space="preserve">lipoprotein </w:t>
            </w:r>
            <w:r w:rsidR="00124E38" w:rsidRPr="00C43EFF">
              <w:rPr>
                <w:rFonts w:ascii="Times New Roman" w:eastAsia="Calibri" w:hAnsi="Times New Roman" w:cs="Times New Roman"/>
                <w:kern w:val="28"/>
              </w:rPr>
              <w:t>A1, AAA</w:t>
            </w:r>
          </w:p>
          <w:p w:rsidR="00124E38" w:rsidRPr="00C43EFF" w:rsidRDefault="00120E97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</w:t>
            </w:r>
            <w:r w:rsidR="00124E38" w:rsidRPr="00C43EFF">
              <w:rPr>
                <w:rFonts w:ascii="Times New Roman" w:eastAsia="Calibri" w:hAnsi="Times New Roman" w:cs="Times New Roman"/>
                <w:kern w:val="28"/>
              </w:rPr>
              <w:t>po</w:t>
            </w:r>
            <w:r w:rsidRPr="00C43EFF">
              <w:rPr>
                <w:rFonts w:ascii="Times New Roman" w:eastAsia="Calibri" w:hAnsi="Times New Roman" w:cs="Times New Roman"/>
                <w:kern w:val="28"/>
              </w:rPr>
              <w:t xml:space="preserve">lipoprotein </w:t>
            </w:r>
            <w:r w:rsidR="00124E38" w:rsidRPr="00C43EFF">
              <w:rPr>
                <w:rFonts w:ascii="Times New Roman" w:eastAsia="Calibri" w:hAnsi="Times New Roman" w:cs="Times New Roman"/>
                <w:kern w:val="28"/>
              </w:rPr>
              <w:t>A1</w:t>
            </w:r>
          </w:p>
          <w:p w:rsidR="00124E38" w:rsidRPr="00C43EFF" w:rsidRDefault="00120E97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</w:t>
            </w:r>
            <w:r w:rsidR="00124E38" w:rsidRPr="00C43EFF">
              <w:rPr>
                <w:rFonts w:ascii="Times New Roman" w:eastAsia="Calibri" w:hAnsi="Times New Roman" w:cs="Times New Roman"/>
                <w:kern w:val="28"/>
              </w:rPr>
              <w:t>po</w:t>
            </w:r>
            <w:r w:rsidRPr="00C43EFF">
              <w:rPr>
                <w:rFonts w:ascii="Times New Roman" w:eastAsia="Calibri" w:hAnsi="Times New Roman" w:cs="Times New Roman"/>
                <w:kern w:val="28"/>
              </w:rPr>
              <w:t xml:space="preserve">lipoprotein </w:t>
            </w:r>
            <w:r w:rsidR="00124E38" w:rsidRPr="00C43EFF">
              <w:rPr>
                <w:rFonts w:ascii="Times New Roman" w:eastAsia="Calibri" w:hAnsi="Times New Roman" w:cs="Times New Roman"/>
                <w:kern w:val="28"/>
              </w:rPr>
              <w:t>B</w:t>
            </w:r>
          </w:p>
          <w:p w:rsidR="00124E38" w:rsidRPr="00C43EFF" w:rsidRDefault="00120E97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polipoproteinB/apolipoprotein A1</w:t>
            </w:r>
            <w:r w:rsidR="00124E38" w:rsidRPr="00C43EFF">
              <w:rPr>
                <w:rFonts w:ascii="Times New Roman" w:eastAsia="Calibri" w:hAnsi="Times New Roman" w:cs="Times New Roman"/>
                <w:kern w:val="28"/>
              </w:rPr>
              <w:t>, TAA</w:t>
            </w:r>
          </w:p>
          <w:p w:rsidR="00120E97" w:rsidRPr="00C43EFF" w:rsidRDefault="00120E97" w:rsidP="00120E97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polipoprotein A1</w:t>
            </w:r>
          </w:p>
          <w:p w:rsidR="00120E97" w:rsidRPr="00C43EFF" w:rsidRDefault="00120E97" w:rsidP="00120E97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polipoprotein B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</w:p>
        </w:tc>
        <w:tc>
          <w:tcPr>
            <w:tcW w:w="1984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≥</w:t>
            </w:r>
            <w:r w:rsidRPr="00C43EFF">
              <w:rPr>
                <w:rFonts w:ascii="Times New Roman" w:eastAsia="Calibri" w:hAnsi="Times New Roman" w:cs="Times New Roman"/>
                <w:kern w:val="28"/>
              </w:rPr>
              <w:t>0.88</w:t>
            </w:r>
          </w:p>
          <w:p w:rsidR="00120E97" w:rsidRPr="00C43EFF" w:rsidRDefault="00120E97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&lt;133 mg/d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≥</w:t>
            </w:r>
            <w:r w:rsidRPr="00C43EFF">
              <w:rPr>
                <w:rFonts w:ascii="Times New Roman" w:eastAsia="Calibri" w:hAnsi="Times New Roman" w:cs="Times New Roman"/>
                <w:kern w:val="28"/>
              </w:rPr>
              <w:t>128 mg/d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≥</w:t>
            </w:r>
            <w:r w:rsidRPr="00C43EFF">
              <w:rPr>
                <w:rFonts w:ascii="Times New Roman" w:eastAsia="Calibri" w:hAnsi="Times New Roman" w:cs="Times New Roman"/>
                <w:kern w:val="28"/>
              </w:rPr>
              <w:t>0.88</w:t>
            </w:r>
          </w:p>
          <w:p w:rsidR="00120E97" w:rsidRPr="00C43EFF" w:rsidRDefault="00120E97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&lt;133 mg/d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≥</w:t>
            </w:r>
            <w:r w:rsidRPr="00C43EFF">
              <w:rPr>
                <w:rFonts w:ascii="Times New Roman" w:eastAsia="Calibri" w:hAnsi="Times New Roman" w:cs="Times New Roman"/>
                <w:kern w:val="28"/>
              </w:rPr>
              <w:t>128 mg/dL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2.48 (1.73-3.54)</w:t>
            </w:r>
          </w:p>
          <w:p w:rsidR="00120E97" w:rsidRPr="00C43EFF" w:rsidRDefault="00120E97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1.95 (1.36-2.79)</w:t>
            </w:r>
          </w:p>
          <w:p w:rsidR="00120E97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1.59 (1.08-2.33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1.22 (0.63-2.39)</w:t>
            </w:r>
          </w:p>
          <w:p w:rsidR="00120E97" w:rsidRPr="00C43EFF" w:rsidRDefault="00120E97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1.33 (0.72-2.47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1.73 (0.92-3.25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</w:rPr>
              <w:t>Age, sex, hypertension, apoA1</w:t>
            </w:r>
          </w:p>
        </w:tc>
      </w:tr>
      <w:tr w:rsidR="00C43EFF" w:rsidRPr="00C43EFF" w:rsidTr="004C0EF3">
        <w:trPr>
          <w:trHeight w:val="2620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Tang W et al, 2016, USA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therosclerosis Risk in Communities study (ARIC)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87-2013, 22.5 years median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911 men and women, mean age 54.2 years, 665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DL-C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DL-C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otal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&lt;42.4</w:t>
            </w:r>
            <w:r w:rsidR="001D4908" w:rsidRPr="00C43EFF">
              <w:rPr>
                <w:rFonts w:ascii="Times New Roman" w:hAnsi="Times New Roman" w:cs="Times New Roman"/>
                <w:lang w:val="fr-FR"/>
              </w:rPr>
              <w:t xml:space="preserve"> mg/d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42.4-55.9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56.0-163.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&lt;119.6</w:t>
            </w:r>
            <w:r w:rsidR="001D4908" w:rsidRPr="00C43EFF">
              <w:rPr>
                <w:rFonts w:ascii="Times New Roman" w:hAnsi="Times New Roman" w:cs="Times New Roman"/>
                <w:lang w:val="fr-FR"/>
              </w:rPr>
              <w:t xml:space="preserve"> mg/d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19.6-151.8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51.9-504.6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&lt;194.7</w:t>
            </w:r>
            <w:r w:rsidR="001D4908" w:rsidRPr="00C43EFF">
              <w:rPr>
                <w:rFonts w:ascii="Times New Roman" w:hAnsi="Times New Roman" w:cs="Times New Roman"/>
                <w:lang w:val="fr-FR"/>
              </w:rPr>
              <w:t xml:space="preserve"> mg/d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95.7-228.6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229.6-593.1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&lt;88</w:t>
            </w:r>
            <w:r w:rsidR="001D4908" w:rsidRPr="00C43EFF">
              <w:rPr>
                <w:rFonts w:ascii="Times New Roman" w:hAnsi="Times New Roman" w:cs="Times New Roman"/>
                <w:lang w:val="fr-FR"/>
              </w:rPr>
              <w:t xml:space="preserve"> mg/d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89-136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37-1926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67 (0.55-0.81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48 (0.37-0.61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41 (1.10-1.79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58 (1.25-2.00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6 (0.93-1.46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47 (1.18-1.84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92 (0.73-1.18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96 (0.74-1.25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sex, race, smoking pack-years, height, alcohol consumption (g/d), triglycerides, and total cholesterol</w:t>
            </w:r>
          </w:p>
        </w:tc>
      </w:tr>
      <w:tr w:rsidR="00C43EFF" w:rsidRPr="00C43EFF" w:rsidTr="004C0EF3">
        <w:trPr>
          <w:trHeight w:val="904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Stoekenbroek RM et al, 2016, United Kingdom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EPIC-Norfolk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993-1997 - 2008, 12.1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21798 men and women, age 45-79 years: 143 abdominal aortic aneurysm cases 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DL cholesterol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&lt;3.24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3.25-3.88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3.89-4.59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≥4.6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5 (0.64-1.74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2 (0.68-1.84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4 (0.76-2.02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sex, smoking, BMI, diabetes, HDL cholesterol, systolic blood pressure</w:t>
            </w:r>
          </w:p>
        </w:tc>
      </w:tr>
      <w:tr w:rsidR="00C43EFF" w:rsidRPr="00C43EFF" w:rsidTr="004C0EF3">
        <w:trPr>
          <w:trHeight w:val="1352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Kubota Y et al, 2018, USA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therosclerosis Risk in Communities study (ARIC)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87-2011, 22.6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683 men and women, age 45-64 years: 505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ipoprotein a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1μg/m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9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2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25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0.79-1.38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5 (0.87-1.52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4 (0.78-1.40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7 (1.19-2.08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sex, race, height, weight, smoking status, pack-years smoking, hypertension, diabetes mellitus, LDL and HDL cholesterol, triglycerides, and estrogen and/or progesterone use</w:t>
            </w:r>
          </w:p>
        </w:tc>
      </w:tr>
      <w:tr w:rsidR="00C43EFF" w:rsidRPr="00C43EFF" w:rsidTr="004C0EF3">
        <w:trPr>
          <w:trHeight w:val="345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Fattahi N et al, 2020, Sweden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Westmannia Cardiovascular Risk Factors Study (WICTORY) &amp; Västmanland County’s AAA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90-1999 - 2007, 15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817 men, age 50 years: 153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mmol/L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75 (1.119-1.451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smoking status, blood pressure treatment, prior myocardial infarction, waist circumference, systolic blood pressure</w:t>
            </w:r>
          </w:p>
        </w:tc>
      </w:tr>
      <w:tr w:rsidR="00C43EFF" w:rsidRPr="00C43EFF" w:rsidTr="004C0EF3">
        <w:trPr>
          <w:trHeight w:val="699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Chou EL et al, 2021, USA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Women's Health Initiative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93-1998 - 2017, 10.4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615 women, age 50-79 years: 415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ipoprotein a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3.5 </w:t>
            </w:r>
            <w:r w:rsidR="00516627" w:rsidRPr="00C43EFF">
              <w:rPr>
                <w:rFonts w:ascii="Times New Roman" w:hAnsi="Times New Roman" w:cs="Times New Roman"/>
              </w:rPr>
              <w:t>mg/d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10.0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18.0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33.0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 (0.66-1.50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3 (0.75-1.17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0 (0.86-1.96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1 (0.87-1.97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Race/ethnicity, body mass index, smoking status, pack-years of smoking, a history of hypertension, treated diabetes, and/or CVD; levels of LDL cholesterol(log-transformed),  HDL  cholesterol  (log-transformed),and  triglycerides  (log-transformed);  and  MHT  use  (ie, never used, previous estrogen alone, previous estrogen plus progesterone, current estrogen alone, current estro-gen  plus  progesterone), statin use, metformin  use,  and  physical  activity.</w:t>
            </w:r>
          </w:p>
        </w:tc>
      </w:tr>
      <w:tr w:rsidR="00C43EFF" w:rsidRPr="00C43EFF" w:rsidTr="004C0EF3">
        <w:trPr>
          <w:trHeight w:val="746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Xiao J et al, 2021, Sweden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</w:rPr>
              <w:t>Malmö Diet and Cancer Study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991-1996 - 2016, 19.8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26688 men and women, age 45-73 years: 447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Apo</w:t>
            </w:r>
            <w:r w:rsidR="00120E97" w:rsidRPr="00C43EFF">
              <w:rPr>
                <w:rFonts w:ascii="Times New Roman" w:hAnsi="Times New Roman" w:cs="Times New Roman"/>
                <w:lang w:val="fr-FR"/>
              </w:rPr>
              <w:t xml:space="preserve">lipoprotein </w:t>
            </w:r>
            <w:r w:rsidRPr="00C43EFF">
              <w:rPr>
                <w:rFonts w:ascii="Times New Roman" w:hAnsi="Times New Roman" w:cs="Times New Roman"/>
                <w:lang w:val="fr-FR"/>
              </w:rPr>
              <w:t>A1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Apo</w:t>
            </w:r>
            <w:r w:rsidR="00120E97" w:rsidRPr="00C43EFF">
              <w:rPr>
                <w:rFonts w:ascii="Times New Roman" w:hAnsi="Times New Roman" w:cs="Times New Roman"/>
                <w:lang w:val="fr-FR"/>
              </w:rPr>
              <w:t xml:space="preserve">lipoprotein </w:t>
            </w:r>
            <w:r w:rsidRPr="00C43EFF">
              <w:rPr>
                <w:rFonts w:ascii="Times New Roman" w:hAnsi="Times New Roman" w:cs="Times New Roman"/>
                <w:lang w:val="fr-FR"/>
              </w:rPr>
              <w:t>B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Per 2.7-fold change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Per 2.7-fold change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 xml:space="preserve">0.15 (0.09-0.26) 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3.54 (2.30-5.46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Age, sex, sex, marriage status, education, smoking, diabetes, waist, systolic blood pressure, antihypertensive medication, ApoB/ApoA1 ratio, antilipid medication, and white blood cell count. ApoA1</w:t>
            </w:r>
          </w:p>
        </w:tc>
      </w:tr>
      <w:tr w:rsidR="00C43EFF" w:rsidRPr="00C43EFF" w:rsidTr="004C0EF3">
        <w:trPr>
          <w:trHeight w:val="276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Acosta S et al, 2022, Sweden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Malmö Diet and Cancer Study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991-1994,  23.1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381 men and women, age 45-73 years: 44 isolated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984" w:type="dxa"/>
          </w:tcPr>
          <w:p w:rsidR="00124E38" w:rsidRPr="00C43EFF" w:rsidRDefault="00D74E9D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Per 1 </w:t>
            </w:r>
            <w:r w:rsidR="00124E38" w:rsidRPr="00C43EFF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2 (0.81-1.55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 years, male sex, body mass index, history of hypertension, history of diabetes, current smoking</w:t>
            </w:r>
          </w:p>
        </w:tc>
      </w:tr>
      <w:tr w:rsidR="00C43EFF" w:rsidRPr="00C43EFF" w:rsidTr="004C0EF3">
        <w:trPr>
          <w:trHeight w:val="276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Cho IY et al, 2023, Korea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Korean National Health Insurance Service database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009 - 2019, 9.4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4162640 men and women, age </w:t>
            </w:r>
            <w:r w:rsidR="00690C71" w:rsidRPr="00C43EFF">
              <w:rPr>
                <w:rFonts w:ascii="Times New Roman" w:hAnsi="Times New Roman" w:cs="Times New Roman"/>
              </w:rPr>
              <w:t>≥</w:t>
            </w:r>
            <w:r w:rsidRPr="00C43EFF">
              <w:rPr>
                <w:rFonts w:ascii="Times New Roman" w:hAnsi="Times New Roman" w:cs="Times New Roman"/>
              </w:rPr>
              <w:t>50 years: 18160 abdominal 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HDL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50/&lt;40 mg/dL (women/men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≥150 mg/dL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6 (1.41-1.50)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26 (1.23-1.30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ge, sex, smoking, alcohol drinking, regular exercise, income, BMI</w:t>
            </w:r>
          </w:p>
        </w:tc>
      </w:tr>
      <w:tr w:rsidR="00C43EFF" w:rsidRPr="00C43EFF" w:rsidTr="00A87E9C">
        <w:trPr>
          <w:trHeight w:val="3700"/>
        </w:trPr>
        <w:tc>
          <w:tcPr>
            <w:tcW w:w="1560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hAnsi="Times New Roman" w:cs="Times New Roman"/>
                <w:kern w:val="28"/>
                <w:lang w:val="nb-NO"/>
              </w:rPr>
              <w:t>Koba A et al, 2023, Japan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hAnsi="Times New Roman" w:cs="Times New Roman"/>
                <w:kern w:val="28"/>
                <w:lang w:val="nb-NO"/>
              </w:rPr>
              <w:t>Ibaraki Prefectural Health Study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hAnsi="Times New Roman" w:cs="Times New Roman"/>
                <w:kern w:val="28"/>
                <w:lang w:val="nb-NO"/>
              </w:rPr>
              <w:t>1993 - 2019, 26 years follow-up</w:t>
            </w:r>
          </w:p>
        </w:tc>
        <w:tc>
          <w:tcPr>
            <w:tcW w:w="1417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kern w:val="28"/>
              </w:rPr>
              <w:t>95723 men and women, age 40-79 years: 190 aortic aneurysm death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HDL cholestero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non-HDL cholestero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Serum triglycerides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40 mg/d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40-&lt;5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50-&lt;6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≥6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14.5 mg/d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130 mg/d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30-&lt;15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0-&lt;17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≥17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35.8 mg/d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100 mg/dL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0-&lt;15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50-&lt;20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≥200</w:t>
            </w:r>
          </w:p>
          <w:p w:rsidR="00A87E9C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Per 0.52 mg/dL</w:t>
            </w:r>
          </w:p>
        </w:tc>
        <w:tc>
          <w:tcPr>
            <w:tcW w:w="1985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34 (1.40-3.92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04 (1.32-3.15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4 (0.86-2.09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71 (0.58-0.86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3 (0.63-1.66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59 (1.00-2.51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18 (1.40-3.41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44 (1.23-1.68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1 (0.67-1.50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90 (0.56-1.43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68 (0.41-1.13)</w:t>
            </w:r>
          </w:p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0.84 (0.69-1.01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kern w:val="28"/>
              </w:rPr>
              <w:t>Age, sex, systolic blood pressure, diastolic blood pressure, antihypertensive medication, HDL cholesterol, non-HDL cholesterol, triglycerides, lipid-lowering medication, serum glucose, smoking status and cigarettes/day, alcohol</w:t>
            </w:r>
          </w:p>
        </w:tc>
      </w:tr>
      <w:tr w:rsidR="00C43EFF" w:rsidRPr="00C43EFF" w:rsidTr="004C0EF3">
        <w:trPr>
          <w:trHeight w:val="837"/>
        </w:trPr>
        <w:tc>
          <w:tcPr>
            <w:tcW w:w="1560" w:type="dxa"/>
          </w:tcPr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hAnsi="Times New Roman" w:cs="Times New Roman"/>
                <w:kern w:val="28"/>
                <w:lang w:val="nb-NO"/>
              </w:rPr>
              <w:t>Thomas PE et al, 2023, Denmark</w:t>
            </w:r>
          </w:p>
        </w:tc>
        <w:tc>
          <w:tcPr>
            <w:tcW w:w="1701" w:type="dxa"/>
          </w:tcPr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hAnsi="Times New Roman" w:cs="Times New Roman"/>
                <w:kern w:val="28"/>
                <w:lang w:val="nb-NO"/>
              </w:rPr>
              <w:t>Copenhagen General Population Study</w:t>
            </w:r>
          </w:p>
        </w:tc>
        <w:tc>
          <w:tcPr>
            <w:tcW w:w="1276" w:type="dxa"/>
          </w:tcPr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kern w:val="28"/>
              </w:rPr>
              <w:t>2003-2015 - 2018, 7.4 years follow-up</w:t>
            </w:r>
          </w:p>
        </w:tc>
        <w:tc>
          <w:tcPr>
            <w:tcW w:w="1417" w:type="dxa"/>
          </w:tcPr>
          <w:p w:rsidR="00A87E9C" w:rsidRPr="00C43EFF" w:rsidRDefault="00A87E9C" w:rsidP="00A87E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kern w:val="28"/>
              </w:rPr>
              <w:t>70317 men and women, age 20-100 years: 652 abdominal aortic aneurysm cases</w:t>
            </w:r>
          </w:p>
        </w:tc>
        <w:tc>
          <w:tcPr>
            <w:tcW w:w="1418" w:type="dxa"/>
          </w:tcPr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2268" w:type="dxa"/>
          </w:tcPr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Lipoprotein(a)</w:t>
            </w:r>
          </w:p>
        </w:tc>
        <w:tc>
          <w:tcPr>
            <w:tcW w:w="1984" w:type="dxa"/>
          </w:tcPr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&lt;9 mg/dl</w:t>
            </w:r>
          </w:p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0-29</w:t>
            </w:r>
          </w:p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30-94</w:t>
            </w:r>
          </w:p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95-142</w:t>
            </w:r>
          </w:p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≥143</w:t>
            </w:r>
          </w:p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00</w:t>
            </w:r>
          </w:p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14 (0.94-1.38)</w:t>
            </w:r>
          </w:p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36 (1.12-1.65)</w:t>
            </w:r>
          </w:p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1.67 (1.17-2.38)</w:t>
            </w:r>
          </w:p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2.22 (1.21-4.07)</w:t>
            </w:r>
          </w:p>
        </w:tc>
        <w:tc>
          <w:tcPr>
            <w:tcW w:w="2976" w:type="dxa"/>
          </w:tcPr>
          <w:p w:rsidR="00A87E9C" w:rsidRPr="00C43EFF" w:rsidRDefault="00A87E9C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</w:rPr>
            </w:pPr>
            <w:r w:rsidRPr="00C43EFF">
              <w:rPr>
                <w:rFonts w:ascii="Times New Roman" w:hAnsi="Times New Roman" w:cs="Times New Roman"/>
                <w:kern w:val="28"/>
              </w:rPr>
              <w:t>Age, sex, non-HDL cholesterol corrected for Lp(a) cholesterol, systolic blood pressure, smoking status, years of education, diabetes mellitus, BMI, women: menopausal status, and hormone replacement therapy</w:t>
            </w:r>
          </w:p>
        </w:tc>
      </w:tr>
      <w:tr w:rsidR="00C43EFF" w:rsidRPr="00C43EFF" w:rsidTr="004C0EF3">
        <w:trPr>
          <w:trHeight w:val="71"/>
        </w:trPr>
        <w:tc>
          <w:tcPr>
            <w:tcW w:w="1560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Current study</w:t>
            </w:r>
          </w:p>
        </w:tc>
        <w:tc>
          <w:tcPr>
            <w:tcW w:w="1701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 xml:space="preserve">UK Biobank </w:t>
            </w:r>
          </w:p>
        </w:tc>
        <w:tc>
          <w:tcPr>
            <w:tcW w:w="12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2006-2010 - 2021, 12.3 years follow-up</w:t>
            </w:r>
          </w:p>
        </w:tc>
        <w:tc>
          <w:tcPr>
            <w:tcW w:w="1417" w:type="dxa"/>
          </w:tcPr>
          <w:p w:rsidR="00124E38" w:rsidRPr="00C43EFF" w:rsidRDefault="00690C71" w:rsidP="00690C71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429891 men and women, age 38</w:t>
            </w:r>
            <w:r w:rsidR="00124E38" w:rsidRPr="00C43EFF">
              <w:rPr>
                <w:rFonts w:ascii="Times New Roman" w:hAnsi="Times New Roman" w:cs="Times New Roman"/>
                <w:lang w:val="fr-FR"/>
              </w:rPr>
              <w:t>-73 years: 2</w:t>
            </w:r>
            <w:r w:rsidRPr="00C43EFF">
              <w:rPr>
                <w:rFonts w:ascii="Times New Roman" w:hAnsi="Times New Roman" w:cs="Times New Roman"/>
                <w:lang w:val="fr-FR"/>
              </w:rPr>
              <w:t xml:space="preserve">434 </w:t>
            </w:r>
            <w:r w:rsidR="00124E38" w:rsidRPr="00C43EFF">
              <w:rPr>
                <w:rFonts w:ascii="Times New Roman" w:hAnsi="Times New Roman" w:cs="Times New Roman"/>
                <w:lang w:val="fr-FR"/>
              </w:rPr>
              <w:t>aortic aneurysm cases</w:t>
            </w:r>
          </w:p>
        </w:tc>
        <w:tc>
          <w:tcPr>
            <w:tcW w:w="141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AA</w:t>
            </w:r>
            <w:r w:rsidR="00387A1E" w:rsidRPr="00C43EFF">
              <w:rPr>
                <w:rFonts w:ascii="Times New Roman" w:hAnsi="Times New Roman" w:cs="Times New Roman"/>
                <w:lang w:val="fr-FR"/>
              </w:rPr>
              <w:t xml:space="preserve"> (also </w:t>
            </w:r>
            <w:r w:rsidR="00D21F7E" w:rsidRPr="00C43EFF">
              <w:rPr>
                <w:rFonts w:ascii="Times New Roman" w:hAnsi="Times New Roman" w:cs="Times New Roman"/>
                <w:lang w:val="fr-FR"/>
              </w:rPr>
              <w:t>AAA, TAA, UAA</w:t>
            </w:r>
            <w:r w:rsidR="00387A1E" w:rsidRPr="00C43EFF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268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Total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LDL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0E9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 xml:space="preserve">Apolipoprotein </w:t>
            </w:r>
            <w:r w:rsidR="00124E38" w:rsidRPr="00C43EFF">
              <w:rPr>
                <w:rFonts w:ascii="Times New Roman" w:hAnsi="Times New Roman" w:cs="Times New Roman"/>
                <w:lang w:val="fr-FR"/>
              </w:rPr>
              <w:t>B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Non-HDL cholesterol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Triglycerides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Lipoprotein A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HDL cholestero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fr-FR"/>
              </w:rPr>
            </w:pPr>
          </w:p>
          <w:p w:rsidR="00124E38" w:rsidRPr="00C43EFF" w:rsidRDefault="00120E9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 xml:space="preserve">Apolipoprotein </w:t>
            </w:r>
            <w:r w:rsidR="00124E38" w:rsidRPr="00C43EFF">
              <w:rPr>
                <w:rFonts w:ascii="Times New Roman" w:hAnsi="Times New Roman" w:cs="Times New Roman"/>
                <w:lang w:val="fr-FR"/>
              </w:rPr>
              <w:t>A</w:t>
            </w:r>
            <w:r w:rsidRPr="00C43EFF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984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4.393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5.158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5.714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6.295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7.196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2.558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3.135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3.567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4.02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4.713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 xml:space="preserve">0.756 </w:t>
            </w:r>
            <w:r w:rsidR="00120E97" w:rsidRPr="00C43EFF">
              <w:rPr>
                <w:rFonts w:ascii="Times New Roman" w:hAnsi="Times New Roman" w:cs="Times New Roman"/>
                <w:lang w:val="en-US"/>
              </w:rPr>
              <w:t>g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.91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029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154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350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3.002 mmol/L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3.702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4.237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4.804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5.678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.787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118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471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956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2.981</w:t>
            </w:r>
          </w:p>
          <w:p w:rsidR="00124E38" w:rsidRPr="00C43EFF" w:rsidRDefault="00AC5B49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4.372 mg/dl</w:t>
            </w:r>
          </w:p>
          <w:p w:rsidR="00124E38" w:rsidRPr="00C43EFF" w:rsidRDefault="00AC5B49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6.830</w:t>
            </w:r>
          </w:p>
          <w:p w:rsidR="00124E38" w:rsidRPr="00C43EFF" w:rsidRDefault="00AC5B49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1.344</w:t>
            </w:r>
          </w:p>
          <w:p w:rsidR="00124E38" w:rsidRPr="00C43EFF" w:rsidRDefault="00AC5B49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24.133</w:t>
            </w:r>
          </w:p>
          <w:p w:rsidR="00124E38" w:rsidRPr="00C43EFF" w:rsidRDefault="00AC5B49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61.573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020 mmol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232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413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624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972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 xml:space="preserve">1.226 </w:t>
            </w:r>
            <w:r w:rsidR="00120E97" w:rsidRPr="00C43EFF">
              <w:rPr>
                <w:rFonts w:ascii="Times New Roman" w:hAnsi="Times New Roman" w:cs="Times New Roman"/>
                <w:lang w:val="en-US"/>
              </w:rPr>
              <w:t>g/L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391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520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663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910</w:t>
            </w:r>
          </w:p>
        </w:tc>
        <w:tc>
          <w:tcPr>
            <w:tcW w:w="1985" w:type="dxa"/>
          </w:tcPr>
          <w:p w:rsidR="00124E38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0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2 (0.99-1.27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0 (0.97-1.26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4 (0.99-1.30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22 (1.07-1.41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0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4 (1.00-1.30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25 (1.09-1.43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30 (1.13-1.49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39 (1.21-1.60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0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4 (1.00-1.30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28 (1.12-1.46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23 (1.07-1.42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52 (1.33-1.74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0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8 (1.03-1.35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28 (1.11-1.47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31 (1.13-1.51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50 (1.29-1.73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0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8 (1.01-1.37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9 (0.94-1.27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1 (0.96-1.29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23 (1.06-1.42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0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4 (0.90-1.20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2 (0.88-1.19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19 (1.03-1.37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34 (1.17-1.54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0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84 (0.75-0.94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68 (0.60-0.77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65 (0.56-0.74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57 (0.48-0.67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1.00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86 (0.77-0.96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62 (0.55-0.71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65 (0.57-0.75)</w:t>
            </w:r>
          </w:p>
          <w:p w:rsidR="00EE24B7" w:rsidRPr="00C43EFF" w:rsidRDefault="00EE24B7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0.54 (0.46-0.63)</w:t>
            </w:r>
          </w:p>
        </w:tc>
        <w:tc>
          <w:tcPr>
            <w:tcW w:w="2976" w:type="dxa"/>
          </w:tcPr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Age, sex, ethnicity, Townsend deprivation index, education, smoking status and cigarettes/day, BMI, physical activity, height, hypertension, lipid-lowering medication use</w:t>
            </w:r>
          </w:p>
          <w:p w:rsidR="00124E38" w:rsidRPr="00C43EFF" w:rsidRDefault="00124E38" w:rsidP="004C0EF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21F7E" w:rsidRPr="00C43EFF" w:rsidRDefault="00D21F7E" w:rsidP="00D21F7E">
      <w:pPr>
        <w:rPr>
          <w:rFonts w:ascii="Times New Roman" w:hAnsi="Times New Roman" w:cs="Times New Roman"/>
          <w:lang w:val="en-US"/>
        </w:rPr>
      </w:pPr>
      <w:r w:rsidRPr="00C43EFF">
        <w:rPr>
          <w:rFonts w:ascii="Times New Roman" w:hAnsi="Times New Roman" w:cs="Times New Roman"/>
        </w:rPr>
        <w:t>Abbreviations: AA, aortic aneurysm; AAA, abdominal aortic aneurysm; CI, confidence interval; HDL, high-density lipoprotein; HR, Hazard ratio; LDL, low-density lipoprotein; OR, odds ratio; RR, relative risk</w:t>
      </w:r>
      <w:r w:rsidRPr="00C43EFF">
        <w:rPr>
          <w:rFonts w:ascii="Times New Roman" w:hAnsi="Times New Roman" w:cs="Times New Roman"/>
          <w:lang w:val="en-US"/>
        </w:rPr>
        <w:t>;  TAA, thoracic aortic aneurysm; UAA, unspecified aortic aneurysm</w:t>
      </w:r>
    </w:p>
    <w:p w:rsidR="007C3990" w:rsidRPr="00C43EFF" w:rsidRDefault="007C3990" w:rsidP="00D21F7E">
      <w:pPr>
        <w:rPr>
          <w:rFonts w:ascii="Times New Roman" w:hAnsi="Times New Roman" w:cs="Times New Roman"/>
          <w:lang w:val="en-US"/>
        </w:rPr>
      </w:pPr>
      <w:r w:rsidRPr="00C43EFF">
        <w:rPr>
          <w:rFonts w:ascii="Times New Roman" w:hAnsi="Times New Roman" w:cs="Times New Roman"/>
          <w:lang w:val="en-US"/>
        </w:rPr>
        <w:t xml:space="preserve">*The upper confidence interval for the estimate for total cholesterol for the study by </w:t>
      </w:r>
      <w:r w:rsidR="009022C7" w:rsidRPr="00C43EFF">
        <w:rPr>
          <w:rFonts w:ascii="Times New Roman" w:hAnsi="Times New Roman" w:cs="Times New Roman"/>
          <w:lang w:val="en-US"/>
        </w:rPr>
        <w:t>Reed (1992)</w:t>
      </w:r>
      <w:r w:rsidRPr="00C43EFF">
        <w:rPr>
          <w:rFonts w:ascii="Times New Roman" w:hAnsi="Times New Roman" w:cs="Times New Roman"/>
          <w:lang w:val="en-US"/>
        </w:rPr>
        <w:t xml:space="preserve"> was re-calculated because the confidence intervals were not </w:t>
      </w:r>
      <w:r w:rsidR="009022C7" w:rsidRPr="00C43EFF">
        <w:rPr>
          <w:rFonts w:ascii="Times New Roman" w:hAnsi="Times New Roman" w:cs="Times New Roman"/>
          <w:lang w:val="en-US"/>
        </w:rPr>
        <w:t xml:space="preserve">symmetrical and by comparison with results for other variables it seemed most likely that it was the upper confidence interval was incorrect. </w:t>
      </w:r>
    </w:p>
    <w:p w:rsidR="00124E38" w:rsidRPr="00C43EFF" w:rsidRDefault="00124E38" w:rsidP="00124E38">
      <w:pPr>
        <w:rPr>
          <w:rFonts w:ascii="Times New Roman" w:hAnsi="Times New Roman" w:cs="Times New Roman"/>
          <w:lang w:val="en-US"/>
        </w:rPr>
      </w:pPr>
    </w:p>
    <w:p w:rsidR="00120E97" w:rsidRPr="00C43EFF" w:rsidRDefault="00120E97" w:rsidP="00124E38">
      <w:pPr>
        <w:rPr>
          <w:rFonts w:ascii="Times New Roman" w:hAnsi="Times New Roman" w:cs="Times New Roman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D9D" w:rsidRPr="00C43EFF" w:rsidRDefault="00F04D9D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24E38" w:rsidRPr="00C43EFF" w:rsidRDefault="00124E38" w:rsidP="00124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 w:rsidR="00407732" w:rsidRPr="00C43EFF">
        <w:rPr>
          <w:rFonts w:ascii="Times New Roman" w:hAnsi="Times New Roman" w:cs="Times New Roman"/>
          <w:b/>
          <w:sz w:val="24"/>
          <w:szCs w:val="24"/>
          <w:lang w:val="en-US"/>
        </w:rPr>
        <w:t>plementary Table 1</w:t>
      </w:r>
      <w:r w:rsidR="004C1E5F" w:rsidRPr="00C43EF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C43EFF">
        <w:rPr>
          <w:rFonts w:ascii="Times New Roman" w:hAnsi="Times New Roman" w:cs="Times New Roman"/>
          <w:b/>
          <w:sz w:val="24"/>
          <w:szCs w:val="24"/>
          <w:lang w:val="en-US"/>
        </w:rPr>
        <w:t>. Newcastle-Ottawa scale assessment</w:t>
      </w:r>
      <w:r w:rsidR="00D21F7E" w:rsidRPr="00C43E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study quality</w:t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11"/>
        <w:gridCol w:w="1584"/>
        <w:gridCol w:w="1559"/>
        <w:gridCol w:w="1559"/>
        <w:gridCol w:w="1559"/>
        <w:gridCol w:w="1417"/>
        <w:gridCol w:w="1559"/>
        <w:gridCol w:w="1366"/>
        <w:gridCol w:w="1612"/>
      </w:tblGrid>
      <w:tr w:rsidR="00C43EFF" w:rsidRPr="00C43EFF" w:rsidTr="00F920FD">
        <w:trPr>
          <w:trHeight w:val="252"/>
        </w:trPr>
        <w:tc>
          <w:tcPr>
            <w:tcW w:w="2811" w:type="dxa"/>
            <w:vMerge w:val="restart"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Author, publication year</w:t>
            </w:r>
          </w:p>
        </w:tc>
        <w:tc>
          <w:tcPr>
            <w:tcW w:w="4702" w:type="dxa"/>
            <w:gridSpan w:val="3"/>
          </w:tcPr>
          <w:p w:rsidR="00124E38" w:rsidRPr="00C43EFF" w:rsidRDefault="00124E38" w:rsidP="00124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Selection</w:t>
            </w:r>
          </w:p>
        </w:tc>
        <w:tc>
          <w:tcPr>
            <w:tcW w:w="1559" w:type="dxa"/>
          </w:tcPr>
          <w:p w:rsidR="00124E38" w:rsidRPr="00C43EFF" w:rsidRDefault="00124E38" w:rsidP="00124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Comparability</w:t>
            </w:r>
          </w:p>
        </w:tc>
        <w:tc>
          <w:tcPr>
            <w:tcW w:w="4342" w:type="dxa"/>
            <w:gridSpan w:val="3"/>
          </w:tcPr>
          <w:p w:rsidR="00124E38" w:rsidRPr="00C43EFF" w:rsidRDefault="00124E38" w:rsidP="00124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Outcome assessment</w:t>
            </w:r>
          </w:p>
        </w:tc>
        <w:tc>
          <w:tcPr>
            <w:tcW w:w="1612" w:type="dxa"/>
            <w:vMerge w:val="restart"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</w:tr>
      <w:tr w:rsidR="00C43EFF" w:rsidRPr="00C43EFF" w:rsidTr="00F920FD">
        <w:trPr>
          <w:trHeight w:val="166"/>
        </w:trPr>
        <w:tc>
          <w:tcPr>
            <w:tcW w:w="2811" w:type="dxa"/>
            <w:vMerge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4" w:type="dxa"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Selection of non-exposed cohort</w:t>
            </w:r>
          </w:p>
        </w:tc>
        <w:tc>
          <w:tcPr>
            <w:tcW w:w="1559" w:type="dxa"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Exposure ascertainment</w:t>
            </w:r>
          </w:p>
        </w:tc>
        <w:tc>
          <w:tcPr>
            <w:tcW w:w="1559" w:type="dxa"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Demonstration of outcome not present at start</w:t>
            </w:r>
          </w:p>
        </w:tc>
        <w:tc>
          <w:tcPr>
            <w:tcW w:w="1559" w:type="dxa"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.25 points for each adjustment</w:t>
            </w:r>
          </w:p>
        </w:tc>
        <w:tc>
          <w:tcPr>
            <w:tcW w:w="1417" w:type="dxa"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Outcome assessment</w:t>
            </w:r>
          </w:p>
        </w:tc>
        <w:tc>
          <w:tcPr>
            <w:tcW w:w="1559" w:type="dxa"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Long enough follow-up (≥5 years)</w:t>
            </w:r>
          </w:p>
        </w:tc>
        <w:tc>
          <w:tcPr>
            <w:tcW w:w="1366" w:type="dxa"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Adequacy of follow-up (≤10% lost)</w:t>
            </w:r>
          </w:p>
        </w:tc>
        <w:tc>
          <w:tcPr>
            <w:tcW w:w="1612" w:type="dxa"/>
            <w:vMerge/>
          </w:tcPr>
          <w:p w:rsidR="00124E38" w:rsidRPr="00C43EFF" w:rsidRDefault="00124E38" w:rsidP="00124E3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3EFF" w:rsidRPr="00C43EFF" w:rsidTr="00F920FD">
        <w:trPr>
          <w:trHeight w:val="87"/>
        </w:trPr>
        <w:tc>
          <w:tcPr>
            <w:tcW w:w="2811" w:type="dxa"/>
          </w:tcPr>
          <w:p w:rsidR="004C0EF3" w:rsidRPr="00C43EFF" w:rsidRDefault="004C0EF3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  <w:lang w:val="nb-NO"/>
              </w:rPr>
              <w:t>Strachan DP et al, 1991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4C0EF3" w:rsidRPr="00C43EFF" w:rsidRDefault="00A96AF0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  <w:r w:rsidR="004C0EF3" w:rsidRPr="00C43EFF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1417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6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12" w:type="dxa"/>
          </w:tcPr>
          <w:p w:rsidR="004C0EF3" w:rsidRPr="00C43EFF" w:rsidRDefault="00A96AF0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5</w:t>
            </w:r>
            <w:r w:rsidR="00F920FD" w:rsidRPr="00C43EFF">
              <w:rPr>
                <w:rFonts w:ascii="Times New Roman" w:hAnsi="Times New Roman" w:cs="Times New Roman"/>
                <w:lang w:val="en-US"/>
              </w:rPr>
              <w:t>.25</w:t>
            </w:r>
          </w:p>
        </w:tc>
      </w:tr>
      <w:tr w:rsidR="00C43EFF" w:rsidRPr="00C43EFF" w:rsidTr="00F920FD">
        <w:trPr>
          <w:trHeight w:val="297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 xml:space="preserve">Reed D et al,  1992 </w:t>
            </w:r>
          </w:p>
        </w:tc>
        <w:tc>
          <w:tcPr>
            <w:tcW w:w="1584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.75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6.75</w:t>
            </w:r>
          </w:p>
        </w:tc>
      </w:tr>
      <w:tr w:rsidR="00C43EFF" w:rsidRPr="00C43EFF" w:rsidTr="00F920FD">
        <w:trPr>
          <w:trHeight w:val="386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Goldberg RJ et al, 1995</w:t>
            </w:r>
          </w:p>
        </w:tc>
        <w:tc>
          <w:tcPr>
            <w:tcW w:w="1584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8.00</w:t>
            </w:r>
          </w:p>
        </w:tc>
      </w:tr>
      <w:tr w:rsidR="00C43EFF" w:rsidRPr="00C43EFF" w:rsidTr="00F920FD">
        <w:trPr>
          <w:trHeight w:val="282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Lee AJ et al, 1997 </w:t>
            </w:r>
          </w:p>
        </w:tc>
        <w:tc>
          <w:tcPr>
            <w:tcW w:w="1584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1417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6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5.25</w:t>
            </w:r>
          </w:p>
        </w:tc>
      </w:tr>
      <w:tr w:rsidR="00C43EFF" w:rsidRPr="00C43EFF" w:rsidTr="00F920FD">
        <w:trPr>
          <w:trHeight w:val="297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 xml:space="preserve">Watt HC et al, 1998 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6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5.00</w:t>
            </w:r>
          </w:p>
        </w:tc>
      </w:tr>
      <w:tr w:rsidR="00C43EFF" w:rsidRPr="00C43EFF" w:rsidTr="00F920FD">
        <w:trPr>
          <w:trHeight w:val="282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Törnwall MF et al, 2001</w:t>
            </w:r>
          </w:p>
        </w:tc>
        <w:tc>
          <w:tcPr>
            <w:tcW w:w="1584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8.00</w:t>
            </w:r>
          </w:p>
        </w:tc>
      </w:tr>
      <w:tr w:rsidR="00C43EFF" w:rsidRPr="00C43EFF" w:rsidTr="00F920FD">
        <w:trPr>
          <w:trHeight w:val="341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Rodin MB et al, 2003</w:t>
            </w:r>
          </w:p>
        </w:tc>
        <w:tc>
          <w:tcPr>
            <w:tcW w:w="1584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8.00</w:t>
            </w:r>
          </w:p>
        </w:tc>
      </w:tr>
      <w:tr w:rsidR="00C43EFF" w:rsidRPr="00C43EFF" w:rsidTr="00F920FD">
        <w:trPr>
          <w:trHeight w:val="238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Lindblad B et al, 2005</w:t>
            </w:r>
          </w:p>
        </w:tc>
        <w:tc>
          <w:tcPr>
            <w:tcW w:w="1584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.25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6.25</w:t>
            </w:r>
          </w:p>
        </w:tc>
      </w:tr>
      <w:tr w:rsidR="00C43EFF" w:rsidRPr="00C43EFF" w:rsidTr="00F920FD">
        <w:trPr>
          <w:trHeight w:val="430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</w:rPr>
            </w:pPr>
            <w:r w:rsidRPr="00C43EFF">
              <w:rPr>
                <w:rFonts w:ascii="Times New Roman" w:hAnsi="Times New Roman" w:cs="Times New Roman"/>
              </w:rPr>
              <w:t>Wanhainen A et al, 2005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417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6" w:type="dxa"/>
          </w:tcPr>
          <w:p w:rsidR="004C0EF3" w:rsidRPr="00C43EFF" w:rsidRDefault="00406EC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5.50</w:t>
            </w:r>
          </w:p>
        </w:tc>
      </w:tr>
      <w:tr w:rsidR="00C43EFF" w:rsidRPr="00C43EFF" w:rsidTr="00F920FD">
        <w:trPr>
          <w:trHeight w:val="415"/>
        </w:trPr>
        <w:tc>
          <w:tcPr>
            <w:tcW w:w="2811" w:type="dxa"/>
          </w:tcPr>
          <w:p w:rsidR="004C0EF3" w:rsidRPr="00C43EFF" w:rsidRDefault="004C0EF3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Iribarren C et al, 2007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80340B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</w:t>
            </w:r>
          </w:p>
        </w:tc>
        <w:tc>
          <w:tcPr>
            <w:tcW w:w="1417" w:type="dxa"/>
          </w:tcPr>
          <w:p w:rsidR="004C0EF3" w:rsidRPr="00C43EFF" w:rsidRDefault="0080340B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80340B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6.00</w:t>
            </w:r>
          </w:p>
        </w:tc>
      </w:tr>
      <w:tr w:rsidR="00C43EFF" w:rsidRPr="00C43EFF" w:rsidTr="00F920FD">
        <w:trPr>
          <w:trHeight w:val="446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Forsdahl SH et al, 2009</w:t>
            </w:r>
          </w:p>
        </w:tc>
        <w:tc>
          <w:tcPr>
            <w:tcW w:w="1584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.50</w:t>
            </w:r>
          </w:p>
        </w:tc>
        <w:tc>
          <w:tcPr>
            <w:tcW w:w="1417" w:type="dxa"/>
          </w:tcPr>
          <w:p w:rsidR="004C0EF3" w:rsidRPr="00C43EFF" w:rsidRDefault="0080340B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80340B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5.50</w:t>
            </w:r>
          </w:p>
        </w:tc>
      </w:tr>
      <w:tr w:rsidR="00C43EFF" w:rsidRPr="00C43EFF" w:rsidTr="00F920FD">
        <w:trPr>
          <w:trHeight w:val="430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Sode BF et al, 2013</w:t>
            </w:r>
          </w:p>
        </w:tc>
        <w:tc>
          <w:tcPr>
            <w:tcW w:w="1584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8.00</w:t>
            </w:r>
          </w:p>
        </w:tc>
      </w:tr>
      <w:tr w:rsidR="00C43EFF" w:rsidRPr="00C43EFF" w:rsidTr="00F920FD">
        <w:trPr>
          <w:trHeight w:val="371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Sode BF et al, 2013</w:t>
            </w:r>
          </w:p>
        </w:tc>
        <w:tc>
          <w:tcPr>
            <w:tcW w:w="1584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8.00</w:t>
            </w:r>
          </w:p>
        </w:tc>
      </w:tr>
      <w:tr w:rsidR="00C43EFF" w:rsidRPr="00C43EFF" w:rsidTr="00F920FD">
        <w:trPr>
          <w:trHeight w:val="386"/>
        </w:trPr>
        <w:tc>
          <w:tcPr>
            <w:tcW w:w="2811" w:type="dxa"/>
          </w:tcPr>
          <w:p w:rsidR="004C0EF3" w:rsidRPr="00C43EFF" w:rsidRDefault="004C0EF3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eastAsia="Calibri" w:hAnsi="Times New Roman" w:cs="Times New Roman"/>
                <w:kern w:val="28"/>
                <w:lang w:val="nb-NO"/>
              </w:rPr>
              <w:t>Landenhed M et al, 2015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80340B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.75</w:t>
            </w:r>
          </w:p>
        </w:tc>
        <w:tc>
          <w:tcPr>
            <w:tcW w:w="1417" w:type="dxa"/>
          </w:tcPr>
          <w:p w:rsidR="004C0EF3" w:rsidRPr="00C43EFF" w:rsidRDefault="0080340B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80340B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612" w:type="dxa"/>
          </w:tcPr>
          <w:p w:rsidR="004C0EF3" w:rsidRPr="00C43EFF" w:rsidRDefault="00F920FD" w:rsidP="00124E38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5.75</w:t>
            </w:r>
          </w:p>
        </w:tc>
      </w:tr>
      <w:tr w:rsidR="00C43EFF" w:rsidRPr="00C43EFF" w:rsidTr="00F920FD">
        <w:trPr>
          <w:trHeight w:val="341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Tang W et al, 2016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80340B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8.00</w:t>
            </w:r>
          </w:p>
        </w:tc>
      </w:tr>
      <w:tr w:rsidR="00C43EFF" w:rsidRPr="00C43EFF" w:rsidTr="00F920FD">
        <w:trPr>
          <w:trHeight w:val="238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Stoekenbroek RM et al, 2016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80340B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.75</w:t>
            </w:r>
          </w:p>
        </w:tc>
        <w:tc>
          <w:tcPr>
            <w:tcW w:w="1417" w:type="dxa"/>
          </w:tcPr>
          <w:p w:rsidR="004C0EF3" w:rsidRPr="00C43EFF" w:rsidRDefault="0080340B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80340B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5.75</w:t>
            </w:r>
          </w:p>
        </w:tc>
      </w:tr>
      <w:tr w:rsidR="00C43EFF" w:rsidRPr="00C43EFF" w:rsidTr="00F920FD">
        <w:trPr>
          <w:trHeight w:val="430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Kubota Y et al, 2018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.00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8.00</w:t>
            </w:r>
          </w:p>
        </w:tc>
      </w:tr>
      <w:tr w:rsidR="00C43EFF" w:rsidRPr="00C43EFF" w:rsidTr="00F920FD">
        <w:trPr>
          <w:trHeight w:val="415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Fattahi N et al, 2020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.75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7.75</w:t>
            </w:r>
          </w:p>
        </w:tc>
      </w:tr>
      <w:tr w:rsidR="00C43EFF" w:rsidRPr="00C43EFF" w:rsidTr="00F920FD">
        <w:trPr>
          <w:trHeight w:val="446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Chou EL et al, 2021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.00</w:t>
            </w:r>
          </w:p>
        </w:tc>
        <w:tc>
          <w:tcPr>
            <w:tcW w:w="1417" w:type="dxa"/>
          </w:tcPr>
          <w:p w:rsidR="004C0EF3" w:rsidRPr="00C43EFF" w:rsidRDefault="0080340B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80340B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8.00</w:t>
            </w:r>
          </w:p>
        </w:tc>
      </w:tr>
      <w:tr w:rsidR="00C43EFF" w:rsidRPr="00C43EFF" w:rsidTr="00F920FD">
        <w:trPr>
          <w:trHeight w:val="430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Xiao J et al, 2021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.00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8.00</w:t>
            </w:r>
          </w:p>
        </w:tc>
      </w:tr>
      <w:tr w:rsidR="00C43EFF" w:rsidRPr="00C43EFF" w:rsidTr="00F920FD">
        <w:trPr>
          <w:trHeight w:val="371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Acosta S et al, 2022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.50</w:t>
            </w:r>
          </w:p>
        </w:tc>
        <w:tc>
          <w:tcPr>
            <w:tcW w:w="1417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7.50</w:t>
            </w:r>
          </w:p>
        </w:tc>
      </w:tr>
      <w:tr w:rsidR="00C43EFF" w:rsidRPr="00C43EFF" w:rsidTr="00F920FD">
        <w:trPr>
          <w:trHeight w:val="386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Cho IY et al, 2023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80340B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.75</w:t>
            </w:r>
          </w:p>
        </w:tc>
        <w:tc>
          <w:tcPr>
            <w:tcW w:w="1417" w:type="dxa"/>
          </w:tcPr>
          <w:p w:rsidR="004C0EF3" w:rsidRPr="00C43EFF" w:rsidRDefault="0080340B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80340B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6.75</w:t>
            </w:r>
          </w:p>
        </w:tc>
      </w:tr>
      <w:tr w:rsidR="00C43EFF" w:rsidRPr="00C43EFF" w:rsidTr="00603C13">
        <w:trPr>
          <w:trHeight w:val="435"/>
        </w:trPr>
        <w:tc>
          <w:tcPr>
            <w:tcW w:w="2811" w:type="dxa"/>
          </w:tcPr>
          <w:p w:rsidR="00603C13" w:rsidRPr="00C43EFF" w:rsidRDefault="004C0EF3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hAnsi="Times New Roman" w:cs="Times New Roman"/>
                <w:kern w:val="28"/>
                <w:lang w:val="nb-NO"/>
              </w:rPr>
              <w:t>Koba A et al, 2023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.00</w:t>
            </w:r>
          </w:p>
        </w:tc>
        <w:tc>
          <w:tcPr>
            <w:tcW w:w="1417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7.00</w:t>
            </w:r>
          </w:p>
        </w:tc>
      </w:tr>
      <w:tr w:rsidR="00C43EFF" w:rsidRPr="00C43EFF" w:rsidTr="00F920FD">
        <w:trPr>
          <w:trHeight w:val="414"/>
        </w:trPr>
        <w:tc>
          <w:tcPr>
            <w:tcW w:w="2811" w:type="dxa"/>
          </w:tcPr>
          <w:p w:rsidR="00603C13" w:rsidRPr="00C43EFF" w:rsidRDefault="00603C13" w:rsidP="004C0EF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8"/>
                <w:lang w:val="nb-NO"/>
              </w:rPr>
            </w:pPr>
            <w:r w:rsidRPr="00C43EFF">
              <w:rPr>
                <w:rFonts w:ascii="Times New Roman" w:hAnsi="Times New Roman" w:cs="Times New Roman"/>
                <w:kern w:val="28"/>
                <w:lang w:val="nb-NO"/>
              </w:rPr>
              <w:t>Thomas PE et al, 2023</w:t>
            </w:r>
          </w:p>
        </w:tc>
        <w:tc>
          <w:tcPr>
            <w:tcW w:w="1584" w:type="dxa"/>
          </w:tcPr>
          <w:p w:rsidR="00603C13" w:rsidRPr="00C43EFF" w:rsidRDefault="00603C1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603C13" w:rsidRPr="00C43EFF" w:rsidRDefault="00603C1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603C13" w:rsidRPr="00C43EFF" w:rsidRDefault="00603C1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559" w:type="dxa"/>
          </w:tcPr>
          <w:p w:rsidR="00603C13" w:rsidRPr="00C43EFF" w:rsidRDefault="00603C1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2.00</w:t>
            </w:r>
          </w:p>
        </w:tc>
        <w:tc>
          <w:tcPr>
            <w:tcW w:w="1417" w:type="dxa"/>
          </w:tcPr>
          <w:p w:rsidR="00603C13" w:rsidRPr="00C43EFF" w:rsidRDefault="00603C1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603C13" w:rsidRPr="00C43EFF" w:rsidRDefault="00603C1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366" w:type="dxa"/>
          </w:tcPr>
          <w:p w:rsidR="00603C13" w:rsidRPr="00C43EFF" w:rsidRDefault="00603C1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0</w:t>
            </w:r>
          </w:p>
        </w:tc>
        <w:tc>
          <w:tcPr>
            <w:tcW w:w="1612" w:type="dxa"/>
          </w:tcPr>
          <w:p w:rsidR="00603C13" w:rsidRPr="00C43EFF" w:rsidRDefault="00603C1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6.00</w:t>
            </w:r>
          </w:p>
        </w:tc>
      </w:tr>
      <w:tr w:rsidR="00C43EFF" w:rsidRPr="00C43EFF" w:rsidTr="00F920FD">
        <w:trPr>
          <w:trHeight w:val="386"/>
        </w:trPr>
        <w:tc>
          <w:tcPr>
            <w:tcW w:w="2811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fr-FR"/>
              </w:rPr>
            </w:pPr>
            <w:r w:rsidRPr="00C43EFF">
              <w:rPr>
                <w:rFonts w:ascii="Times New Roman" w:hAnsi="Times New Roman" w:cs="Times New Roman"/>
                <w:lang w:val="fr-FR"/>
              </w:rPr>
              <w:t>Current study</w:t>
            </w:r>
          </w:p>
        </w:tc>
        <w:tc>
          <w:tcPr>
            <w:tcW w:w="1584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nb-NO"/>
              </w:rPr>
            </w:pPr>
            <w:r w:rsidRPr="00C43EFF">
              <w:rPr>
                <w:rFonts w:ascii="Times New Roman" w:hAnsi="Times New Roman" w:cs="Times New Roman"/>
                <w:lang w:val="nb-NO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4C0EF3" w:rsidRPr="00C43EFF" w:rsidRDefault="004C0EF3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1417" w:type="dxa"/>
          </w:tcPr>
          <w:p w:rsidR="004C0EF3" w:rsidRPr="00C43EFF" w:rsidRDefault="00C20342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4C0EF3" w:rsidRPr="00C43EFF" w:rsidRDefault="00C20342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6" w:type="dxa"/>
          </w:tcPr>
          <w:p w:rsidR="004C0EF3" w:rsidRPr="00C43EFF" w:rsidRDefault="00C20342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12" w:type="dxa"/>
          </w:tcPr>
          <w:p w:rsidR="004C0EF3" w:rsidRPr="00C43EFF" w:rsidRDefault="00F920FD" w:rsidP="004C0EF3">
            <w:pPr>
              <w:rPr>
                <w:rFonts w:ascii="Times New Roman" w:hAnsi="Times New Roman" w:cs="Times New Roman"/>
                <w:lang w:val="en-US"/>
              </w:rPr>
            </w:pPr>
            <w:r w:rsidRPr="00C43EFF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</w:tbl>
    <w:p w:rsidR="00124E38" w:rsidRPr="00C43EFF" w:rsidRDefault="00124E38" w:rsidP="00124E38">
      <w:pPr>
        <w:rPr>
          <w:rFonts w:ascii="Times New Roman" w:hAnsi="Times New Roman" w:cs="Times New Roman"/>
          <w:lang w:val="en-US"/>
        </w:rPr>
        <w:sectPr w:rsidR="00124E38" w:rsidRPr="00C43EFF" w:rsidSect="00C43EFF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b/>
          <w:sz w:val="24"/>
          <w:szCs w:val="24"/>
          <w:lang w:val="en-US"/>
        </w:rPr>
        <w:t>Supplementary text. Search strategy in PubMed and Embase</w:t>
      </w: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b/>
          <w:sz w:val="24"/>
          <w:szCs w:val="24"/>
          <w:lang w:val="en-US"/>
        </w:rPr>
        <w:t>PubMed:</w:t>
      </w: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03C13" w:rsidRPr="00C43EFF" w:rsidRDefault="00603C13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r w:rsidR="005F2D3E" w:rsidRPr="00C43EFF">
        <w:rPr>
          <w:rFonts w:ascii="Times New Roman" w:hAnsi="Times New Roman" w:cs="Times New Roman"/>
          <w:sz w:val="24"/>
          <w:szCs w:val="24"/>
          <w:lang w:val="en-US"/>
        </w:rPr>
        <w:t>(cholesterol OR lipid OR triglyceride OR LDL OR HDL OR apolipoprotein OR</w:t>
      </w:r>
      <w:r w:rsidR="00986445" w:rsidRPr="00C43EFF">
        <w:rPr>
          <w:rFonts w:ascii="Times New Roman" w:hAnsi="Times New Roman" w:cs="Times New Roman"/>
          <w:sz w:val="24"/>
          <w:szCs w:val="24"/>
          <w:lang w:val="en-US"/>
        </w:rPr>
        <w:t xml:space="preserve"> lipoprotein</w:t>
      </w:r>
      <w:r w:rsidR="00EF07C1" w:rsidRPr="00C43EFF">
        <w:rPr>
          <w:rFonts w:ascii="Times New Roman" w:hAnsi="Times New Roman" w:cs="Times New Roman"/>
          <w:sz w:val="24"/>
          <w:szCs w:val="24"/>
          <w:lang w:val="en-US"/>
        </w:rPr>
        <w:t xml:space="preserve"> OR dyslipidemia</w:t>
      </w:r>
      <w:r w:rsidR="00986445" w:rsidRPr="00C43EF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:rsidR="00986445" w:rsidRPr="00C43EFF" w:rsidRDefault="00603C13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 xml:space="preserve">2) </w:t>
      </w:r>
      <w:r w:rsidR="00986445" w:rsidRPr="00C43EFF">
        <w:rPr>
          <w:rFonts w:ascii="Times New Roman" w:hAnsi="Times New Roman" w:cs="Times New Roman"/>
          <w:sz w:val="24"/>
          <w:szCs w:val="24"/>
          <w:lang w:val="en-US"/>
        </w:rPr>
        <w:t>(aortic aneurysm OR thoracic aneurysm OR abdominal aneurysm)</w:t>
      </w:r>
    </w:p>
    <w:p w:rsidR="00603C13" w:rsidRPr="00C43EFF" w:rsidRDefault="00603C13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>3) #1 AND #2</w:t>
      </w: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02183" w:rsidRPr="00C43EFF" w:rsidRDefault="00D02183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02183" w:rsidRPr="00C43EFF" w:rsidRDefault="00D02183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base: </w:t>
      </w: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603C13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86445" w:rsidRPr="00C43EFF">
        <w:rPr>
          <w:rFonts w:ascii="Times New Roman" w:hAnsi="Times New Roman" w:cs="Times New Roman"/>
          <w:sz w:val="24"/>
          <w:szCs w:val="24"/>
          <w:lang w:val="en-US"/>
        </w:rPr>
        <w:t>) (cholesterol or lipid* or triglyceride* or LDL or HDL or apolipoprotein or lipoprotein*</w:t>
      </w:r>
      <w:r w:rsidR="00EF07C1" w:rsidRPr="00C43EFF">
        <w:rPr>
          <w:rFonts w:ascii="Times New Roman" w:hAnsi="Times New Roman" w:cs="Times New Roman"/>
          <w:sz w:val="24"/>
          <w:szCs w:val="24"/>
          <w:lang w:val="en-US"/>
        </w:rPr>
        <w:t xml:space="preserve"> or dyslipedemia</w:t>
      </w:r>
      <w:r w:rsidR="00986445" w:rsidRPr="00C43EFF">
        <w:rPr>
          <w:rFonts w:ascii="Times New Roman" w:hAnsi="Times New Roman" w:cs="Times New Roman"/>
          <w:sz w:val="24"/>
          <w:szCs w:val="24"/>
          <w:lang w:val="en-US"/>
        </w:rPr>
        <w:t>).ab,ti.</w:t>
      </w:r>
    </w:p>
    <w:p w:rsidR="00986445" w:rsidRPr="00C43EFF" w:rsidRDefault="00603C13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86445" w:rsidRPr="00C43EFF">
        <w:rPr>
          <w:rFonts w:ascii="Times New Roman" w:hAnsi="Times New Roman" w:cs="Times New Roman"/>
          <w:sz w:val="24"/>
          <w:szCs w:val="24"/>
          <w:lang w:val="en-US"/>
        </w:rPr>
        <w:t>) cholesterol/ or lipid*/ or triglyceride*/ or LDL/ or HDL/ or apolipoprotein*/ or lipoprotein*/</w:t>
      </w:r>
      <w:r w:rsidR="00EF07C1" w:rsidRPr="00C43EFF">
        <w:rPr>
          <w:rFonts w:ascii="Times New Roman" w:hAnsi="Times New Roman" w:cs="Times New Roman"/>
          <w:sz w:val="24"/>
          <w:szCs w:val="24"/>
          <w:lang w:val="en-US"/>
        </w:rPr>
        <w:t xml:space="preserve"> or dyslipidemia/</w:t>
      </w:r>
    </w:p>
    <w:p w:rsidR="00986445" w:rsidRPr="00C43EFF" w:rsidRDefault="00603C13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86445" w:rsidRPr="00C43EFF">
        <w:rPr>
          <w:rFonts w:ascii="Times New Roman" w:hAnsi="Times New Roman" w:cs="Times New Roman"/>
          <w:sz w:val="24"/>
          <w:szCs w:val="24"/>
          <w:lang w:val="en-US"/>
        </w:rPr>
        <w:t>) (aortic aneurysm OR thoracic aneurysm OR abdominal aneurysm).ab,ti.</w:t>
      </w:r>
    </w:p>
    <w:p w:rsidR="00986445" w:rsidRPr="00C43EFF" w:rsidRDefault="00603C13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86445" w:rsidRPr="00C43EFF">
        <w:rPr>
          <w:rFonts w:ascii="Times New Roman" w:hAnsi="Times New Roman" w:cs="Times New Roman"/>
          <w:sz w:val="24"/>
          <w:szCs w:val="24"/>
          <w:lang w:val="en-US"/>
        </w:rPr>
        <w:t>)  aortic aneurysm/ OR thoracic aneurysm/ OR abdominal aneurysm/</w:t>
      </w:r>
    </w:p>
    <w:p w:rsidR="00986445" w:rsidRPr="00C43EFF" w:rsidRDefault="003F3034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>5) #1 or #2</w:t>
      </w:r>
    </w:p>
    <w:p w:rsidR="00986445" w:rsidRPr="00C43EFF" w:rsidRDefault="003F3034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>6) #3</w:t>
      </w:r>
      <w:r w:rsidR="00986445" w:rsidRPr="00C43EF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C43EFF">
        <w:rPr>
          <w:rFonts w:ascii="Times New Roman" w:hAnsi="Times New Roman" w:cs="Times New Roman"/>
          <w:sz w:val="24"/>
          <w:szCs w:val="24"/>
          <w:lang w:val="en-US"/>
        </w:rPr>
        <w:t>#4</w:t>
      </w:r>
    </w:p>
    <w:p w:rsidR="00986445" w:rsidRPr="00C43EFF" w:rsidRDefault="00D02183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EFF">
        <w:rPr>
          <w:rFonts w:ascii="Times New Roman" w:hAnsi="Times New Roman" w:cs="Times New Roman"/>
          <w:sz w:val="24"/>
          <w:szCs w:val="24"/>
          <w:lang w:val="en-US"/>
        </w:rPr>
        <w:t>7) #5 and #6</w:t>
      </w: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7E9C" w:rsidRPr="00C43EFF" w:rsidRDefault="00A87E9C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445" w:rsidRPr="00C43EFF" w:rsidRDefault="00986445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Pr="00C43EFF">
        <w:rPr>
          <w:rFonts w:ascii="Times New Roman" w:hAnsi="Times New Roman" w:cs="Times New Roman"/>
          <w:b/>
          <w:sz w:val="24"/>
          <w:szCs w:val="24"/>
        </w:rPr>
        <w:t>Influence analysis of total cholesterol and aortic aneurysm</w:t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BC15F0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Study omitted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e^coef.        </w:t>
      </w:r>
      <w:r w:rsidRPr="00C43EFF">
        <w:rPr>
          <w:rFonts w:ascii="Times New Roman" w:hAnsi="Times New Roman" w:cs="Times New Roman"/>
          <w:sz w:val="24"/>
          <w:szCs w:val="24"/>
        </w:rPr>
        <w:tab/>
        <w:t>[95%  Conf.  Interval]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>-------------------+----------------------------------------------------------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UKB         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803371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069772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585585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Acosta, 2022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593449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978092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243299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Fattahi, 2020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46829 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869212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100387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Tang, 2016  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805667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068453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591983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Forsdahl, 2009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728051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043564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454963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Iribarren, 2007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470958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870725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104332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Lindblad, 2005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508045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913221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13529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Wanhainen, 2005   |   1.1459165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892884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054886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Rodin, 2003 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417674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837523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028883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Tornwall, 2001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696953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02107 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414284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Watt, 1998  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580726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968201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227459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Lee, 1997   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579819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963297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23101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Goldberg, 1995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610681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971534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28706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Reed, 1992  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356299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806396    </w:t>
      </w:r>
      <w:r w:rsidRPr="00C43EFF">
        <w:rPr>
          <w:rFonts w:ascii="Times New Roman" w:hAnsi="Times New Roman" w:cs="Times New Roman"/>
          <w:sz w:val="24"/>
          <w:szCs w:val="24"/>
        </w:rPr>
        <w:tab/>
        <w:t>1.1934186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Strachan, 1991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680994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059027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337942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>-------------------+----------------------------------------------------------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Combined    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1578182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976543    </w:t>
      </w:r>
      <w:r w:rsidRPr="00C43EFF">
        <w:rPr>
          <w:rFonts w:ascii="Times New Roman" w:hAnsi="Times New Roman" w:cs="Times New Roman"/>
          <w:sz w:val="24"/>
          <w:szCs w:val="24"/>
        </w:rPr>
        <w:tab/>
        <w:t>1.2212799</w:t>
      </w:r>
    </w:p>
    <w:p w:rsidR="00BC15F0" w:rsidRPr="00C43EFF" w:rsidRDefault="00BC15F0" w:rsidP="00BC1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</w:t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ry Figure 2. Funnel plot for total cholesterol and aortic aneurysm</w:t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BC15F0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114290" cy="3742690"/>
            <wp:effectExtent l="0" t="0" r="0" b="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5848" w:rsidRPr="00C43EFF" w:rsidRDefault="00555848" w:rsidP="005558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ry Figure 3. Total cholesterol and aortic aneurysm, high vs. low analysis</w:t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955761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5761" w:rsidRPr="00C43EFF" w:rsidRDefault="00955761" w:rsidP="0095576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1650D" w:rsidRPr="00C43EFF">
        <w:rPr>
          <w:rFonts w:ascii="Times New Roman" w:hAnsi="Times New Roman" w:cs="Times New Roman"/>
          <w:b/>
          <w:sz w:val="24"/>
          <w:szCs w:val="24"/>
        </w:rPr>
        <w:t>4</w:t>
      </w:r>
      <w:r w:rsidRPr="00C43EFF">
        <w:rPr>
          <w:rFonts w:ascii="Times New Roman" w:hAnsi="Times New Roman" w:cs="Times New Roman"/>
          <w:b/>
          <w:sz w:val="24"/>
          <w:szCs w:val="24"/>
        </w:rPr>
        <w:t>. LDL cholesterol and aortic aneurysm, high vs. low analysis</w:t>
      </w:r>
    </w:p>
    <w:p w:rsidR="00955761" w:rsidRPr="00C43EFF" w:rsidRDefault="00955761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5761" w:rsidRPr="00C43EFF" w:rsidRDefault="00955761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5761" w:rsidRPr="00C43EFF" w:rsidRDefault="00955761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5761" w:rsidRPr="00C43EFF" w:rsidRDefault="00955761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5761" w:rsidRPr="00C43EFF" w:rsidRDefault="00955761" w:rsidP="0095576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1650D" w:rsidRPr="00C43EFF">
        <w:rPr>
          <w:rFonts w:ascii="Times New Roman" w:hAnsi="Times New Roman" w:cs="Times New Roman"/>
          <w:b/>
          <w:sz w:val="24"/>
          <w:szCs w:val="24"/>
        </w:rPr>
        <w:t>5</w:t>
      </w:r>
      <w:r w:rsidRPr="00C43EFF">
        <w:rPr>
          <w:rFonts w:ascii="Times New Roman" w:hAnsi="Times New Roman" w:cs="Times New Roman"/>
          <w:b/>
          <w:sz w:val="24"/>
          <w:szCs w:val="24"/>
        </w:rPr>
        <w:t>. Apolipoprotein B and aortic aneurysm, high vs. low analysis</w:t>
      </w:r>
    </w:p>
    <w:p w:rsidR="00955761" w:rsidRPr="00C43EFF" w:rsidRDefault="00955761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5761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650D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50D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ry Figure 6. Non-HDL cholesterol and aortic aneurysm, high vs. low analysis</w:t>
      </w:r>
    </w:p>
    <w:p w:rsidR="0021650D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650D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50D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ry Figure 7. Influence analysis of HDL cholesterol and aortic aneurysm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------------------------------------------------------------------------------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</w:rPr>
        <w:t xml:space="preserve"> Study omitted     |   </w:t>
      </w:r>
      <w:r w:rsidRPr="00C43EFF">
        <w:rPr>
          <w:rFonts w:ascii="Times New Roman" w:hAnsi="Times New Roman" w:cs="Times New Roman"/>
        </w:rPr>
        <w:tab/>
        <w:t xml:space="preserve">e^coef.        </w:t>
      </w:r>
      <w:r w:rsidRPr="00C43EFF">
        <w:rPr>
          <w:rFonts w:ascii="Times New Roman" w:hAnsi="Times New Roman" w:cs="Times New Roman"/>
        </w:rPr>
        <w:tab/>
        <w:t xml:space="preserve">[95%  Conf.  </w:t>
      </w:r>
      <w:r w:rsidRPr="00C43EFF">
        <w:rPr>
          <w:rFonts w:ascii="Times New Roman" w:hAnsi="Times New Roman" w:cs="Times New Roman"/>
          <w:lang w:val="nb-NO"/>
        </w:rPr>
        <w:t>Interval]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  <w:lang w:val="nb-NO"/>
        </w:rPr>
        <w:t>-------------------+----------------------------------------------------------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  <w:lang w:val="nb-NO"/>
        </w:rPr>
        <w:t xml:space="preserve"> UKB               |   </w:t>
      </w:r>
      <w:r w:rsidRPr="00C43EFF">
        <w:rPr>
          <w:rFonts w:ascii="Times New Roman" w:hAnsi="Times New Roman" w:cs="Times New Roman"/>
          <w:lang w:val="nb-NO"/>
        </w:rPr>
        <w:tab/>
        <w:t xml:space="preserve">0.60383725      </w:t>
      </w:r>
      <w:r w:rsidRPr="00C43EFF">
        <w:rPr>
          <w:rFonts w:ascii="Times New Roman" w:hAnsi="Times New Roman" w:cs="Times New Roman"/>
          <w:lang w:val="nb-NO"/>
        </w:rPr>
        <w:tab/>
        <w:t xml:space="preserve">0.4753218     </w:t>
      </w:r>
      <w:r w:rsidRPr="00C43EFF">
        <w:rPr>
          <w:rFonts w:ascii="Times New Roman" w:hAnsi="Times New Roman" w:cs="Times New Roman"/>
          <w:lang w:val="nb-NO"/>
        </w:rPr>
        <w:tab/>
        <w:t>0.76710021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  <w:lang w:val="nb-NO"/>
        </w:rPr>
        <w:t xml:space="preserve"> Koba, 2023        |   </w:t>
      </w:r>
      <w:r w:rsidRPr="00C43EFF">
        <w:rPr>
          <w:rFonts w:ascii="Times New Roman" w:hAnsi="Times New Roman" w:cs="Times New Roman"/>
          <w:lang w:val="nb-NO"/>
        </w:rPr>
        <w:tab/>
        <w:t xml:space="preserve">0.56292462      </w:t>
      </w:r>
      <w:r w:rsidRPr="00C43EFF">
        <w:rPr>
          <w:rFonts w:ascii="Times New Roman" w:hAnsi="Times New Roman" w:cs="Times New Roman"/>
          <w:lang w:val="nb-NO"/>
        </w:rPr>
        <w:tab/>
        <w:t xml:space="preserve">0.46667472    </w:t>
      </w:r>
      <w:r w:rsidRPr="00C43EFF">
        <w:rPr>
          <w:rFonts w:ascii="Times New Roman" w:hAnsi="Times New Roman" w:cs="Times New Roman"/>
          <w:lang w:val="nb-NO"/>
        </w:rPr>
        <w:tab/>
        <w:t>0.67902571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  <w:lang w:val="nb-NO"/>
        </w:rPr>
        <w:t xml:space="preserve"> Tang, 2016        |   </w:t>
      </w:r>
      <w:r w:rsidRPr="00C43EFF">
        <w:rPr>
          <w:rFonts w:ascii="Times New Roman" w:hAnsi="Times New Roman" w:cs="Times New Roman"/>
          <w:lang w:val="nb-NO"/>
        </w:rPr>
        <w:tab/>
        <w:t xml:space="preserve">0.56140518      </w:t>
      </w:r>
      <w:r w:rsidRPr="00C43EFF">
        <w:rPr>
          <w:rFonts w:ascii="Times New Roman" w:hAnsi="Times New Roman" w:cs="Times New Roman"/>
          <w:lang w:val="nb-NO"/>
        </w:rPr>
        <w:tab/>
        <w:t xml:space="preserve">0.45901927    </w:t>
      </w:r>
      <w:r w:rsidRPr="00C43EFF">
        <w:rPr>
          <w:rFonts w:ascii="Times New Roman" w:hAnsi="Times New Roman" w:cs="Times New Roman"/>
          <w:lang w:val="nb-NO"/>
        </w:rPr>
        <w:tab/>
        <w:t>0.68662864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lang w:val="nb-NO"/>
        </w:rPr>
      </w:pPr>
      <w:r w:rsidRPr="00C43EFF">
        <w:rPr>
          <w:rFonts w:ascii="Times New Roman" w:hAnsi="Times New Roman" w:cs="Times New Roman"/>
          <w:lang w:val="nb-NO"/>
        </w:rPr>
        <w:t xml:space="preserve"> Forsdahl, 2009    |   </w:t>
      </w:r>
      <w:r w:rsidRPr="00C43EFF">
        <w:rPr>
          <w:rFonts w:ascii="Times New Roman" w:hAnsi="Times New Roman" w:cs="Times New Roman"/>
          <w:lang w:val="nb-NO"/>
        </w:rPr>
        <w:tab/>
        <w:t xml:space="preserve">0.5934186       </w:t>
      </w:r>
      <w:r w:rsidRPr="00C43EFF">
        <w:rPr>
          <w:rFonts w:ascii="Times New Roman" w:hAnsi="Times New Roman" w:cs="Times New Roman"/>
          <w:lang w:val="nb-NO"/>
        </w:rPr>
        <w:tab/>
        <w:t xml:space="preserve">0.48262227    </w:t>
      </w:r>
      <w:r w:rsidRPr="00C43EFF">
        <w:rPr>
          <w:rFonts w:ascii="Times New Roman" w:hAnsi="Times New Roman" w:cs="Times New Roman"/>
          <w:lang w:val="nb-NO"/>
        </w:rPr>
        <w:tab/>
        <w:t>0.72965056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lang w:val="nb-NO"/>
        </w:rPr>
        <w:t xml:space="preserve"> </w:t>
      </w:r>
      <w:r w:rsidRPr="00C43EFF">
        <w:rPr>
          <w:rFonts w:ascii="Times New Roman" w:hAnsi="Times New Roman" w:cs="Times New Roman"/>
        </w:rPr>
        <w:t xml:space="preserve">Tornwall, 2001    |   </w:t>
      </w:r>
      <w:r w:rsidRPr="00C43EFF">
        <w:rPr>
          <w:rFonts w:ascii="Times New Roman" w:hAnsi="Times New Roman" w:cs="Times New Roman"/>
        </w:rPr>
        <w:tab/>
        <w:t xml:space="preserve">0.63093585      </w:t>
      </w:r>
      <w:r w:rsidRPr="00C43EFF">
        <w:rPr>
          <w:rFonts w:ascii="Times New Roman" w:hAnsi="Times New Roman" w:cs="Times New Roman"/>
        </w:rPr>
        <w:tab/>
        <w:t xml:space="preserve">0.54234529    </w:t>
      </w:r>
      <w:r w:rsidRPr="00C43EFF">
        <w:rPr>
          <w:rFonts w:ascii="Times New Roman" w:hAnsi="Times New Roman" w:cs="Times New Roman"/>
        </w:rPr>
        <w:tab/>
        <w:t>0.73399734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-------------------+----------------------------------------------------------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 xml:space="preserve"> Combined          |   </w:t>
      </w:r>
      <w:r w:rsidRPr="00C43EFF">
        <w:rPr>
          <w:rFonts w:ascii="Times New Roman" w:hAnsi="Times New Roman" w:cs="Times New Roman"/>
        </w:rPr>
        <w:tab/>
        <w:t xml:space="preserve">0.59077112      </w:t>
      </w:r>
      <w:r w:rsidRPr="00C43EFF">
        <w:rPr>
          <w:rFonts w:ascii="Times New Roman" w:hAnsi="Times New Roman" w:cs="Times New Roman"/>
        </w:rPr>
        <w:tab/>
        <w:t xml:space="preserve">0.49586291    </w:t>
      </w:r>
      <w:r w:rsidRPr="00C43EFF">
        <w:rPr>
          <w:rFonts w:ascii="Times New Roman" w:hAnsi="Times New Roman" w:cs="Times New Roman"/>
        </w:rPr>
        <w:tab/>
        <w:t>0.70384476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</w:rPr>
        <w:t>------------------------------------------------------------------------------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ry Figure 8. HDL cholesterol and aortic aneurysm, high vs. low analysis</w:t>
      </w:r>
    </w:p>
    <w:p w:rsidR="0021650D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5761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650D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ry Figure 9. Apolipoprotein A1 cholesterol and aortic aneurysm, dose-response analysis per 1 g/L</w:t>
      </w:r>
    </w:p>
    <w:p w:rsidR="00D427CD" w:rsidRPr="00C43EFF" w:rsidRDefault="00D427C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27CD" w:rsidRPr="00C43EFF" w:rsidRDefault="00D427C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D427CD" w:rsidRPr="00C43EFF">
        <w:rPr>
          <w:rFonts w:ascii="Times New Roman" w:hAnsi="Times New Roman" w:cs="Times New Roman"/>
          <w:b/>
          <w:sz w:val="24"/>
          <w:szCs w:val="24"/>
        </w:rPr>
        <w:t>10</w:t>
      </w:r>
      <w:r w:rsidRPr="00C43EFF">
        <w:rPr>
          <w:rFonts w:ascii="Times New Roman" w:hAnsi="Times New Roman" w:cs="Times New Roman"/>
          <w:b/>
          <w:sz w:val="24"/>
          <w:szCs w:val="24"/>
        </w:rPr>
        <w:t>. Apolipoprotein A1 cholesterol and aortic aneurysm, high vs. low analysis</w:t>
      </w:r>
    </w:p>
    <w:p w:rsidR="00955761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650D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27CD" w:rsidRPr="00C43EFF" w:rsidRDefault="00D427C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1650D" w:rsidRPr="00C43EFF">
        <w:rPr>
          <w:rFonts w:ascii="Times New Roman" w:hAnsi="Times New Roman" w:cs="Times New Roman"/>
          <w:b/>
          <w:sz w:val="24"/>
          <w:szCs w:val="24"/>
        </w:rPr>
        <w:t>1</w:t>
      </w:r>
      <w:r w:rsidR="00D427CD" w:rsidRPr="00C43EFF">
        <w:rPr>
          <w:rFonts w:ascii="Times New Roman" w:hAnsi="Times New Roman" w:cs="Times New Roman"/>
          <w:b/>
          <w:sz w:val="24"/>
          <w:szCs w:val="24"/>
        </w:rPr>
        <w:t>1</w:t>
      </w:r>
      <w:r w:rsidRPr="00C43EFF">
        <w:rPr>
          <w:rFonts w:ascii="Times New Roman" w:hAnsi="Times New Roman" w:cs="Times New Roman"/>
          <w:b/>
          <w:sz w:val="24"/>
          <w:szCs w:val="24"/>
        </w:rPr>
        <w:t>. Influence analysis of triglycerides and aortic aneurysm</w:t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5C5498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Study omitted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e^coef.  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[95%  Conf.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>Interval]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C43EFF">
        <w:rPr>
          <w:rFonts w:ascii="Times New Roman" w:hAnsi="Times New Roman" w:cs="Times New Roman"/>
          <w:sz w:val="24"/>
          <w:szCs w:val="24"/>
          <w:lang w:val="nb-NO"/>
        </w:rPr>
        <w:t>-------------------+----------------------------------------------------------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C43EFF">
        <w:rPr>
          <w:rFonts w:ascii="Times New Roman" w:hAnsi="Times New Roman" w:cs="Times New Roman"/>
          <w:sz w:val="24"/>
          <w:szCs w:val="24"/>
          <w:lang w:val="nb-NO"/>
        </w:rPr>
        <w:t xml:space="preserve"> UKB               |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 xml:space="preserve">1.024716    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 xml:space="preserve">0.91171396 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>1.1517242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C43EFF">
        <w:rPr>
          <w:rFonts w:ascii="Times New Roman" w:hAnsi="Times New Roman" w:cs="Times New Roman"/>
          <w:sz w:val="24"/>
          <w:szCs w:val="24"/>
          <w:lang w:val="nb-NO"/>
        </w:rPr>
        <w:t xml:space="preserve"> Koba, 2023        |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 xml:space="preserve">1.0440037   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 xml:space="preserve">0.97352844 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>1.1195807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C43EFF">
        <w:rPr>
          <w:rFonts w:ascii="Times New Roman" w:hAnsi="Times New Roman" w:cs="Times New Roman"/>
          <w:sz w:val="24"/>
          <w:szCs w:val="24"/>
          <w:lang w:val="nb-NO"/>
        </w:rPr>
        <w:t xml:space="preserve"> Tang, 2016        |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 xml:space="preserve">1.0350274   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 xml:space="preserve">0.95094877 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>1.1265398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C43EFF">
        <w:rPr>
          <w:rFonts w:ascii="Times New Roman" w:hAnsi="Times New Roman" w:cs="Times New Roman"/>
          <w:sz w:val="24"/>
          <w:szCs w:val="24"/>
          <w:lang w:val="nb-NO"/>
        </w:rPr>
        <w:t xml:space="preserve"> Lindblad, 2005    |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 xml:space="preserve">1.0327264   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 xml:space="preserve">0.92167121    </w:t>
      </w:r>
      <w:r w:rsidRPr="00C43EFF">
        <w:rPr>
          <w:rFonts w:ascii="Times New Roman" w:hAnsi="Times New Roman" w:cs="Times New Roman"/>
          <w:sz w:val="24"/>
          <w:szCs w:val="24"/>
          <w:lang w:val="nb-NO"/>
        </w:rPr>
        <w:tab/>
        <w:t>1.1571631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  <w:lang w:val="nb-NO"/>
        </w:rPr>
        <w:t xml:space="preserve"> </w:t>
      </w:r>
      <w:r w:rsidRPr="00C43EFF">
        <w:rPr>
          <w:rFonts w:ascii="Times New Roman" w:hAnsi="Times New Roman" w:cs="Times New Roman"/>
          <w:sz w:val="24"/>
          <w:szCs w:val="24"/>
        </w:rPr>
        <w:t xml:space="preserve">Wanhainen, 2005   |   1.0188326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0.96654314    </w:t>
      </w:r>
      <w:r w:rsidRPr="00C43EFF">
        <w:rPr>
          <w:rFonts w:ascii="Times New Roman" w:hAnsi="Times New Roman" w:cs="Times New Roman"/>
          <w:sz w:val="24"/>
          <w:szCs w:val="24"/>
        </w:rPr>
        <w:tab/>
        <w:t>1.0739508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Goldberg, 1995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283544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0.94840449    </w:t>
      </w:r>
      <w:r w:rsidRPr="00C43EFF">
        <w:rPr>
          <w:rFonts w:ascii="Times New Roman" w:hAnsi="Times New Roman" w:cs="Times New Roman"/>
          <w:sz w:val="24"/>
          <w:szCs w:val="24"/>
        </w:rPr>
        <w:tab/>
        <w:t>1.1150441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Reed, 1992  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125855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0.93901742    </w:t>
      </w:r>
      <w:r w:rsidRPr="00C43EFF">
        <w:rPr>
          <w:rFonts w:ascii="Times New Roman" w:hAnsi="Times New Roman" w:cs="Times New Roman"/>
          <w:sz w:val="24"/>
          <w:szCs w:val="24"/>
        </w:rPr>
        <w:tab/>
        <w:t>1.0919174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>-------------------+----------------------------------------------------------</w:t>
      </w:r>
    </w:p>
    <w:p w:rsidR="005C5498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 xml:space="preserve"> Combined          |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1.023569       </w:t>
      </w:r>
      <w:r w:rsidRPr="00C43EFF">
        <w:rPr>
          <w:rFonts w:ascii="Times New Roman" w:hAnsi="Times New Roman" w:cs="Times New Roman"/>
          <w:sz w:val="24"/>
          <w:szCs w:val="24"/>
        </w:rPr>
        <w:tab/>
        <w:t xml:space="preserve">0.95029796    </w:t>
      </w:r>
      <w:r w:rsidRPr="00C43EFF">
        <w:rPr>
          <w:rFonts w:ascii="Times New Roman" w:hAnsi="Times New Roman" w:cs="Times New Roman"/>
          <w:sz w:val="24"/>
          <w:szCs w:val="24"/>
        </w:rPr>
        <w:tab/>
        <w:t>1.1024895</w:t>
      </w:r>
    </w:p>
    <w:p w:rsidR="007A45F6" w:rsidRPr="00C43EFF" w:rsidRDefault="005C5498" w:rsidP="005C5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</w:t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C5498" w:rsidRPr="00C43EFF" w:rsidRDefault="005C5498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C5498" w:rsidRPr="00C43EFF" w:rsidRDefault="005C5498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21650D" w:rsidP="007A4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D427CD" w:rsidRPr="00C43EFF">
        <w:rPr>
          <w:rFonts w:ascii="Times New Roman" w:hAnsi="Times New Roman" w:cs="Times New Roman"/>
          <w:b/>
          <w:sz w:val="24"/>
          <w:szCs w:val="24"/>
        </w:rPr>
        <w:t>2</w:t>
      </w:r>
      <w:r w:rsidR="007A45F6" w:rsidRPr="00C43EFF">
        <w:rPr>
          <w:rFonts w:ascii="Times New Roman" w:hAnsi="Times New Roman" w:cs="Times New Roman"/>
          <w:b/>
          <w:sz w:val="24"/>
          <w:szCs w:val="24"/>
        </w:rPr>
        <w:t xml:space="preserve">. Funnel plot of triglycerides and aortic aneurysm </w:t>
      </w:r>
    </w:p>
    <w:p w:rsidR="007A45F6" w:rsidRPr="00C43EFF" w:rsidRDefault="00B948B0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114290" cy="3742690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D427CD" w:rsidRPr="00C43EFF">
        <w:rPr>
          <w:rFonts w:ascii="Times New Roman" w:hAnsi="Times New Roman" w:cs="Times New Roman"/>
          <w:b/>
          <w:sz w:val="24"/>
          <w:szCs w:val="24"/>
        </w:rPr>
        <w:t>3</w:t>
      </w:r>
      <w:r w:rsidRPr="00C43EFF">
        <w:rPr>
          <w:rFonts w:ascii="Times New Roman" w:hAnsi="Times New Roman" w:cs="Times New Roman"/>
          <w:b/>
          <w:sz w:val="24"/>
          <w:szCs w:val="24"/>
        </w:rPr>
        <w:t>. Triglycerides and aortic aneurysm, high vs. low analysis</w:t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21650D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3E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5F6" w:rsidRPr="00C43EFF" w:rsidRDefault="007A45F6" w:rsidP="007A4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3EFF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D427CD" w:rsidRPr="00C43EFF">
        <w:rPr>
          <w:rFonts w:ascii="Times New Roman" w:hAnsi="Times New Roman" w:cs="Times New Roman"/>
          <w:b/>
          <w:sz w:val="24"/>
          <w:szCs w:val="24"/>
        </w:rPr>
        <w:t>4</w:t>
      </w:r>
      <w:r w:rsidRPr="00C43EFF">
        <w:rPr>
          <w:rFonts w:ascii="Times New Roman" w:hAnsi="Times New Roman" w:cs="Times New Roman"/>
          <w:b/>
          <w:sz w:val="24"/>
          <w:szCs w:val="24"/>
        </w:rPr>
        <w:t>. Lipoprotein(a) and aortic aneurysm, high vs. low analysis</w:t>
      </w:r>
    </w:p>
    <w:p w:rsidR="0021650D" w:rsidRPr="00C43EFF" w:rsidRDefault="0021650D" w:rsidP="002165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A45F6" w:rsidRPr="00C43EFF" w:rsidRDefault="0021650D" w:rsidP="007A45F6">
      <w:pPr>
        <w:spacing w:after="0" w:line="240" w:lineRule="auto"/>
        <w:rPr>
          <w:rFonts w:ascii="Times New Roman" w:hAnsi="Times New Roman" w:cs="Times New Roman"/>
        </w:rPr>
      </w:pPr>
      <w:r w:rsidRPr="00C43EF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A45F6" w:rsidRPr="00C43EFF" w:rsidSect="00C43EF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C0F" w:rsidRDefault="00E07C0F" w:rsidP="00FE4AAE">
      <w:pPr>
        <w:spacing w:after="0" w:line="240" w:lineRule="auto"/>
      </w:pPr>
      <w:r>
        <w:separator/>
      </w:r>
    </w:p>
  </w:endnote>
  <w:endnote w:type="continuationSeparator" w:id="0">
    <w:p w:rsidR="00E07C0F" w:rsidRDefault="00E07C0F" w:rsidP="00FE4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6647522"/>
      <w:docPartObj>
        <w:docPartGallery w:val="Page Numbers (Bottom of Page)"/>
        <w:docPartUnique/>
      </w:docPartObj>
    </w:sdtPr>
    <w:sdtEndPr/>
    <w:sdtContent>
      <w:p w:rsidR="00A96AF0" w:rsidRDefault="00C43EFF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6AF0" w:rsidRDefault="00A96A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C0F" w:rsidRDefault="00E07C0F" w:rsidP="00FE4AAE">
      <w:pPr>
        <w:spacing w:after="0" w:line="240" w:lineRule="auto"/>
      </w:pPr>
      <w:r>
        <w:separator/>
      </w:r>
    </w:p>
  </w:footnote>
  <w:footnote w:type="continuationSeparator" w:id="0">
    <w:p w:rsidR="00E07C0F" w:rsidRDefault="00E07C0F" w:rsidP="00FE4A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B34E6"/>
    <w:rsid w:val="000446B6"/>
    <w:rsid w:val="00047101"/>
    <w:rsid w:val="000714A4"/>
    <w:rsid w:val="0008153E"/>
    <w:rsid w:val="000A289E"/>
    <w:rsid w:val="000C070D"/>
    <w:rsid w:val="000F218C"/>
    <w:rsid w:val="000F3A00"/>
    <w:rsid w:val="000F4447"/>
    <w:rsid w:val="00120E97"/>
    <w:rsid w:val="00124E38"/>
    <w:rsid w:val="00133B3C"/>
    <w:rsid w:val="00151C04"/>
    <w:rsid w:val="00156842"/>
    <w:rsid w:val="00166120"/>
    <w:rsid w:val="0017635A"/>
    <w:rsid w:val="00193080"/>
    <w:rsid w:val="0019744F"/>
    <w:rsid w:val="00197FA5"/>
    <w:rsid w:val="001B31B4"/>
    <w:rsid w:val="001B5C58"/>
    <w:rsid w:val="001C02A8"/>
    <w:rsid w:val="001C26F4"/>
    <w:rsid w:val="001D36F8"/>
    <w:rsid w:val="001D4908"/>
    <w:rsid w:val="001E0CF6"/>
    <w:rsid w:val="001F2BC1"/>
    <w:rsid w:val="001F512B"/>
    <w:rsid w:val="001F72A3"/>
    <w:rsid w:val="00205079"/>
    <w:rsid w:val="00211491"/>
    <w:rsid w:val="002145C8"/>
    <w:rsid w:val="0021650D"/>
    <w:rsid w:val="00227728"/>
    <w:rsid w:val="00236438"/>
    <w:rsid w:val="00247411"/>
    <w:rsid w:val="00247EE4"/>
    <w:rsid w:val="00256CA4"/>
    <w:rsid w:val="00270158"/>
    <w:rsid w:val="00274F48"/>
    <w:rsid w:val="00280A85"/>
    <w:rsid w:val="0028301B"/>
    <w:rsid w:val="00285A4E"/>
    <w:rsid w:val="002868F8"/>
    <w:rsid w:val="002C7570"/>
    <w:rsid w:val="002D446F"/>
    <w:rsid w:val="00306702"/>
    <w:rsid w:val="0031288B"/>
    <w:rsid w:val="00344189"/>
    <w:rsid w:val="00351BA5"/>
    <w:rsid w:val="003617F8"/>
    <w:rsid w:val="003621DE"/>
    <w:rsid w:val="003811CC"/>
    <w:rsid w:val="00387A1E"/>
    <w:rsid w:val="00391174"/>
    <w:rsid w:val="00397288"/>
    <w:rsid w:val="003B5262"/>
    <w:rsid w:val="003C61E9"/>
    <w:rsid w:val="003D0C82"/>
    <w:rsid w:val="003D4532"/>
    <w:rsid w:val="003E08E4"/>
    <w:rsid w:val="003E65A9"/>
    <w:rsid w:val="003F3034"/>
    <w:rsid w:val="00405E3A"/>
    <w:rsid w:val="00406ECD"/>
    <w:rsid w:val="00407732"/>
    <w:rsid w:val="00413602"/>
    <w:rsid w:val="0041516C"/>
    <w:rsid w:val="00446807"/>
    <w:rsid w:val="004529EC"/>
    <w:rsid w:val="00456B14"/>
    <w:rsid w:val="00477BD5"/>
    <w:rsid w:val="004821D1"/>
    <w:rsid w:val="004B3AAA"/>
    <w:rsid w:val="004C0EF3"/>
    <w:rsid w:val="004C1E5F"/>
    <w:rsid w:val="004C209D"/>
    <w:rsid w:val="004C618F"/>
    <w:rsid w:val="004E30F7"/>
    <w:rsid w:val="00506100"/>
    <w:rsid w:val="00516627"/>
    <w:rsid w:val="00517C92"/>
    <w:rsid w:val="00525CF7"/>
    <w:rsid w:val="00555848"/>
    <w:rsid w:val="005608CB"/>
    <w:rsid w:val="00565F2F"/>
    <w:rsid w:val="005733FA"/>
    <w:rsid w:val="00575007"/>
    <w:rsid w:val="00576C8F"/>
    <w:rsid w:val="005857F2"/>
    <w:rsid w:val="005A0819"/>
    <w:rsid w:val="005A1C8F"/>
    <w:rsid w:val="005A32A5"/>
    <w:rsid w:val="005B34E6"/>
    <w:rsid w:val="005C07C5"/>
    <w:rsid w:val="005C354C"/>
    <w:rsid w:val="005C5498"/>
    <w:rsid w:val="005D0B46"/>
    <w:rsid w:val="005D3E12"/>
    <w:rsid w:val="005F2D3E"/>
    <w:rsid w:val="005F7F73"/>
    <w:rsid w:val="00602C5C"/>
    <w:rsid w:val="00603201"/>
    <w:rsid w:val="00603C13"/>
    <w:rsid w:val="00604DA5"/>
    <w:rsid w:val="006051CB"/>
    <w:rsid w:val="00615DA6"/>
    <w:rsid w:val="006243F2"/>
    <w:rsid w:val="0064396F"/>
    <w:rsid w:val="006449E5"/>
    <w:rsid w:val="00653B70"/>
    <w:rsid w:val="00673938"/>
    <w:rsid w:val="00675787"/>
    <w:rsid w:val="006776B3"/>
    <w:rsid w:val="00680E1B"/>
    <w:rsid w:val="00682C69"/>
    <w:rsid w:val="006850F8"/>
    <w:rsid w:val="00690C71"/>
    <w:rsid w:val="00691D0A"/>
    <w:rsid w:val="00697F89"/>
    <w:rsid w:val="006A7D28"/>
    <w:rsid w:val="006C2801"/>
    <w:rsid w:val="006C2E5A"/>
    <w:rsid w:val="006C6B23"/>
    <w:rsid w:val="006C6E5A"/>
    <w:rsid w:val="006D29CF"/>
    <w:rsid w:val="006E35F2"/>
    <w:rsid w:val="006F6776"/>
    <w:rsid w:val="0072346E"/>
    <w:rsid w:val="00726D36"/>
    <w:rsid w:val="007348F3"/>
    <w:rsid w:val="007404C0"/>
    <w:rsid w:val="007538F1"/>
    <w:rsid w:val="00755373"/>
    <w:rsid w:val="007574ED"/>
    <w:rsid w:val="00767F96"/>
    <w:rsid w:val="007824D9"/>
    <w:rsid w:val="00782AD7"/>
    <w:rsid w:val="00786568"/>
    <w:rsid w:val="00790B0B"/>
    <w:rsid w:val="00792851"/>
    <w:rsid w:val="00795880"/>
    <w:rsid w:val="007A12C9"/>
    <w:rsid w:val="007A45F6"/>
    <w:rsid w:val="007B2AEC"/>
    <w:rsid w:val="007B431A"/>
    <w:rsid w:val="007C3990"/>
    <w:rsid w:val="007D4B37"/>
    <w:rsid w:val="007E777A"/>
    <w:rsid w:val="00802826"/>
    <w:rsid w:val="0080340B"/>
    <w:rsid w:val="00812BA9"/>
    <w:rsid w:val="0081420B"/>
    <w:rsid w:val="00832AE8"/>
    <w:rsid w:val="00852E81"/>
    <w:rsid w:val="0085527A"/>
    <w:rsid w:val="00857FFA"/>
    <w:rsid w:val="0086724F"/>
    <w:rsid w:val="00874D11"/>
    <w:rsid w:val="00886664"/>
    <w:rsid w:val="008923C6"/>
    <w:rsid w:val="00896300"/>
    <w:rsid w:val="008B10EE"/>
    <w:rsid w:val="008B3D1D"/>
    <w:rsid w:val="008C0A5D"/>
    <w:rsid w:val="008C7B21"/>
    <w:rsid w:val="008D341D"/>
    <w:rsid w:val="008E4CE7"/>
    <w:rsid w:val="008E58C5"/>
    <w:rsid w:val="008E77A3"/>
    <w:rsid w:val="008E7F24"/>
    <w:rsid w:val="009022C7"/>
    <w:rsid w:val="0091272E"/>
    <w:rsid w:val="00915FBA"/>
    <w:rsid w:val="00920097"/>
    <w:rsid w:val="009448E5"/>
    <w:rsid w:val="00955761"/>
    <w:rsid w:val="00962273"/>
    <w:rsid w:val="00972853"/>
    <w:rsid w:val="00973053"/>
    <w:rsid w:val="00986445"/>
    <w:rsid w:val="00990153"/>
    <w:rsid w:val="009939CB"/>
    <w:rsid w:val="009D2A65"/>
    <w:rsid w:val="00A06F82"/>
    <w:rsid w:val="00A0727C"/>
    <w:rsid w:val="00A11661"/>
    <w:rsid w:val="00A230AB"/>
    <w:rsid w:val="00A43A07"/>
    <w:rsid w:val="00A50154"/>
    <w:rsid w:val="00A5412C"/>
    <w:rsid w:val="00A57B53"/>
    <w:rsid w:val="00A653CF"/>
    <w:rsid w:val="00A766BC"/>
    <w:rsid w:val="00A845CC"/>
    <w:rsid w:val="00A87E9C"/>
    <w:rsid w:val="00A96AF0"/>
    <w:rsid w:val="00A97504"/>
    <w:rsid w:val="00AA030F"/>
    <w:rsid w:val="00AB5AE9"/>
    <w:rsid w:val="00AB647A"/>
    <w:rsid w:val="00AC5B49"/>
    <w:rsid w:val="00AC5C71"/>
    <w:rsid w:val="00AD7B0C"/>
    <w:rsid w:val="00AE3B90"/>
    <w:rsid w:val="00AF44AF"/>
    <w:rsid w:val="00AF4C5D"/>
    <w:rsid w:val="00B13FDA"/>
    <w:rsid w:val="00B14B11"/>
    <w:rsid w:val="00B1669D"/>
    <w:rsid w:val="00B20455"/>
    <w:rsid w:val="00B217EC"/>
    <w:rsid w:val="00B220A8"/>
    <w:rsid w:val="00B3095B"/>
    <w:rsid w:val="00B33029"/>
    <w:rsid w:val="00B40ACF"/>
    <w:rsid w:val="00B46A42"/>
    <w:rsid w:val="00B47BEE"/>
    <w:rsid w:val="00B5635A"/>
    <w:rsid w:val="00B567C1"/>
    <w:rsid w:val="00B76FF2"/>
    <w:rsid w:val="00B858C8"/>
    <w:rsid w:val="00B948B0"/>
    <w:rsid w:val="00BA1AD5"/>
    <w:rsid w:val="00BB446D"/>
    <w:rsid w:val="00BC15F0"/>
    <w:rsid w:val="00BD120D"/>
    <w:rsid w:val="00BD2244"/>
    <w:rsid w:val="00BD5F22"/>
    <w:rsid w:val="00BE0AD5"/>
    <w:rsid w:val="00BE70E4"/>
    <w:rsid w:val="00C11EEC"/>
    <w:rsid w:val="00C12369"/>
    <w:rsid w:val="00C12C84"/>
    <w:rsid w:val="00C20342"/>
    <w:rsid w:val="00C254AD"/>
    <w:rsid w:val="00C25FF9"/>
    <w:rsid w:val="00C37C9C"/>
    <w:rsid w:val="00C43EFF"/>
    <w:rsid w:val="00C53DC1"/>
    <w:rsid w:val="00CA3E56"/>
    <w:rsid w:val="00CC3B9D"/>
    <w:rsid w:val="00CD2494"/>
    <w:rsid w:val="00CD7AAA"/>
    <w:rsid w:val="00CF6BE6"/>
    <w:rsid w:val="00D00265"/>
    <w:rsid w:val="00D02183"/>
    <w:rsid w:val="00D065F8"/>
    <w:rsid w:val="00D117AB"/>
    <w:rsid w:val="00D14209"/>
    <w:rsid w:val="00D21F7E"/>
    <w:rsid w:val="00D277B6"/>
    <w:rsid w:val="00D33B31"/>
    <w:rsid w:val="00D427CD"/>
    <w:rsid w:val="00D42A9E"/>
    <w:rsid w:val="00D512E5"/>
    <w:rsid w:val="00D55DB4"/>
    <w:rsid w:val="00D5664A"/>
    <w:rsid w:val="00D74E9D"/>
    <w:rsid w:val="00D7784A"/>
    <w:rsid w:val="00D86FD1"/>
    <w:rsid w:val="00DB149E"/>
    <w:rsid w:val="00DB3278"/>
    <w:rsid w:val="00DB71DC"/>
    <w:rsid w:val="00DD30CE"/>
    <w:rsid w:val="00DD6115"/>
    <w:rsid w:val="00E02BD3"/>
    <w:rsid w:val="00E031B4"/>
    <w:rsid w:val="00E07C0F"/>
    <w:rsid w:val="00E22FF0"/>
    <w:rsid w:val="00E26A27"/>
    <w:rsid w:val="00E352F2"/>
    <w:rsid w:val="00E4027D"/>
    <w:rsid w:val="00E5545E"/>
    <w:rsid w:val="00E565E5"/>
    <w:rsid w:val="00E61027"/>
    <w:rsid w:val="00E66A50"/>
    <w:rsid w:val="00E8546D"/>
    <w:rsid w:val="00EA78EC"/>
    <w:rsid w:val="00EB0DDD"/>
    <w:rsid w:val="00EC7093"/>
    <w:rsid w:val="00EC7593"/>
    <w:rsid w:val="00EE24B7"/>
    <w:rsid w:val="00EF07C1"/>
    <w:rsid w:val="00EF4804"/>
    <w:rsid w:val="00EF4CE9"/>
    <w:rsid w:val="00EF5696"/>
    <w:rsid w:val="00F04D9D"/>
    <w:rsid w:val="00F06993"/>
    <w:rsid w:val="00F06BDA"/>
    <w:rsid w:val="00F203D3"/>
    <w:rsid w:val="00F26036"/>
    <w:rsid w:val="00F30735"/>
    <w:rsid w:val="00F31987"/>
    <w:rsid w:val="00F57F76"/>
    <w:rsid w:val="00F7746D"/>
    <w:rsid w:val="00F84672"/>
    <w:rsid w:val="00F8680F"/>
    <w:rsid w:val="00F920FD"/>
    <w:rsid w:val="00F943DF"/>
    <w:rsid w:val="00FA4972"/>
    <w:rsid w:val="00FD3409"/>
    <w:rsid w:val="00FE3E30"/>
    <w:rsid w:val="00FE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56A61F-30B9-479F-B231-18916D015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4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4E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E3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E3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E38"/>
    <w:pPr>
      <w:spacing w:after="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E38"/>
    <w:rPr>
      <w:rFonts w:ascii="Tahoma" w:eastAsia="Times New Roman" w:hAnsi="Tahoma" w:cs="Tahoma"/>
      <w:sz w:val="16"/>
      <w:szCs w:val="16"/>
      <w:lang w:eastAsia="en-GB"/>
    </w:rPr>
  </w:style>
  <w:style w:type="table" w:customStyle="1" w:styleId="PlainTable51">
    <w:name w:val="Plain Table 51"/>
    <w:basedOn w:val="TableNormal"/>
    <w:uiPriority w:val="45"/>
    <w:rsid w:val="00124E3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24E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124E3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24E3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4E3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24E3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6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49</Pages>
  <Words>9130</Words>
  <Characters>52042</Characters>
  <Application>Microsoft Office Word</Application>
  <DocSecurity>0</DocSecurity>
  <Lines>433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ne, Dagfinn</dc:creator>
  <cp:lastModifiedBy>John Jabastin Selvaraj</cp:lastModifiedBy>
  <cp:revision>32</cp:revision>
  <dcterms:created xsi:type="dcterms:W3CDTF">2025-11-11T20:52:00Z</dcterms:created>
  <dcterms:modified xsi:type="dcterms:W3CDTF">2025-12-10T12:01:00Z</dcterms:modified>
</cp:coreProperties>
</file>